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810" w:rsidRPr="00577839" w:rsidRDefault="00C57810" w:rsidP="00C57810">
      <w:pPr>
        <w:spacing w:after="0" w:line="276" w:lineRule="auto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r w:rsidRPr="00577839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Supplementary table 1. </w:t>
      </w:r>
      <w:r w:rsidRPr="00577839">
        <w:rPr>
          <w:rFonts w:ascii="Times New Roman" w:hAnsi="Times New Roman" w:cs="Times New Roman"/>
          <w:sz w:val="24"/>
          <w:szCs w:val="24"/>
        </w:rPr>
        <w:t xml:space="preserve">Characteristics of the </w:t>
      </w:r>
      <w:r w:rsidR="002649C8" w:rsidRPr="00577839">
        <w:rPr>
          <w:rFonts w:ascii="Times New Roman" w:hAnsi="Times New Roman" w:cs="Times New Roman"/>
          <w:sz w:val="24"/>
          <w:szCs w:val="24"/>
        </w:rPr>
        <w:t>sub</w:t>
      </w:r>
      <w:r w:rsidRPr="00577839">
        <w:rPr>
          <w:rFonts w:ascii="Times New Roman" w:hAnsi="Times New Roman" w:cs="Times New Roman"/>
          <w:sz w:val="24"/>
          <w:szCs w:val="24"/>
        </w:rPr>
        <w:t xml:space="preserve">population </w:t>
      </w:r>
      <w:r w:rsidR="00777851" w:rsidRPr="00577839">
        <w:rPr>
          <w:rFonts w:ascii="Times New Roman" w:hAnsi="Times New Roman" w:cs="Times New Roman"/>
          <w:sz w:val="24"/>
          <w:szCs w:val="24"/>
        </w:rPr>
        <w:t xml:space="preserve">with no BOT before follow-up start, </w:t>
      </w:r>
      <w:r w:rsidRPr="00577839">
        <w:rPr>
          <w:rFonts w:ascii="Times New Roman" w:hAnsi="Times New Roman" w:cs="Times New Roman"/>
          <w:sz w:val="24"/>
          <w:szCs w:val="24"/>
        </w:rPr>
        <w:t>by exposure</w:t>
      </w:r>
      <w:r w:rsidR="00777851" w:rsidRPr="00577839">
        <w:rPr>
          <w:rFonts w:ascii="Times New Roman" w:hAnsi="Times New Roman" w:cs="Times New Roman"/>
          <w:sz w:val="24"/>
          <w:szCs w:val="24"/>
        </w:rPr>
        <w:t xml:space="preserve"> to ART births and infertility</w:t>
      </w:r>
    </w:p>
    <w:tbl>
      <w:tblPr>
        <w:tblStyle w:val="TableGrid"/>
        <w:tblW w:w="9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81"/>
        <w:gridCol w:w="1701"/>
        <w:gridCol w:w="1701"/>
        <w:gridCol w:w="1985"/>
      </w:tblGrid>
      <w:tr w:rsidR="00C57810" w:rsidRPr="00577839" w:rsidTr="002649C8">
        <w:trPr>
          <w:trHeight w:val="30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57810" w:rsidRPr="00577839" w:rsidRDefault="00C57810" w:rsidP="002649C8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57810" w:rsidRPr="00577839" w:rsidRDefault="00C57810" w:rsidP="002649C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bCs/>
                <w:color w:val="000000"/>
              </w:rPr>
              <w:t>ART birth 38,003 (2.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7810" w:rsidRPr="00577839" w:rsidRDefault="00C57810" w:rsidP="002649C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bCs/>
                <w:color w:val="000000"/>
              </w:rPr>
              <w:t>Infertility,</w:t>
            </w:r>
          </w:p>
          <w:p w:rsidR="00C57810" w:rsidRPr="00577839" w:rsidRDefault="00C57810" w:rsidP="002649C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bCs/>
                <w:color w:val="000000"/>
              </w:rPr>
              <w:t>no ART birth 49,183 (3.7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57810" w:rsidRPr="00577839" w:rsidRDefault="00C57810" w:rsidP="002649C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bCs/>
                <w:color w:val="000000"/>
              </w:rPr>
              <w:t>No infertility,</w:t>
            </w:r>
          </w:p>
          <w:p w:rsidR="00C57810" w:rsidRPr="00577839" w:rsidRDefault="00C57810" w:rsidP="002649C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bCs/>
                <w:color w:val="000000"/>
              </w:rPr>
              <w:t>no ART birth 1,252,728 (93.5%)</w:t>
            </w:r>
          </w:p>
        </w:tc>
      </w:tr>
      <w:tr w:rsidR="00C57810" w:rsidRPr="00577839" w:rsidTr="003D7BC3">
        <w:trPr>
          <w:trHeight w:val="288"/>
        </w:trPr>
        <w:tc>
          <w:tcPr>
            <w:tcW w:w="3681" w:type="dxa"/>
            <w:tcBorders>
              <w:top w:val="single" w:sz="4" w:space="0" w:color="auto"/>
            </w:tcBorders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577839">
              <w:rPr>
                <w:rFonts w:ascii="Times New Roman" w:eastAsia="Times New Roman" w:hAnsi="Times New Roman"/>
                <w:bCs/>
                <w:color w:val="000000"/>
              </w:rPr>
              <w:t>Birth yea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577839" w:rsidP="00C57810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&lt;</w:t>
            </w:r>
            <w:r w:rsidR="00C57810" w:rsidRPr="00577839">
              <w:rPr>
                <w:rFonts w:ascii="Times New Roman" w:hAnsi="Times New Roman"/>
              </w:rPr>
              <w:t>1960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>2,811 (7.4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9,471 (19.3%)</w:t>
            </w: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72,580 (13.8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hAnsi="Times New Roman"/>
              </w:rPr>
            </w:pPr>
            <w:r w:rsidRPr="00577839">
              <w:rPr>
                <w:rFonts w:ascii="Times New Roman" w:hAnsi="Times New Roman"/>
              </w:rPr>
              <w:t xml:space="preserve">  1960-1969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>12,897 (33.9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4,032 (28.5%)</w:t>
            </w: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454,288 (36.3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hAnsi="Times New Roman"/>
              </w:rPr>
            </w:pPr>
            <w:r w:rsidRPr="00577839">
              <w:rPr>
                <w:rFonts w:ascii="Times New Roman" w:hAnsi="Times New Roman"/>
              </w:rPr>
              <w:t xml:space="preserve">  1970-1979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>18,709 (49.2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9,088 (38.8%)</w:t>
            </w: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412,417 (32.9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577839" w:rsidP="00C57810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≥</w:t>
            </w:r>
            <w:r w:rsidR="00C57810" w:rsidRPr="00577839">
              <w:rPr>
                <w:rFonts w:ascii="Times New Roman" w:hAnsi="Times New Roman"/>
              </w:rPr>
              <w:t>1980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>3,586 (9.4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6,592 (13.4%)</w:t>
            </w: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13,443 (17.0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577839">
              <w:rPr>
                <w:rFonts w:ascii="Times New Roman" w:eastAsia="Times New Roman" w:hAnsi="Times New Roman"/>
                <w:bCs/>
                <w:color w:val="000000"/>
              </w:rPr>
              <w:t>Infertility diagnosis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26,460 (69.6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49,183 (100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>0 (0.0%)</w:t>
            </w:r>
          </w:p>
        </w:tc>
      </w:tr>
      <w:tr w:rsidR="00275302" w:rsidRPr="00577839" w:rsidTr="003D7BC3">
        <w:trPr>
          <w:trHeight w:val="300"/>
        </w:trPr>
        <w:tc>
          <w:tcPr>
            <w:tcW w:w="3681" w:type="dxa"/>
            <w:noWrap/>
          </w:tcPr>
          <w:p w:rsidR="00275302" w:rsidRPr="00577839" w:rsidRDefault="00275302" w:rsidP="00275302">
            <w:pPr>
              <w:spacing w:line="276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Age at infertility diagnosis</w:t>
            </w:r>
            <w:r w:rsidRPr="00275302">
              <w:rPr>
                <w:rFonts w:ascii="Times New Roman" w:eastAsia="Times New Roman" w:hAnsi="Times New Roman"/>
                <w:bCs/>
                <w:color w:val="000000"/>
              </w:rPr>
              <w:t>, mean (±SD)</w:t>
            </w:r>
          </w:p>
        </w:tc>
        <w:tc>
          <w:tcPr>
            <w:tcW w:w="1701" w:type="dxa"/>
            <w:noWrap/>
          </w:tcPr>
          <w:p w:rsidR="00275302" w:rsidRPr="00275302" w:rsidRDefault="00275302" w:rsidP="0027530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5302">
              <w:rPr>
                <w:rFonts w:ascii="Times New Roman" w:hAnsi="Times New Roman"/>
              </w:rPr>
              <w:t>31.2 ± 4.2</w:t>
            </w:r>
          </w:p>
        </w:tc>
        <w:tc>
          <w:tcPr>
            <w:tcW w:w="1701" w:type="dxa"/>
          </w:tcPr>
          <w:p w:rsidR="00275302" w:rsidRPr="00275302" w:rsidRDefault="00275302" w:rsidP="0027530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5302">
              <w:rPr>
                <w:rFonts w:ascii="Times New Roman" w:hAnsi="Times New Roman"/>
              </w:rPr>
              <w:t>30.8 ± 5.1</w:t>
            </w:r>
          </w:p>
        </w:tc>
        <w:tc>
          <w:tcPr>
            <w:tcW w:w="1985" w:type="dxa"/>
            <w:noWrap/>
          </w:tcPr>
          <w:p w:rsidR="00275302" w:rsidRPr="00275302" w:rsidRDefault="00275302" w:rsidP="00275302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5302">
              <w:rPr>
                <w:rFonts w:ascii="Times New Roman" w:hAnsi="Times New Roman"/>
              </w:rPr>
              <w:t>No diagnosis</w:t>
            </w:r>
          </w:p>
        </w:tc>
      </w:tr>
      <w:tr w:rsidR="00DC2EDB" w:rsidRPr="00DC2EDB" w:rsidTr="003D7BC3">
        <w:trPr>
          <w:trHeight w:val="300"/>
        </w:trPr>
        <w:tc>
          <w:tcPr>
            <w:tcW w:w="3681" w:type="dxa"/>
            <w:noWrap/>
          </w:tcPr>
          <w:p w:rsidR="00DC2EDB" w:rsidRPr="00DC2EDB" w:rsidRDefault="00DC2EDB" w:rsidP="00DC2EDB">
            <w:pPr>
              <w:spacing w:line="276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C2EDB">
              <w:rPr>
                <w:rFonts w:ascii="Times New Roman" w:hAnsi="Times New Roman"/>
              </w:rPr>
              <w:t>ART/infertility diagnosis before first birth</w:t>
            </w:r>
          </w:p>
        </w:tc>
        <w:tc>
          <w:tcPr>
            <w:tcW w:w="1701" w:type="dxa"/>
            <w:noWrap/>
          </w:tcPr>
          <w:p w:rsidR="00DC2EDB" w:rsidRPr="00DC2EDB" w:rsidRDefault="00DC2EDB" w:rsidP="004B547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C2EDB">
              <w:rPr>
                <w:rFonts w:ascii="Times New Roman" w:hAnsi="Times New Roman"/>
              </w:rPr>
              <w:t>32,4</w:t>
            </w:r>
            <w:r w:rsidR="004B5476">
              <w:rPr>
                <w:rFonts w:ascii="Times New Roman" w:hAnsi="Times New Roman"/>
              </w:rPr>
              <w:t>42</w:t>
            </w:r>
            <w:r w:rsidRPr="00DC2EDB">
              <w:rPr>
                <w:rFonts w:ascii="Times New Roman" w:hAnsi="Times New Roman"/>
              </w:rPr>
              <w:t xml:space="preserve"> (85.</w:t>
            </w:r>
            <w:r w:rsidR="004B5476">
              <w:rPr>
                <w:rFonts w:ascii="Times New Roman" w:hAnsi="Times New Roman"/>
              </w:rPr>
              <w:t>4</w:t>
            </w:r>
            <w:r w:rsidRPr="00DC2EDB">
              <w:rPr>
                <w:rFonts w:ascii="Times New Roman" w:hAnsi="Times New Roman"/>
              </w:rPr>
              <w:t>%)</w:t>
            </w:r>
          </w:p>
        </w:tc>
        <w:tc>
          <w:tcPr>
            <w:tcW w:w="1701" w:type="dxa"/>
          </w:tcPr>
          <w:p w:rsidR="00DC2EDB" w:rsidRPr="00DC2EDB" w:rsidRDefault="00DC2EDB" w:rsidP="004B547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C2EDB">
              <w:rPr>
                <w:rFonts w:ascii="Times New Roman" w:hAnsi="Times New Roman"/>
              </w:rPr>
              <w:t>32,5</w:t>
            </w:r>
            <w:r w:rsidR="004B5476">
              <w:rPr>
                <w:rFonts w:ascii="Times New Roman" w:hAnsi="Times New Roman"/>
              </w:rPr>
              <w:t>33</w:t>
            </w:r>
            <w:r w:rsidRPr="00DC2EDB">
              <w:rPr>
                <w:rFonts w:ascii="Times New Roman" w:hAnsi="Times New Roman"/>
              </w:rPr>
              <w:t xml:space="preserve"> (66.1%)</w:t>
            </w:r>
          </w:p>
        </w:tc>
        <w:tc>
          <w:tcPr>
            <w:tcW w:w="1985" w:type="dxa"/>
            <w:noWrap/>
          </w:tcPr>
          <w:p w:rsidR="00DC2EDB" w:rsidRPr="00DC2EDB" w:rsidRDefault="00DC2EDB" w:rsidP="00DC2ED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C2EDB">
              <w:rPr>
                <w:rFonts w:ascii="Times New Roman" w:hAnsi="Times New Roman"/>
              </w:rPr>
              <w:t>No ART/diagnosis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577839">
              <w:rPr>
                <w:rFonts w:ascii="Times New Roman" w:eastAsia="Times New Roman" w:hAnsi="Times New Roman"/>
                <w:bCs/>
                <w:color w:val="000000"/>
              </w:rPr>
              <w:t>Highest education achieved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hAnsi="Times New Roman"/>
              </w:rPr>
            </w:pPr>
            <w:r w:rsidRPr="00577839">
              <w:rPr>
                <w:rFonts w:ascii="Times New Roman" w:hAnsi="Times New Roman"/>
              </w:rPr>
              <w:t xml:space="preserve">  Compulsory school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,763 (4.6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4,554 (9.3%)</w:t>
            </w: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07,908 (8.6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hAnsi="Times New Roman"/>
              </w:rPr>
            </w:pPr>
            <w:r w:rsidRPr="00577839">
              <w:rPr>
                <w:rFonts w:ascii="Times New Roman" w:hAnsi="Times New Roman"/>
              </w:rPr>
              <w:t xml:space="preserve">  Secondary school 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4,183 (37.3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1,634 (44.0%)</w:t>
            </w: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566,320 (45.2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hAnsi="Times New Roman"/>
              </w:rPr>
            </w:pPr>
            <w:r w:rsidRPr="00577839">
              <w:rPr>
                <w:rFonts w:ascii="Times New Roman" w:hAnsi="Times New Roman"/>
              </w:rPr>
              <w:t xml:space="preserve">  Higher education 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21,941 (57.7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2,711 (46.2%)</w:t>
            </w: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554,728 (44.3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hAnsi="Times New Roman"/>
              </w:rPr>
            </w:pPr>
            <w:r w:rsidRPr="00577839">
              <w:rPr>
                <w:rFonts w:ascii="Times New Roman" w:hAnsi="Times New Roman"/>
              </w:rPr>
              <w:t xml:space="preserve">  Missing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16 (0.3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84 (0.6%)</w:t>
            </w: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3,772 (1.9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577839">
              <w:rPr>
                <w:rFonts w:ascii="Times New Roman" w:eastAsia="Times New Roman" w:hAnsi="Times New Roman"/>
                <w:bCs/>
                <w:color w:val="000000"/>
              </w:rPr>
              <w:t>Country of birth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Nordic country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33,144 (87.2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41,826 (85.0%)</w:t>
            </w: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,107,176 (88.4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Non-nordic country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4,859 (12.8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7,357 (15.0%)</w:t>
            </w: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45,476 (11.6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Missing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0 (0.0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>0 (0.0%)</w:t>
            </w: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>76 (0.0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577839">
              <w:rPr>
                <w:rFonts w:ascii="Times New Roman" w:eastAsia="Times New Roman" w:hAnsi="Times New Roman"/>
                <w:bCs/>
                <w:color w:val="000000"/>
              </w:rPr>
              <w:t>Family history of breast or ovarian cancer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2,367 (6.2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,613 (5.3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69,197 (5.5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577839">
              <w:rPr>
                <w:rFonts w:ascii="Times New Roman" w:eastAsia="Times New Roman" w:hAnsi="Times New Roman"/>
                <w:bCs/>
                <w:color w:val="000000"/>
              </w:rPr>
              <w:t>Parity at end of follow-up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One child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4,720 (38.7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9,296 (39.2%)</w:t>
            </w: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99,211 (23.9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Two children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7,557 (46.2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1,437 (43.6%)</w:t>
            </w: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641,114 (51.2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Three children</w:t>
            </w:r>
          </w:p>
        </w:tc>
        <w:tc>
          <w:tcPr>
            <w:tcW w:w="1701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5,726 (15.1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8,450 (17.2%)</w:t>
            </w:r>
          </w:p>
        </w:tc>
        <w:tc>
          <w:tcPr>
            <w:tcW w:w="1985" w:type="dxa"/>
            <w:noWrap/>
            <w:hideMark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312,403 (24.9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Age at first birth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 xml:space="preserve">   &lt;25 years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839">
              <w:rPr>
                <w:rFonts w:ascii="Times New Roman" w:hAnsi="Times New Roman"/>
              </w:rPr>
              <w:t>2,224 (5.9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8,931 (18.2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419,517 (33.5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 xml:space="preserve">   25-29 years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839">
              <w:rPr>
                <w:rFonts w:ascii="Times New Roman" w:hAnsi="Times New Roman"/>
              </w:rPr>
              <w:t>7,493 (19.7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4,842 (30.2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475,644 (38.0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 xml:space="preserve">   30-34 years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839">
              <w:rPr>
                <w:rFonts w:ascii="Times New Roman" w:hAnsi="Times New Roman"/>
              </w:rPr>
              <w:t>15,588 (41.0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5,631 (31.8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71,740 (21.7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 xml:space="preserve">   ≥35 years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839">
              <w:rPr>
                <w:rFonts w:ascii="Times New Roman" w:hAnsi="Times New Roman"/>
              </w:rPr>
              <w:t>12,698 (33.4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9,779 (19.9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85,827 (6.9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Bilateral oophorectomy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13 (0.6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347 (0.7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3,623 (0.3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Salpingectomy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839">
              <w:rPr>
                <w:rFonts w:ascii="Times New Roman" w:hAnsi="Times New Roman"/>
              </w:rPr>
              <w:t>3,086 (8.1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839">
              <w:rPr>
                <w:rFonts w:ascii="Times New Roman" w:hAnsi="Times New Roman"/>
              </w:rPr>
              <w:t>2,652 (5.4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839">
              <w:rPr>
                <w:rFonts w:ascii="Times New Roman" w:hAnsi="Times New Roman"/>
              </w:rPr>
              <w:t>20,881 (1.7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Hysterectomy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839">
              <w:rPr>
                <w:rFonts w:ascii="Times New Roman" w:hAnsi="Times New Roman"/>
              </w:rPr>
              <w:t>545 (1.2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839">
              <w:rPr>
                <w:rFonts w:ascii="Times New Roman" w:hAnsi="Times New Roman"/>
              </w:rPr>
              <w:t>1,137 (2.7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839">
              <w:rPr>
                <w:rFonts w:ascii="Times New Roman" w:hAnsi="Times New Roman"/>
              </w:rPr>
              <w:t>20,843 (1.7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BMI before index pregnancy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 &lt;18.5 kg/m</w:t>
            </w:r>
            <w:r w:rsidRPr="00577839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678 (1.8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,430 (2.9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41,880 (3.3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 18.5-24.9 kg/m</w:t>
            </w:r>
            <w:r w:rsidRPr="00577839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0,862 (54.9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4,583 (50.0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652,474 (52.1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 25.0-29.9 kg/m</w:t>
            </w:r>
            <w:r w:rsidRPr="00577839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7,688 (20.2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8,333 (16.9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70,283 (13.6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 ≥30.0 kg/m</w:t>
            </w:r>
            <w:r w:rsidRPr="00577839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,779 (7.3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4,043 (8.2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61,062 (4.9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 Missing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5,996 (15.8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0,794 (21.9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327,029 (26.1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Smoking during index pregnancy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 No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33,025 (86.9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38,063 (77.4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934,735 (74.6%)</w:t>
            </w:r>
          </w:p>
        </w:tc>
      </w:tr>
      <w:tr w:rsidR="00C57810" w:rsidRPr="00577839" w:rsidTr="003D7BC3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 Yes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,061 (5.4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6,679 (13.6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87,363 (15.0%)</w:t>
            </w:r>
          </w:p>
        </w:tc>
      </w:tr>
      <w:tr w:rsidR="00C57810" w:rsidRPr="00577839" w:rsidTr="00275302">
        <w:trPr>
          <w:trHeight w:val="300"/>
        </w:trPr>
        <w:tc>
          <w:tcPr>
            <w:tcW w:w="3681" w:type="dxa"/>
            <w:noWrap/>
          </w:tcPr>
          <w:p w:rsidR="00C57810" w:rsidRPr="00577839" w:rsidRDefault="00C57810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 Missing</w:t>
            </w:r>
          </w:p>
        </w:tc>
        <w:tc>
          <w:tcPr>
            <w:tcW w:w="1701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,917 (7.7%)</w:t>
            </w:r>
          </w:p>
        </w:tc>
        <w:tc>
          <w:tcPr>
            <w:tcW w:w="1701" w:type="dxa"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4,441 (9.0%)</w:t>
            </w:r>
          </w:p>
        </w:tc>
        <w:tc>
          <w:tcPr>
            <w:tcW w:w="1985" w:type="dxa"/>
            <w:noWrap/>
          </w:tcPr>
          <w:p w:rsidR="00C57810" w:rsidRPr="00577839" w:rsidRDefault="00C57810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30,630 (10.4%)</w:t>
            </w:r>
          </w:p>
        </w:tc>
      </w:tr>
      <w:tr w:rsidR="00275302" w:rsidRPr="00577839" w:rsidTr="00275302">
        <w:trPr>
          <w:trHeight w:val="300"/>
        </w:trPr>
        <w:tc>
          <w:tcPr>
            <w:tcW w:w="3681" w:type="dxa"/>
            <w:noWrap/>
          </w:tcPr>
          <w:p w:rsidR="00275302" w:rsidRPr="00577839" w:rsidRDefault="00275302" w:rsidP="00C57810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till birth before index pregnancy</w:t>
            </w:r>
          </w:p>
        </w:tc>
        <w:tc>
          <w:tcPr>
            <w:tcW w:w="1701" w:type="dxa"/>
            <w:noWrap/>
          </w:tcPr>
          <w:p w:rsidR="00275302" w:rsidRPr="00577839" w:rsidRDefault="00275302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</w:tcPr>
          <w:p w:rsidR="00275302" w:rsidRPr="00577839" w:rsidRDefault="00275302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noWrap/>
          </w:tcPr>
          <w:p w:rsidR="00275302" w:rsidRPr="00577839" w:rsidRDefault="00275302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275302" w:rsidRPr="00577839" w:rsidTr="00275302">
        <w:trPr>
          <w:trHeight w:val="300"/>
        </w:trPr>
        <w:tc>
          <w:tcPr>
            <w:tcW w:w="3681" w:type="dxa"/>
            <w:noWrap/>
          </w:tcPr>
          <w:p w:rsidR="00275302" w:rsidRPr="00577839" w:rsidRDefault="00275302" w:rsidP="0027530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 xml:space="preserve">   No</w:t>
            </w:r>
          </w:p>
        </w:tc>
        <w:tc>
          <w:tcPr>
            <w:tcW w:w="1701" w:type="dxa"/>
            <w:noWrap/>
            <w:vAlign w:val="bottom"/>
          </w:tcPr>
          <w:p w:rsidR="00275302" w:rsidRPr="00275302" w:rsidRDefault="00275302" w:rsidP="0027530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75302">
              <w:rPr>
                <w:rFonts w:ascii="Times New Roman" w:hAnsi="Times New Roman"/>
                <w:color w:val="000000"/>
              </w:rPr>
              <w:t>37,170 (97.8</w:t>
            </w:r>
            <w:r>
              <w:rPr>
                <w:rFonts w:ascii="Times New Roman" w:hAnsi="Times New Roman"/>
                <w:color w:val="000000"/>
              </w:rPr>
              <w:t>%</w:t>
            </w:r>
            <w:r w:rsidRPr="00275302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75302" w:rsidRPr="00275302" w:rsidRDefault="00275302" w:rsidP="0027530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75302">
              <w:rPr>
                <w:rFonts w:ascii="Times New Roman" w:hAnsi="Times New Roman"/>
                <w:color w:val="000000"/>
              </w:rPr>
              <w:t>47,340 (96.3</w:t>
            </w:r>
            <w:r>
              <w:rPr>
                <w:rFonts w:ascii="Times New Roman" w:hAnsi="Times New Roman"/>
                <w:color w:val="000000"/>
              </w:rPr>
              <w:t>%</w:t>
            </w:r>
            <w:r w:rsidRPr="00275302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85" w:type="dxa"/>
            <w:noWrap/>
            <w:vAlign w:val="bottom"/>
          </w:tcPr>
          <w:p w:rsidR="00275302" w:rsidRPr="00275302" w:rsidRDefault="00275302" w:rsidP="0027530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75302">
              <w:rPr>
                <w:rFonts w:ascii="Times New Roman" w:hAnsi="Times New Roman"/>
                <w:color w:val="000000"/>
              </w:rPr>
              <w:t>1,200,289 (95.8</w:t>
            </w:r>
            <w:r>
              <w:rPr>
                <w:rFonts w:ascii="Times New Roman" w:hAnsi="Times New Roman"/>
                <w:color w:val="000000"/>
              </w:rPr>
              <w:t>%</w:t>
            </w:r>
            <w:r w:rsidRPr="0027530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275302" w:rsidRPr="00577839" w:rsidTr="00275302">
        <w:trPr>
          <w:trHeight w:val="300"/>
        </w:trPr>
        <w:tc>
          <w:tcPr>
            <w:tcW w:w="3681" w:type="dxa"/>
            <w:noWrap/>
          </w:tcPr>
          <w:p w:rsidR="00275302" w:rsidRPr="00577839" w:rsidRDefault="00275302" w:rsidP="0027530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Yes</w:t>
            </w:r>
          </w:p>
        </w:tc>
        <w:tc>
          <w:tcPr>
            <w:tcW w:w="1701" w:type="dxa"/>
            <w:noWrap/>
            <w:vAlign w:val="bottom"/>
          </w:tcPr>
          <w:p w:rsidR="00275302" w:rsidRPr="00275302" w:rsidRDefault="00275302" w:rsidP="0027530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75302">
              <w:rPr>
                <w:rFonts w:ascii="Times New Roman" w:hAnsi="Times New Roman"/>
                <w:color w:val="000000"/>
              </w:rPr>
              <w:t>217 (0.6</w:t>
            </w:r>
            <w:r>
              <w:rPr>
                <w:rFonts w:ascii="Times New Roman" w:hAnsi="Times New Roman"/>
                <w:color w:val="000000"/>
              </w:rPr>
              <w:t>%</w:t>
            </w:r>
            <w:r w:rsidRPr="00275302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:rsidR="00275302" w:rsidRPr="00275302" w:rsidRDefault="00275302" w:rsidP="0027530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75302">
              <w:rPr>
                <w:rFonts w:ascii="Times New Roman" w:hAnsi="Times New Roman"/>
                <w:color w:val="000000"/>
              </w:rPr>
              <w:t>356 (0.7</w:t>
            </w:r>
            <w:r>
              <w:rPr>
                <w:rFonts w:ascii="Times New Roman" w:hAnsi="Times New Roman"/>
                <w:color w:val="000000"/>
              </w:rPr>
              <w:t>%</w:t>
            </w:r>
            <w:r w:rsidRPr="00275302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85" w:type="dxa"/>
            <w:noWrap/>
            <w:vAlign w:val="bottom"/>
          </w:tcPr>
          <w:p w:rsidR="00275302" w:rsidRPr="00275302" w:rsidRDefault="00275302" w:rsidP="0027530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75302">
              <w:rPr>
                <w:rFonts w:ascii="Times New Roman" w:hAnsi="Times New Roman"/>
                <w:color w:val="000000"/>
              </w:rPr>
              <w:t>4,955 (0.4</w:t>
            </w:r>
            <w:r>
              <w:rPr>
                <w:rFonts w:ascii="Times New Roman" w:hAnsi="Times New Roman"/>
                <w:color w:val="000000"/>
              </w:rPr>
              <w:t>%</w:t>
            </w:r>
            <w:r w:rsidRPr="0027530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275302" w:rsidRPr="00577839" w:rsidTr="00275302">
        <w:trPr>
          <w:trHeight w:val="300"/>
        </w:trPr>
        <w:tc>
          <w:tcPr>
            <w:tcW w:w="3681" w:type="dxa"/>
            <w:tcBorders>
              <w:bottom w:val="single" w:sz="4" w:space="0" w:color="auto"/>
            </w:tcBorders>
            <w:noWrap/>
          </w:tcPr>
          <w:p w:rsidR="00275302" w:rsidRPr="00577839" w:rsidRDefault="00275302" w:rsidP="0027530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  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:rsidR="00275302" w:rsidRPr="00275302" w:rsidRDefault="00275302" w:rsidP="0027530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75302">
              <w:rPr>
                <w:rFonts w:ascii="Times New Roman" w:hAnsi="Times New Roman"/>
                <w:color w:val="000000"/>
              </w:rPr>
              <w:t>616 (1.6</w:t>
            </w:r>
            <w:r>
              <w:rPr>
                <w:rFonts w:ascii="Times New Roman" w:hAnsi="Times New Roman"/>
                <w:color w:val="000000"/>
              </w:rPr>
              <w:t>%</w:t>
            </w:r>
            <w:r w:rsidRPr="00275302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275302" w:rsidRPr="00275302" w:rsidRDefault="00275302" w:rsidP="0027530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75302">
              <w:rPr>
                <w:rFonts w:ascii="Times New Roman" w:hAnsi="Times New Roman"/>
                <w:color w:val="000000"/>
              </w:rPr>
              <w:t>1,487 (3.0</w:t>
            </w:r>
            <w:r>
              <w:rPr>
                <w:rFonts w:ascii="Times New Roman" w:hAnsi="Times New Roman"/>
                <w:color w:val="000000"/>
              </w:rPr>
              <w:t>%</w:t>
            </w:r>
            <w:r w:rsidRPr="00275302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:rsidR="00275302" w:rsidRPr="00275302" w:rsidRDefault="00275302" w:rsidP="0027530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75302">
              <w:rPr>
                <w:rFonts w:ascii="Times New Roman" w:hAnsi="Times New Roman"/>
                <w:color w:val="000000"/>
              </w:rPr>
              <w:t>47,484 (3.8</w:t>
            </w:r>
            <w:r>
              <w:rPr>
                <w:rFonts w:ascii="Times New Roman" w:hAnsi="Times New Roman"/>
                <w:color w:val="000000"/>
              </w:rPr>
              <w:t>%</w:t>
            </w:r>
            <w:r w:rsidRPr="00275302">
              <w:rPr>
                <w:rFonts w:ascii="Times New Roman" w:hAnsi="Times New Roman"/>
                <w:color w:val="000000"/>
              </w:rPr>
              <w:t>)</w:t>
            </w:r>
          </w:p>
        </w:tc>
      </w:tr>
    </w:tbl>
    <w:p w:rsidR="00C57810" w:rsidRPr="00577839" w:rsidRDefault="002649C8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</w:rPr>
        <w:t>Data</w:t>
      </w:r>
      <w:r w:rsidR="00C57810" w:rsidRPr="00577839">
        <w:rPr>
          <w:rFonts w:ascii="Times New Roman" w:eastAsia="Calibri" w:hAnsi="Times New Roman" w:cs="Times New Roman"/>
          <w:sz w:val="20"/>
          <w:szCs w:val="20"/>
        </w:rPr>
        <w:t xml:space="preserve"> presented as number (%)</w:t>
      </w:r>
      <w:r w:rsidR="00746392">
        <w:rPr>
          <w:rFonts w:ascii="Times New Roman" w:eastAsia="Calibri" w:hAnsi="Times New Roman" w:cs="Times New Roman"/>
          <w:sz w:val="20"/>
          <w:szCs w:val="20"/>
        </w:rPr>
        <w:t xml:space="preserve"> unless otherwise specified</w:t>
      </w:r>
      <w:r w:rsidR="00C57810" w:rsidRPr="00577839">
        <w:rPr>
          <w:rFonts w:ascii="Times New Roman" w:eastAsia="Calibri" w:hAnsi="Times New Roman" w:cs="Times New Roman"/>
          <w:sz w:val="20"/>
          <w:szCs w:val="20"/>
        </w:rPr>
        <w:t>.</w:t>
      </w:r>
      <w:r w:rsidRPr="00577839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C57810" w:rsidRPr="00577839">
        <w:rPr>
          <w:rFonts w:ascii="Times New Roman" w:eastAsia="Calibri" w:hAnsi="Times New Roman" w:cs="Times New Roman"/>
          <w:sz w:val="20"/>
          <w:szCs w:val="20"/>
        </w:rPr>
        <w:t xml:space="preserve">ART: Assisted Reproductive </w:t>
      </w:r>
      <w:r w:rsidR="0073470D" w:rsidRPr="00577839">
        <w:rPr>
          <w:rFonts w:ascii="Times New Roman" w:eastAsia="Calibri" w:hAnsi="Times New Roman" w:cs="Times New Roman"/>
          <w:sz w:val="20"/>
          <w:szCs w:val="20"/>
        </w:rPr>
        <w:t>Technology</w:t>
      </w:r>
      <w:r w:rsidR="00C57810" w:rsidRPr="00577839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="00777851" w:rsidRPr="00577839">
        <w:rPr>
          <w:rFonts w:ascii="Times New Roman" w:eastAsia="Calibri" w:hAnsi="Times New Roman" w:cs="Times New Roman"/>
          <w:sz w:val="20"/>
          <w:szCs w:val="20"/>
        </w:rPr>
        <w:t xml:space="preserve">BMI: </w:t>
      </w:r>
      <w:r w:rsidR="0073470D" w:rsidRPr="00577839">
        <w:rPr>
          <w:rFonts w:ascii="Times New Roman" w:eastAsia="Calibri" w:hAnsi="Times New Roman" w:cs="Times New Roman"/>
          <w:sz w:val="20"/>
          <w:szCs w:val="20"/>
        </w:rPr>
        <w:t>b</w:t>
      </w:r>
      <w:r w:rsidR="00777851" w:rsidRPr="00577839">
        <w:rPr>
          <w:rFonts w:ascii="Times New Roman" w:eastAsia="Calibri" w:hAnsi="Times New Roman" w:cs="Times New Roman"/>
          <w:sz w:val="20"/>
          <w:szCs w:val="20"/>
        </w:rPr>
        <w:t xml:space="preserve">ody mass index; </w:t>
      </w:r>
      <w:r w:rsidR="00C57810" w:rsidRPr="00577839">
        <w:rPr>
          <w:rFonts w:ascii="Times New Roman" w:eastAsia="Calibri" w:hAnsi="Times New Roman" w:cs="Times New Roman"/>
          <w:sz w:val="20"/>
          <w:szCs w:val="20"/>
        </w:rPr>
        <w:t xml:space="preserve">BOT: borderline ovarian tumor. </w:t>
      </w:r>
    </w:p>
    <w:p w:rsidR="00176A8B" w:rsidRDefault="00176A8B" w:rsidP="00C57810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:rsidR="00176A8B" w:rsidRDefault="00176A8B" w:rsidP="00C57810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:rsidR="00176A8B" w:rsidRPr="00577839" w:rsidRDefault="00176A8B" w:rsidP="00176A8B">
      <w:pPr>
        <w:spacing w:after="0" w:line="240" w:lineRule="auto"/>
        <w:rPr>
          <w:rFonts w:ascii="Times New Roman" w:eastAsia="Calibri" w:hAnsi="Times New Roman" w:cs="Times New Roman"/>
          <w:noProof/>
          <w:sz w:val="24"/>
        </w:rPr>
      </w:pPr>
      <w:r>
        <w:rPr>
          <w:rFonts w:ascii="Times New Roman" w:eastAsia="Calibri" w:hAnsi="Times New Roman" w:cs="Times New Roman"/>
          <w:b/>
          <w:noProof/>
          <w:sz w:val="24"/>
        </w:rPr>
        <w:t>Supplementary table 2</w:t>
      </w:r>
      <w:r w:rsidRPr="00577839">
        <w:rPr>
          <w:rFonts w:ascii="Times New Roman" w:eastAsia="Calibri" w:hAnsi="Times New Roman" w:cs="Times New Roman"/>
          <w:b/>
          <w:noProof/>
          <w:sz w:val="24"/>
        </w:rPr>
        <w:t xml:space="preserve">. </w:t>
      </w:r>
      <w:r w:rsidRPr="00577839">
        <w:rPr>
          <w:rFonts w:ascii="Times New Roman" w:eastAsia="Calibri" w:hAnsi="Times New Roman" w:cs="Times New Roman"/>
          <w:noProof/>
          <w:sz w:val="24"/>
        </w:rPr>
        <w:t>As</w:t>
      </w:r>
      <w:r w:rsidR="009F6B69">
        <w:rPr>
          <w:rFonts w:ascii="Times New Roman" w:eastAsia="Calibri" w:hAnsi="Times New Roman" w:cs="Times New Roman"/>
          <w:noProof/>
          <w:sz w:val="24"/>
        </w:rPr>
        <w:t xml:space="preserve">sociations between infertility diagnosis and </w:t>
      </w:r>
      <w:r w:rsidRPr="00577839">
        <w:rPr>
          <w:rFonts w:ascii="Times New Roman" w:eastAsia="Calibri" w:hAnsi="Times New Roman" w:cs="Times New Roman"/>
          <w:noProof/>
          <w:sz w:val="24"/>
        </w:rPr>
        <w:t xml:space="preserve">ART </w:t>
      </w:r>
      <w:r w:rsidR="009F6B69">
        <w:rPr>
          <w:rFonts w:ascii="Times New Roman" w:eastAsia="Calibri" w:hAnsi="Times New Roman" w:cs="Times New Roman"/>
          <w:noProof/>
          <w:sz w:val="24"/>
        </w:rPr>
        <w:t xml:space="preserve">before and after first birth, </w:t>
      </w:r>
      <w:r w:rsidRPr="00577839">
        <w:rPr>
          <w:rFonts w:ascii="Times New Roman" w:eastAsia="Calibri" w:hAnsi="Times New Roman" w:cs="Times New Roman"/>
          <w:noProof/>
          <w:sz w:val="24"/>
        </w:rPr>
        <w:t xml:space="preserve">and ovarian cancer incidence </w:t>
      </w:r>
    </w:p>
    <w:tbl>
      <w:tblPr>
        <w:tblW w:w="8835" w:type="dxa"/>
        <w:tblLayout w:type="fixed"/>
        <w:tblLook w:val="04A0"/>
      </w:tblPr>
      <w:tblGrid>
        <w:gridCol w:w="3119"/>
        <w:gridCol w:w="987"/>
        <w:gridCol w:w="1286"/>
        <w:gridCol w:w="1711"/>
        <w:gridCol w:w="31"/>
        <w:gridCol w:w="1670"/>
        <w:gridCol w:w="31"/>
      </w:tblGrid>
      <w:tr w:rsidR="00176A8B" w:rsidRPr="00577839" w:rsidTr="00AE7862">
        <w:trPr>
          <w:gridAfter w:val="1"/>
          <w:wAfter w:w="31" w:type="dxa"/>
          <w:trHeight w:val="158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6A8B" w:rsidRPr="00577839" w:rsidRDefault="00176A8B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pulation reference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76A8B" w:rsidRPr="00577839" w:rsidRDefault="00176A8B" w:rsidP="00AE78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ncer cases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</w:tcBorders>
          </w:tcPr>
          <w:p w:rsidR="00176A8B" w:rsidRPr="00577839" w:rsidRDefault="00176A8B" w:rsidP="00AE78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6A8B" w:rsidRPr="00577839" w:rsidRDefault="00176A8B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-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176A8B" w:rsidRPr="00577839" w:rsidRDefault="00176A8B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ultivariable</w:t>
            </w: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76A8B" w:rsidRPr="00577839" w:rsidTr="00AE7862">
        <w:trPr>
          <w:trHeight w:val="158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176A8B" w:rsidRPr="00577839" w:rsidRDefault="00176A8B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76A8B" w:rsidRPr="00577839" w:rsidRDefault="00176A8B" w:rsidP="00AE78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bottom w:val="single" w:sz="4" w:space="0" w:color="auto"/>
            </w:tcBorders>
          </w:tcPr>
          <w:p w:rsidR="00176A8B" w:rsidRPr="00577839" w:rsidRDefault="00176A8B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176A8B" w:rsidRPr="00577839" w:rsidRDefault="00176A8B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176A8B" w:rsidRPr="00577839" w:rsidRDefault="00176A8B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="00176A8B" w:rsidRPr="00577839" w:rsidTr="00AE7862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6A8B" w:rsidRPr="00577839" w:rsidRDefault="00176A8B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 infertility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176A8B" w:rsidRPr="00577839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176A8B" w:rsidRPr="00577839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6A8B" w:rsidRPr="00577839" w:rsidRDefault="00176A8B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176A8B" w:rsidRPr="00577839" w:rsidRDefault="00176A8B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</w:tr>
      <w:tr w:rsidR="00176A8B" w:rsidRPr="00577839" w:rsidTr="00AE7862">
        <w:trPr>
          <w:trHeight w:val="300"/>
        </w:trPr>
        <w:tc>
          <w:tcPr>
            <w:tcW w:w="3119" w:type="dxa"/>
            <w:shd w:val="clear" w:color="auto" w:fill="auto"/>
            <w:noWrap/>
            <w:hideMark/>
          </w:tcPr>
          <w:p w:rsidR="00176A8B" w:rsidRPr="00577839" w:rsidRDefault="00176A8B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i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ertility (no ART)</w:t>
            </w:r>
          </w:p>
        </w:tc>
        <w:tc>
          <w:tcPr>
            <w:tcW w:w="987" w:type="dxa"/>
            <w:shd w:val="clear" w:color="auto" w:fill="auto"/>
          </w:tcPr>
          <w:p w:rsidR="00176A8B" w:rsidRPr="00577839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86" w:type="dxa"/>
          </w:tcPr>
          <w:p w:rsidR="00176A8B" w:rsidRPr="00577839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,382</w:t>
            </w:r>
          </w:p>
        </w:tc>
        <w:tc>
          <w:tcPr>
            <w:tcW w:w="1742" w:type="dxa"/>
            <w:gridSpan w:val="2"/>
            <w:shd w:val="clear" w:color="auto" w:fill="auto"/>
            <w:noWrap/>
            <w:hideMark/>
          </w:tcPr>
          <w:p w:rsidR="00176A8B" w:rsidRPr="00577839" w:rsidRDefault="00176A8B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 (1.12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</w:tcPr>
          <w:p w:rsidR="00176A8B" w:rsidRPr="00577839" w:rsidRDefault="00176A8B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6 (1.07-2.01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76A8B" w:rsidRPr="00577839" w:rsidTr="00AE7862">
        <w:trPr>
          <w:trHeight w:val="300"/>
        </w:trPr>
        <w:tc>
          <w:tcPr>
            <w:tcW w:w="3119" w:type="dxa"/>
            <w:shd w:val="clear" w:color="auto" w:fill="auto"/>
            <w:noWrap/>
            <w:hideMark/>
          </w:tcPr>
          <w:p w:rsidR="00176A8B" w:rsidRPr="00577839" w:rsidRDefault="00176A8B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infertility (no ART)</w:t>
            </w:r>
          </w:p>
        </w:tc>
        <w:tc>
          <w:tcPr>
            <w:tcW w:w="987" w:type="dxa"/>
            <w:shd w:val="clear" w:color="auto" w:fill="auto"/>
          </w:tcPr>
          <w:p w:rsidR="00176A8B" w:rsidRPr="00577839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6" w:type="dxa"/>
          </w:tcPr>
          <w:p w:rsidR="00176A8B" w:rsidRPr="00577839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,953</w:t>
            </w:r>
          </w:p>
        </w:tc>
        <w:tc>
          <w:tcPr>
            <w:tcW w:w="1742" w:type="dxa"/>
            <w:gridSpan w:val="2"/>
            <w:shd w:val="clear" w:color="auto" w:fill="auto"/>
            <w:noWrap/>
            <w:hideMark/>
          </w:tcPr>
          <w:p w:rsidR="00176A8B" w:rsidRPr="00577839" w:rsidRDefault="00176A8B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0.76-2.17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</w:tcPr>
          <w:p w:rsidR="00176A8B" w:rsidRPr="00577839" w:rsidRDefault="00176A8B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67-1.92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76A8B" w:rsidRPr="00577839" w:rsidTr="00AE7862">
        <w:trPr>
          <w:trHeight w:val="300"/>
        </w:trPr>
        <w:tc>
          <w:tcPr>
            <w:tcW w:w="3119" w:type="dxa"/>
            <w:shd w:val="clear" w:color="auto" w:fill="auto"/>
            <w:noWrap/>
          </w:tcPr>
          <w:p w:rsidR="00176A8B" w:rsidRPr="00577839" w:rsidRDefault="00176A8B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 for first birth</w:t>
            </w:r>
          </w:p>
        </w:tc>
        <w:tc>
          <w:tcPr>
            <w:tcW w:w="987" w:type="dxa"/>
            <w:shd w:val="clear" w:color="auto" w:fill="auto"/>
          </w:tcPr>
          <w:p w:rsidR="00176A8B" w:rsidRPr="00577839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86" w:type="dxa"/>
          </w:tcPr>
          <w:p w:rsidR="00176A8B" w:rsidRPr="00577839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,214</w:t>
            </w:r>
          </w:p>
        </w:tc>
        <w:tc>
          <w:tcPr>
            <w:tcW w:w="1742" w:type="dxa"/>
            <w:gridSpan w:val="2"/>
            <w:shd w:val="clear" w:color="auto" w:fill="auto"/>
            <w:noWrap/>
          </w:tcPr>
          <w:p w:rsidR="00176A8B" w:rsidRPr="00577839" w:rsidRDefault="00176A8B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 (1.56-3.07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</w:tcPr>
          <w:p w:rsidR="00176A8B" w:rsidRPr="00577839" w:rsidRDefault="00176A8B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 (1.71-3.51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76A8B" w:rsidRPr="00577839" w:rsidTr="00AE7862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76A8B" w:rsidRPr="00577839" w:rsidRDefault="00176A8B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subsequent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176A8B" w:rsidRPr="00577839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176A8B" w:rsidRPr="00577839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,028</w:t>
            </w: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176A8B" w:rsidRPr="00577839" w:rsidRDefault="00176A8B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 (0.74-5.29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176A8B" w:rsidRPr="00577839" w:rsidRDefault="00176A8B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 (0.89-6.36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176A8B" w:rsidRPr="00577839" w:rsidRDefault="00176A8B" w:rsidP="00176A8B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</w:rPr>
        <w:t xml:space="preserve">ART: Assisted Reproductive Technology; CI: confidence interval. </w:t>
      </w:r>
    </w:p>
    <w:p w:rsidR="00176A8B" w:rsidRPr="004C4533" w:rsidRDefault="00176A8B" w:rsidP="0055119E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577839">
        <w:rPr>
          <w:rFonts w:ascii="Times New Roman" w:eastAsia="Calibri" w:hAnsi="Times New Roman" w:cs="Times New Roman"/>
          <w:sz w:val="20"/>
          <w:szCs w:val="20"/>
        </w:rPr>
        <w:t>Adjusted for age, calendar time, parity, age at first birth, education level, country of birth, family history of breast or ovarian cancer, salpingectomy and hysterectomy.</w:t>
      </w:r>
    </w:p>
    <w:p w:rsidR="00C57810" w:rsidRPr="001E0694" w:rsidRDefault="00B42C26" w:rsidP="00C57810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1E0694">
        <w:rPr>
          <w:rFonts w:ascii="Times New Roman" w:hAnsi="Times New Roman" w:cs="Times New Roman"/>
          <w:sz w:val="20"/>
          <w:szCs w:val="24"/>
        </w:rPr>
        <w:t>Likelihood-ratio test for interaction with primary/secondary infertility: Age-adjusted p=0.8273, multivariable p=0.7006.</w:t>
      </w:r>
      <w:r w:rsidR="00C57810" w:rsidRPr="001E0694">
        <w:rPr>
          <w:rFonts w:ascii="Times New Roman" w:eastAsia="Calibri" w:hAnsi="Times New Roman" w:cs="Times New Roman"/>
          <w:sz w:val="20"/>
          <w:szCs w:val="20"/>
        </w:rPr>
        <w:br w:type="page"/>
      </w:r>
    </w:p>
    <w:p w:rsidR="00C57810" w:rsidRPr="00577839" w:rsidRDefault="00C57810" w:rsidP="00C57810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</w:rPr>
      </w:pPr>
      <w:r w:rsidRPr="00577839">
        <w:rPr>
          <w:rFonts w:ascii="Times New Roman" w:eastAsia="Calibri" w:hAnsi="Times New Roman" w:cs="Times New Roman"/>
          <w:b/>
          <w:noProof/>
          <w:sz w:val="24"/>
        </w:rPr>
        <w:lastRenderedPageBreak/>
        <w:t xml:space="preserve">Supplementary table </w:t>
      </w:r>
      <w:r w:rsidR="00176A8B">
        <w:rPr>
          <w:rFonts w:ascii="Times New Roman" w:eastAsia="Calibri" w:hAnsi="Times New Roman" w:cs="Times New Roman"/>
          <w:b/>
          <w:noProof/>
          <w:sz w:val="24"/>
        </w:rPr>
        <w:t>3</w:t>
      </w:r>
      <w:r w:rsidRPr="00577839">
        <w:rPr>
          <w:rFonts w:ascii="Times New Roman" w:eastAsia="Calibri" w:hAnsi="Times New Roman" w:cs="Times New Roman"/>
          <w:b/>
          <w:noProof/>
          <w:sz w:val="24"/>
        </w:rPr>
        <w:t xml:space="preserve">. </w:t>
      </w:r>
      <w:r w:rsidRPr="00577839">
        <w:rPr>
          <w:rFonts w:ascii="Times New Roman" w:eastAsia="Calibri" w:hAnsi="Times New Roman" w:cs="Times New Roman"/>
          <w:noProof/>
          <w:sz w:val="24"/>
        </w:rPr>
        <w:t>Associations between infertility, ART and incidence of ovarian cancer by subtype</w:t>
      </w:r>
    </w:p>
    <w:tbl>
      <w:tblPr>
        <w:tblStyle w:val="TableGrid"/>
        <w:tblW w:w="7462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14"/>
        <w:gridCol w:w="895"/>
        <w:gridCol w:w="1715"/>
        <w:gridCol w:w="1738"/>
      </w:tblGrid>
      <w:tr w:rsidR="00171792" w:rsidRPr="00577839" w:rsidTr="00171792">
        <w:trPr>
          <w:trHeight w:val="300"/>
        </w:trPr>
        <w:tc>
          <w:tcPr>
            <w:tcW w:w="3114" w:type="dxa"/>
            <w:tcBorders>
              <w:top w:val="single" w:sz="4" w:space="0" w:color="auto"/>
            </w:tcBorders>
            <w:noWrap/>
            <w:vAlign w:val="bottom"/>
          </w:tcPr>
          <w:p w:rsidR="00171792" w:rsidRPr="00577839" w:rsidRDefault="00171792" w:rsidP="00C57810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Cancer cases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noWrap/>
            <w:vAlign w:val="bottom"/>
          </w:tcPr>
          <w:p w:rsidR="00171792" w:rsidRPr="00577839" w:rsidRDefault="00171792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Age-adjusted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vAlign w:val="bottom"/>
          </w:tcPr>
          <w:p w:rsidR="00171792" w:rsidRPr="00577839" w:rsidRDefault="00171792" w:rsidP="00C57810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Multivariable</w:t>
            </w:r>
            <w:r w:rsidRPr="00577839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a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tcBorders>
              <w:bottom w:val="single" w:sz="4" w:space="0" w:color="auto"/>
            </w:tcBorders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Subtype</w:t>
            </w:r>
          </w:p>
        </w:tc>
        <w:tc>
          <w:tcPr>
            <w:tcW w:w="895" w:type="dxa"/>
            <w:vMerge/>
            <w:tcBorders>
              <w:bottom w:val="single" w:sz="4" w:space="0" w:color="auto"/>
            </w:tcBorders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  <w:noWrap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HR (95% CI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HR (95% CI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tcBorders>
              <w:top w:val="single" w:sz="4" w:space="0" w:color="auto"/>
            </w:tcBorders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Serous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8" w:type="dxa"/>
            <w:tcBorders>
              <w:top w:val="single" w:sz="4" w:space="0" w:color="auto"/>
            </w:tcBorders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No infertility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343</w:t>
            </w: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Infertility (no ART)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74 (1.17-2.58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66 (1.11-2.47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  <w:hideMark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ART birth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715" w:type="dxa"/>
            <w:noWrap/>
            <w:vAlign w:val="bottom"/>
            <w:hideMark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91 (1.12-3.26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2.08 (1.18-3.65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bCs/>
                <w:color w:val="000000"/>
              </w:rPr>
              <w:t>Mucinous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No infertility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33</w:t>
            </w: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Infertility (no ART)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32 (0.62-2.83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10 (0.51-2.40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ART birth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29 (0.48-3.49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35 (0.47-3.85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bCs/>
                <w:color w:val="000000"/>
              </w:rPr>
              <w:t>Endometrioid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No infertility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85</w:t>
            </w: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Infertility (no ART)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09 (0.40-2.97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0.94 (0.34-2.58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ART birth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3.08 (1.34-7.06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3.50 (1.42-8.58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bCs/>
                <w:color w:val="000000"/>
              </w:rPr>
              <w:t>Clear-cell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No infertility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Infertility (no ART)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2.52 (0.89-7.14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2.97 (1.03-8.59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ART birth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3.99 (1.22-13.05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8.04 (2.20-29.35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bCs/>
                <w:color w:val="000000"/>
              </w:rPr>
              <w:t>Other or unspecified carcinoma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No infertility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87</w:t>
            </w: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Infertility (no ART)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52 (0.67-3.49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27 (0.55-2.94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ART birth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3.79 (1.75-8.21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3.98 (1.71-9.28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bCs/>
                <w:color w:val="000000"/>
              </w:rPr>
              <w:t>Non-epithelial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No infertility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40</w:t>
            </w: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00 (reference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Infertility (no ART)</w:t>
            </w:r>
          </w:p>
        </w:tc>
        <w:tc>
          <w:tcPr>
            <w:tcW w:w="895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715" w:type="dxa"/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0.91 (0.37-2.22)</w:t>
            </w:r>
          </w:p>
        </w:tc>
        <w:tc>
          <w:tcPr>
            <w:tcW w:w="1738" w:type="dxa"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0.90 (0.36-2.20)</w:t>
            </w:r>
          </w:p>
        </w:tc>
      </w:tr>
      <w:tr w:rsidR="00171792" w:rsidRPr="00577839" w:rsidTr="00171792">
        <w:trPr>
          <w:trHeight w:val="300"/>
        </w:trPr>
        <w:tc>
          <w:tcPr>
            <w:tcW w:w="3114" w:type="dxa"/>
            <w:tcBorders>
              <w:bottom w:val="single" w:sz="4" w:space="0" w:color="auto"/>
            </w:tcBorders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ART birth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73 (0.71-4.24)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>1.95 (0.77-4.96)</w:t>
            </w:r>
          </w:p>
        </w:tc>
      </w:tr>
    </w:tbl>
    <w:p w:rsidR="00C57810" w:rsidRPr="00577839" w:rsidRDefault="00C57810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</w:rPr>
        <w:t xml:space="preserve">Analyses based on </w:t>
      </w:r>
      <w:r w:rsidRPr="0057783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5,566,155 </w:t>
      </w:r>
      <w:r w:rsidR="00037B7C" w:rsidRPr="00577839">
        <w:rPr>
          <w:rFonts w:ascii="Times New Roman" w:eastAsia="Times New Roman" w:hAnsi="Times New Roman" w:cs="Times New Roman"/>
          <w:color w:val="000000"/>
          <w:sz w:val="20"/>
          <w:szCs w:val="20"/>
        </w:rPr>
        <w:t>person-years</w:t>
      </w:r>
      <w:r w:rsidRPr="0057783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the reference group, 583,233 </w:t>
      </w:r>
      <w:r w:rsidR="00037B7C" w:rsidRPr="00577839">
        <w:rPr>
          <w:rFonts w:ascii="Times New Roman" w:eastAsia="Times New Roman" w:hAnsi="Times New Roman" w:cs="Times New Roman"/>
          <w:color w:val="000000"/>
          <w:sz w:val="20"/>
          <w:szCs w:val="20"/>
        </w:rPr>
        <w:t>person-years</w:t>
      </w:r>
      <w:r w:rsidRPr="0057783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3D7BC3" w:rsidRPr="00577839">
        <w:rPr>
          <w:rFonts w:ascii="Times New Roman" w:eastAsia="Times New Roman" w:hAnsi="Times New Roman" w:cs="Times New Roman"/>
          <w:color w:val="000000"/>
          <w:sz w:val="20"/>
          <w:szCs w:val="20"/>
        </w:rPr>
        <w:t>in</w:t>
      </w:r>
      <w:r w:rsidRPr="0057783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omen with infertility and 316,811 </w:t>
      </w:r>
      <w:r w:rsidR="00037B7C" w:rsidRPr="00577839">
        <w:rPr>
          <w:rFonts w:ascii="Times New Roman" w:eastAsia="Times New Roman" w:hAnsi="Times New Roman" w:cs="Times New Roman"/>
          <w:color w:val="000000"/>
          <w:sz w:val="20"/>
          <w:szCs w:val="20"/>
        </w:rPr>
        <w:t>person-years</w:t>
      </w:r>
      <w:r w:rsidRPr="0057783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3D7BC3" w:rsidRPr="00577839">
        <w:rPr>
          <w:rFonts w:ascii="Times New Roman" w:eastAsia="Times New Roman" w:hAnsi="Times New Roman" w:cs="Times New Roman"/>
          <w:color w:val="000000"/>
          <w:sz w:val="20"/>
          <w:szCs w:val="20"/>
        </w:rPr>
        <w:t>in</w:t>
      </w:r>
      <w:r w:rsidRPr="0057783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omen with ART birth</w:t>
      </w:r>
      <w:r w:rsidR="003D7BC3" w:rsidRPr="00577839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037B7C" w:rsidRPr="00577839" w:rsidRDefault="00037B7C" w:rsidP="00037B7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</w:rPr>
        <w:t xml:space="preserve">ART: Assisted Reproductive Technology; CI: confidence interval; HR: hazard ratio. </w:t>
      </w:r>
    </w:p>
    <w:p w:rsidR="00C57810" w:rsidRPr="00577839" w:rsidRDefault="00777851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="00C57810" w:rsidRPr="00577839">
        <w:rPr>
          <w:rFonts w:ascii="Times New Roman" w:eastAsia="Calibri" w:hAnsi="Times New Roman" w:cs="Times New Roman"/>
          <w:sz w:val="20"/>
          <w:szCs w:val="20"/>
        </w:rPr>
        <w:t>Adjusted for age, calendar time, parity, age at first birth, education level, country of birth, family history of breast or ovarian cancer, salpingectomy, and hysterectomy.</w:t>
      </w:r>
    </w:p>
    <w:p w:rsidR="00C57810" w:rsidRPr="00577839" w:rsidRDefault="00C57810" w:rsidP="00C57810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</w:rPr>
      </w:pPr>
      <w:r w:rsidRPr="00577839">
        <w:rPr>
          <w:rFonts w:ascii="Times New Roman" w:eastAsia="Calibri" w:hAnsi="Times New Roman" w:cs="Times New Roman"/>
          <w:b/>
          <w:noProof/>
          <w:sz w:val="24"/>
        </w:rPr>
        <w:br w:type="page"/>
      </w:r>
    </w:p>
    <w:p w:rsidR="00C57810" w:rsidRPr="00577839" w:rsidRDefault="00C57810" w:rsidP="00C57810">
      <w:pPr>
        <w:spacing w:after="0" w:line="240" w:lineRule="auto"/>
        <w:rPr>
          <w:rFonts w:ascii="Times New Roman" w:eastAsia="Calibri" w:hAnsi="Times New Roman" w:cs="Times New Roman"/>
          <w:noProof/>
          <w:sz w:val="24"/>
        </w:rPr>
      </w:pPr>
      <w:r w:rsidRPr="00577839">
        <w:rPr>
          <w:rFonts w:ascii="Times New Roman" w:eastAsia="Calibri" w:hAnsi="Times New Roman" w:cs="Times New Roman"/>
          <w:b/>
          <w:noProof/>
          <w:sz w:val="24"/>
        </w:rPr>
        <w:lastRenderedPageBreak/>
        <w:t xml:space="preserve">Supplementary table </w:t>
      </w:r>
      <w:r w:rsidR="00176A8B">
        <w:rPr>
          <w:rFonts w:ascii="Times New Roman" w:eastAsia="Calibri" w:hAnsi="Times New Roman" w:cs="Times New Roman"/>
          <w:b/>
          <w:noProof/>
          <w:sz w:val="24"/>
        </w:rPr>
        <w:t>4</w:t>
      </w:r>
      <w:r w:rsidRPr="00577839">
        <w:rPr>
          <w:rFonts w:ascii="Times New Roman" w:eastAsia="Calibri" w:hAnsi="Times New Roman" w:cs="Times New Roman"/>
          <w:b/>
          <w:noProof/>
          <w:sz w:val="24"/>
        </w:rPr>
        <w:t xml:space="preserve">. </w:t>
      </w:r>
      <w:r w:rsidRPr="00577839">
        <w:rPr>
          <w:rFonts w:ascii="Times New Roman" w:eastAsia="Calibri" w:hAnsi="Times New Roman" w:cs="Times New Roman"/>
          <w:noProof/>
          <w:sz w:val="24"/>
        </w:rPr>
        <w:t>Associations between infertility, ART and ovarian cancer incidence, excluding first year of follow-up</w:t>
      </w:r>
    </w:p>
    <w:tbl>
      <w:tblPr>
        <w:tblW w:w="7696" w:type="dxa"/>
        <w:tblLayout w:type="fixed"/>
        <w:tblLook w:val="04A0"/>
      </w:tblPr>
      <w:tblGrid>
        <w:gridCol w:w="1980"/>
        <w:gridCol w:w="987"/>
        <w:gridCol w:w="1286"/>
        <w:gridCol w:w="1711"/>
        <w:gridCol w:w="31"/>
        <w:gridCol w:w="1670"/>
        <w:gridCol w:w="31"/>
      </w:tblGrid>
      <w:tr w:rsidR="00171792" w:rsidRPr="00577839" w:rsidTr="00171792">
        <w:trPr>
          <w:gridAfter w:val="1"/>
          <w:wAfter w:w="31" w:type="dxa"/>
          <w:trHeight w:val="158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1792" w:rsidRPr="00577839" w:rsidRDefault="00171792" w:rsidP="00396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pulation reference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71792" w:rsidRPr="00577839" w:rsidRDefault="00171792" w:rsidP="00396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ncer cases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</w:tcBorders>
          </w:tcPr>
          <w:p w:rsidR="00171792" w:rsidRPr="00577839" w:rsidRDefault="00171792" w:rsidP="001717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1792" w:rsidRPr="00577839" w:rsidRDefault="00171792" w:rsidP="0039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-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171792" w:rsidRPr="00577839" w:rsidRDefault="00171792" w:rsidP="0039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ultivariable</w:t>
            </w: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71792" w:rsidRPr="00577839" w:rsidTr="00171792">
        <w:trPr>
          <w:trHeight w:val="158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171792" w:rsidRPr="00577839" w:rsidRDefault="00171792" w:rsidP="00396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71792" w:rsidRPr="00577839" w:rsidRDefault="00171792" w:rsidP="003960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bottom w:val="single" w:sz="4" w:space="0" w:color="auto"/>
            </w:tcBorders>
          </w:tcPr>
          <w:p w:rsidR="00171792" w:rsidRPr="00577839" w:rsidRDefault="00171792" w:rsidP="0039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171792" w:rsidRPr="00577839" w:rsidRDefault="00171792" w:rsidP="0039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171792" w:rsidRPr="00577839" w:rsidRDefault="00171792" w:rsidP="00396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="00171792" w:rsidRPr="00577839" w:rsidTr="00171792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1792" w:rsidRPr="00577839" w:rsidRDefault="00171792" w:rsidP="00396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 infertility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171792" w:rsidRPr="00577839" w:rsidRDefault="00171792" w:rsidP="003960A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171792" w:rsidRPr="00577839" w:rsidRDefault="00171792" w:rsidP="0017179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6,983,382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1792" w:rsidRPr="00577839" w:rsidRDefault="00171792" w:rsidP="003960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171792" w:rsidRPr="00577839" w:rsidRDefault="00171792" w:rsidP="003960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</w:tr>
      <w:tr w:rsidR="00171792" w:rsidRPr="00577839" w:rsidTr="00171792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171792" w:rsidRPr="00577839" w:rsidRDefault="00171792" w:rsidP="00396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fertility (no ART)</w:t>
            </w:r>
          </w:p>
        </w:tc>
        <w:tc>
          <w:tcPr>
            <w:tcW w:w="987" w:type="dxa"/>
            <w:shd w:val="clear" w:color="auto" w:fill="auto"/>
          </w:tcPr>
          <w:p w:rsidR="00171792" w:rsidRPr="00577839" w:rsidRDefault="00171792" w:rsidP="003960A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86" w:type="dxa"/>
          </w:tcPr>
          <w:p w:rsidR="00171792" w:rsidRPr="00577839" w:rsidRDefault="00171792" w:rsidP="0017179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618,520</w:t>
            </w:r>
          </w:p>
        </w:tc>
        <w:tc>
          <w:tcPr>
            <w:tcW w:w="1742" w:type="dxa"/>
            <w:gridSpan w:val="2"/>
            <w:shd w:val="clear" w:color="auto" w:fill="auto"/>
            <w:noWrap/>
            <w:hideMark/>
          </w:tcPr>
          <w:p w:rsidR="00171792" w:rsidRPr="00577839" w:rsidRDefault="00171792" w:rsidP="003960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.46 (1.11-1.92)</w:t>
            </w:r>
          </w:p>
        </w:tc>
        <w:tc>
          <w:tcPr>
            <w:tcW w:w="1701" w:type="dxa"/>
            <w:gridSpan w:val="2"/>
          </w:tcPr>
          <w:p w:rsidR="00171792" w:rsidRPr="00577839" w:rsidRDefault="00171792" w:rsidP="003960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1.03-1.80)</w:t>
            </w:r>
          </w:p>
        </w:tc>
      </w:tr>
      <w:tr w:rsidR="00171792" w:rsidRPr="00577839" w:rsidTr="00171792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171792" w:rsidRPr="00577839" w:rsidRDefault="00171792" w:rsidP="00396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RT birth</w:t>
            </w:r>
          </w:p>
        </w:tc>
        <w:tc>
          <w:tcPr>
            <w:tcW w:w="987" w:type="dxa"/>
            <w:shd w:val="clear" w:color="auto" w:fill="auto"/>
          </w:tcPr>
          <w:p w:rsidR="00171792" w:rsidRPr="00577839" w:rsidRDefault="00171792" w:rsidP="003960A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86" w:type="dxa"/>
          </w:tcPr>
          <w:p w:rsidR="00171792" w:rsidRPr="00577839" w:rsidRDefault="00171792" w:rsidP="0017179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288,045</w:t>
            </w:r>
          </w:p>
        </w:tc>
        <w:tc>
          <w:tcPr>
            <w:tcW w:w="1742" w:type="dxa"/>
            <w:gridSpan w:val="2"/>
            <w:shd w:val="clear" w:color="auto" w:fill="auto"/>
            <w:noWrap/>
            <w:hideMark/>
          </w:tcPr>
          <w:p w:rsidR="00171792" w:rsidRPr="00577839" w:rsidRDefault="00171792" w:rsidP="003960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2.17 (1.56-3.01)</w:t>
            </w:r>
          </w:p>
        </w:tc>
        <w:tc>
          <w:tcPr>
            <w:tcW w:w="1701" w:type="dxa"/>
            <w:gridSpan w:val="2"/>
          </w:tcPr>
          <w:p w:rsidR="00171792" w:rsidRPr="00577839" w:rsidRDefault="00171792" w:rsidP="003960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 (1.73-3.49)</w:t>
            </w:r>
          </w:p>
        </w:tc>
      </w:tr>
      <w:tr w:rsidR="00171792" w:rsidRPr="00577839" w:rsidTr="00171792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171792" w:rsidRPr="00577839" w:rsidRDefault="00171792" w:rsidP="00396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fertile reference</w:t>
            </w:r>
          </w:p>
        </w:tc>
        <w:tc>
          <w:tcPr>
            <w:tcW w:w="987" w:type="dxa"/>
            <w:shd w:val="clear" w:color="auto" w:fill="auto"/>
          </w:tcPr>
          <w:p w:rsidR="00171792" w:rsidRPr="00577839" w:rsidRDefault="00171792" w:rsidP="003960A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</w:tcPr>
          <w:p w:rsidR="00171792" w:rsidRPr="00577839" w:rsidRDefault="00171792" w:rsidP="003960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gridSpan w:val="2"/>
            <w:shd w:val="clear" w:color="auto" w:fill="auto"/>
            <w:noWrap/>
          </w:tcPr>
          <w:p w:rsidR="00171792" w:rsidRPr="00577839" w:rsidRDefault="00171792" w:rsidP="003960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:rsidR="00171792" w:rsidRPr="00577839" w:rsidRDefault="00171792" w:rsidP="003960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1792" w:rsidRPr="00577839" w:rsidTr="00171792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171792" w:rsidRPr="00577839" w:rsidRDefault="00171792" w:rsidP="00171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 infertility</w:t>
            </w:r>
          </w:p>
        </w:tc>
        <w:tc>
          <w:tcPr>
            <w:tcW w:w="987" w:type="dxa"/>
            <w:shd w:val="clear" w:color="auto" w:fill="auto"/>
          </w:tcPr>
          <w:p w:rsidR="00171792" w:rsidRPr="00577839" w:rsidRDefault="00171792" w:rsidP="0017179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1286" w:type="dxa"/>
          </w:tcPr>
          <w:p w:rsidR="00171792" w:rsidRPr="00577839" w:rsidRDefault="00171792" w:rsidP="0017179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6,983,382</w:t>
            </w:r>
          </w:p>
        </w:tc>
        <w:tc>
          <w:tcPr>
            <w:tcW w:w="1742" w:type="dxa"/>
            <w:gridSpan w:val="2"/>
            <w:shd w:val="clear" w:color="auto" w:fill="auto"/>
            <w:noWrap/>
          </w:tcPr>
          <w:p w:rsidR="00171792" w:rsidRPr="00577839" w:rsidRDefault="00171792" w:rsidP="0017179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0.69 (0.52-0.90)</w:t>
            </w:r>
          </w:p>
        </w:tc>
        <w:tc>
          <w:tcPr>
            <w:tcW w:w="1701" w:type="dxa"/>
            <w:gridSpan w:val="2"/>
          </w:tcPr>
          <w:p w:rsidR="00171792" w:rsidRPr="00577839" w:rsidRDefault="00171792" w:rsidP="0017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56-0.97)</w:t>
            </w:r>
          </w:p>
        </w:tc>
      </w:tr>
      <w:tr w:rsidR="00171792" w:rsidRPr="00577839" w:rsidTr="00171792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171792" w:rsidRPr="00577839" w:rsidRDefault="00171792" w:rsidP="00171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fertility (no ART)</w:t>
            </w:r>
          </w:p>
        </w:tc>
        <w:tc>
          <w:tcPr>
            <w:tcW w:w="987" w:type="dxa"/>
            <w:shd w:val="clear" w:color="auto" w:fill="auto"/>
          </w:tcPr>
          <w:p w:rsidR="00171792" w:rsidRPr="00577839" w:rsidRDefault="00171792" w:rsidP="0017179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86" w:type="dxa"/>
          </w:tcPr>
          <w:p w:rsidR="00171792" w:rsidRPr="00577839" w:rsidRDefault="00171792" w:rsidP="0017179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618,520</w:t>
            </w:r>
          </w:p>
        </w:tc>
        <w:tc>
          <w:tcPr>
            <w:tcW w:w="1742" w:type="dxa"/>
            <w:gridSpan w:val="2"/>
            <w:shd w:val="clear" w:color="auto" w:fill="auto"/>
            <w:noWrap/>
          </w:tcPr>
          <w:p w:rsidR="00171792" w:rsidRPr="00577839" w:rsidRDefault="00171792" w:rsidP="0017179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gridSpan w:val="2"/>
          </w:tcPr>
          <w:p w:rsidR="00171792" w:rsidRPr="00577839" w:rsidRDefault="00171792" w:rsidP="0017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</w:tr>
      <w:tr w:rsidR="00171792" w:rsidRPr="00577839" w:rsidTr="00171792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71792" w:rsidRPr="00577839" w:rsidRDefault="00171792" w:rsidP="00171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RT birth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171792" w:rsidRPr="00577839" w:rsidRDefault="00171792" w:rsidP="0017179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171792" w:rsidRPr="00577839" w:rsidRDefault="00171792" w:rsidP="0017179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288,045</w:t>
            </w: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171792" w:rsidRPr="00577839" w:rsidRDefault="00171792" w:rsidP="0017179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.49 (0.98-2.26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171792" w:rsidRPr="00577839" w:rsidRDefault="00171792" w:rsidP="0017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 (1.18-2.78)</w:t>
            </w:r>
          </w:p>
        </w:tc>
      </w:tr>
    </w:tbl>
    <w:p w:rsidR="00037B7C" w:rsidRPr="00577839" w:rsidRDefault="00037B7C" w:rsidP="00037B7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</w:rPr>
        <w:t xml:space="preserve">ART: Assisted Reproductive Technology; CI: confidence interval. </w:t>
      </w:r>
    </w:p>
    <w:p w:rsidR="00C57810" w:rsidRPr="00577839" w:rsidRDefault="00777851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="00C57810" w:rsidRPr="00577839">
        <w:rPr>
          <w:rFonts w:ascii="Times New Roman" w:eastAsia="Calibri" w:hAnsi="Times New Roman" w:cs="Times New Roman"/>
          <w:sz w:val="20"/>
          <w:szCs w:val="20"/>
        </w:rPr>
        <w:t>Adjusted for age, calendar time, parity, age at first birth, education level, country of birth, family history of breast or ovarian cancer, salpingectomy and hysterectomy.</w:t>
      </w:r>
    </w:p>
    <w:p w:rsidR="00C57810" w:rsidRPr="00577839" w:rsidRDefault="00C57810" w:rsidP="00C57810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</w:rPr>
      </w:pPr>
    </w:p>
    <w:p w:rsidR="00037B7C" w:rsidRPr="00577839" w:rsidRDefault="00037B7C" w:rsidP="00C57810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</w:rPr>
      </w:pPr>
    </w:p>
    <w:p w:rsidR="00C57810" w:rsidRPr="00577839" w:rsidRDefault="00C57810" w:rsidP="00C57810">
      <w:pPr>
        <w:spacing w:after="0" w:line="240" w:lineRule="auto"/>
        <w:rPr>
          <w:rFonts w:ascii="Times New Roman" w:eastAsia="Calibri" w:hAnsi="Times New Roman" w:cs="Times New Roman"/>
          <w:noProof/>
          <w:sz w:val="24"/>
        </w:rPr>
      </w:pPr>
      <w:r w:rsidRPr="00577839">
        <w:rPr>
          <w:rFonts w:ascii="Times New Roman" w:eastAsia="Calibri" w:hAnsi="Times New Roman" w:cs="Times New Roman"/>
          <w:b/>
          <w:noProof/>
          <w:sz w:val="24"/>
        </w:rPr>
        <w:t xml:space="preserve">Supplementary table </w:t>
      </w:r>
      <w:r w:rsidR="00176A8B">
        <w:rPr>
          <w:rFonts w:ascii="Times New Roman" w:eastAsia="Calibri" w:hAnsi="Times New Roman" w:cs="Times New Roman"/>
          <w:b/>
          <w:noProof/>
          <w:sz w:val="24"/>
        </w:rPr>
        <w:t>5</w:t>
      </w:r>
      <w:r w:rsidRPr="00577839">
        <w:rPr>
          <w:rFonts w:ascii="Times New Roman" w:eastAsia="Calibri" w:hAnsi="Times New Roman" w:cs="Times New Roman"/>
          <w:b/>
          <w:noProof/>
          <w:sz w:val="24"/>
        </w:rPr>
        <w:t xml:space="preserve">. </w:t>
      </w:r>
      <w:r w:rsidRPr="00577839">
        <w:rPr>
          <w:rFonts w:ascii="Times New Roman" w:eastAsia="Calibri" w:hAnsi="Times New Roman" w:cs="Times New Roman"/>
          <w:noProof/>
          <w:sz w:val="24"/>
        </w:rPr>
        <w:t>Associations between infertility, ART and ovarian cancer incidence, among women with information on BMI before index pregnancy</w:t>
      </w:r>
    </w:p>
    <w:tbl>
      <w:tblPr>
        <w:tblStyle w:val="TableGrid"/>
        <w:tblW w:w="897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90"/>
        <w:gridCol w:w="850"/>
        <w:gridCol w:w="1134"/>
        <w:gridCol w:w="1592"/>
        <w:gridCol w:w="1563"/>
        <w:gridCol w:w="1842"/>
      </w:tblGrid>
      <w:tr w:rsidR="00171792" w:rsidRPr="00577839" w:rsidTr="00171792">
        <w:trPr>
          <w:trHeight w:val="158"/>
        </w:trPr>
        <w:tc>
          <w:tcPr>
            <w:tcW w:w="1990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:rsidR="00171792" w:rsidRPr="00577839" w:rsidRDefault="00171792" w:rsidP="003D7BC3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Population re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Cancer cas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Person-years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bottom"/>
          </w:tcPr>
          <w:p w:rsidR="00171792" w:rsidRPr="00577839" w:rsidRDefault="00171792" w:rsidP="003D7BC3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Age-adjusted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bottom"/>
          </w:tcPr>
          <w:p w:rsidR="00171792" w:rsidRPr="00577839" w:rsidRDefault="00171792" w:rsidP="003D7BC3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Multivariable</w:t>
            </w:r>
            <w:r w:rsidRPr="00577839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171792" w:rsidRPr="00577839" w:rsidRDefault="00171792" w:rsidP="003D7BC3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Multivariable</w:t>
            </w:r>
            <w:r w:rsidRPr="00577839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a,b</w:t>
            </w:r>
          </w:p>
        </w:tc>
      </w:tr>
      <w:tr w:rsidR="00171792" w:rsidRPr="00577839" w:rsidTr="00171792">
        <w:trPr>
          <w:trHeight w:val="158"/>
        </w:trPr>
        <w:tc>
          <w:tcPr>
            <w:tcW w:w="1990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:rsidR="00171792" w:rsidRPr="00577839" w:rsidRDefault="00171792" w:rsidP="003D7BC3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71792" w:rsidRPr="00577839" w:rsidRDefault="00171792" w:rsidP="003D7BC3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HR (95% CI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71792" w:rsidRPr="00577839" w:rsidRDefault="00171792" w:rsidP="003D7BC3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HR (95% 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171792" w:rsidRPr="00577839" w:rsidRDefault="00171792" w:rsidP="003D7BC3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HR (95% CI)</w:t>
            </w:r>
          </w:p>
        </w:tc>
      </w:tr>
      <w:tr w:rsidR="00171792" w:rsidRPr="00577839" w:rsidTr="00171792">
        <w:trPr>
          <w:trHeight w:val="300"/>
        </w:trPr>
        <w:tc>
          <w:tcPr>
            <w:tcW w:w="1990" w:type="dxa"/>
            <w:tcBorders>
              <w:top w:val="single" w:sz="4" w:space="0" w:color="auto"/>
            </w:tcBorders>
            <w:noWrap/>
            <w:hideMark/>
          </w:tcPr>
          <w:p w:rsidR="00171792" w:rsidRPr="00577839" w:rsidRDefault="00171792" w:rsidP="00037B7C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No infertilit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>59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2,630,495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hideMark/>
          </w:tcPr>
          <w:p w:rsidR="00171792" w:rsidRPr="00577839" w:rsidRDefault="00171792" w:rsidP="00037B7C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noWrap/>
            <w:hideMark/>
          </w:tcPr>
          <w:p w:rsidR="00171792" w:rsidRPr="00577839" w:rsidRDefault="00171792" w:rsidP="00037B7C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71792" w:rsidRPr="00577839" w:rsidRDefault="00171792" w:rsidP="00037B7C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</w:tr>
      <w:tr w:rsidR="00171792" w:rsidRPr="00577839" w:rsidTr="00171792">
        <w:trPr>
          <w:trHeight w:val="300"/>
        </w:trPr>
        <w:tc>
          <w:tcPr>
            <w:tcW w:w="1990" w:type="dxa"/>
            <w:noWrap/>
            <w:hideMark/>
          </w:tcPr>
          <w:p w:rsidR="00171792" w:rsidRPr="00577839" w:rsidRDefault="00171792" w:rsidP="00037B7C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Infertility (no ART)</w:t>
            </w:r>
          </w:p>
        </w:tc>
        <w:tc>
          <w:tcPr>
            <w:tcW w:w="850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134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481,040</w:t>
            </w:r>
          </w:p>
        </w:tc>
        <w:tc>
          <w:tcPr>
            <w:tcW w:w="1592" w:type="dxa"/>
            <w:noWrap/>
            <w:hideMark/>
          </w:tcPr>
          <w:p w:rsidR="00171792" w:rsidRPr="00577839" w:rsidRDefault="00171792" w:rsidP="00037B7C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37 (0.98-1.92)</w:t>
            </w:r>
          </w:p>
        </w:tc>
        <w:tc>
          <w:tcPr>
            <w:tcW w:w="1563" w:type="dxa"/>
            <w:noWrap/>
            <w:hideMark/>
          </w:tcPr>
          <w:p w:rsidR="00171792" w:rsidRPr="00577839" w:rsidRDefault="00171792" w:rsidP="00037B7C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29 (0.92-1.82)</w:t>
            </w:r>
          </w:p>
        </w:tc>
        <w:tc>
          <w:tcPr>
            <w:tcW w:w="1842" w:type="dxa"/>
          </w:tcPr>
          <w:p w:rsidR="00171792" w:rsidRPr="00577839" w:rsidRDefault="00171792" w:rsidP="00037B7C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29 (0.92-1.82)</w:t>
            </w:r>
          </w:p>
        </w:tc>
      </w:tr>
      <w:tr w:rsidR="00171792" w:rsidRPr="00577839" w:rsidTr="00171792">
        <w:trPr>
          <w:trHeight w:val="300"/>
        </w:trPr>
        <w:tc>
          <w:tcPr>
            <w:tcW w:w="1990" w:type="dxa"/>
            <w:noWrap/>
            <w:hideMark/>
          </w:tcPr>
          <w:p w:rsidR="00171792" w:rsidRPr="00577839" w:rsidRDefault="00171792" w:rsidP="00037B7C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ART birth</w:t>
            </w:r>
          </w:p>
        </w:tc>
        <w:tc>
          <w:tcPr>
            <w:tcW w:w="850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134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58,048</w:t>
            </w:r>
          </w:p>
        </w:tc>
        <w:tc>
          <w:tcPr>
            <w:tcW w:w="1592" w:type="dxa"/>
            <w:noWrap/>
            <w:hideMark/>
          </w:tcPr>
          <w:p w:rsidR="00171792" w:rsidRPr="00577839" w:rsidRDefault="00171792" w:rsidP="00037B7C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.01 (1.37-2.94)</w:t>
            </w:r>
          </w:p>
        </w:tc>
        <w:tc>
          <w:tcPr>
            <w:tcW w:w="1563" w:type="dxa"/>
            <w:noWrap/>
            <w:hideMark/>
          </w:tcPr>
          <w:p w:rsidR="00171792" w:rsidRPr="00577839" w:rsidRDefault="00171792" w:rsidP="00037B7C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.37 (1.58-3.55)</w:t>
            </w:r>
          </w:p>
        </w:tc>
        <w:tc>
          <w:tcPr>
            <w:tcW w:w="1842" w:type="dxa"/>
          </w:tcPr>
          <w:p w:rsidR="00171792" w:rsidRPr="00577839" w:rsidRDefault="00171792" w:rsidP="00037B7C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.35 (1.57-3.53)</w:t>
            </w:r>
          </w:p>
        </w:tc>
      </w:tr>
      <w:tr w:rsidR="00171792" w:rsidRPr="00577839" w:rsidTr="00171792">
        <w:trPr>
          <w:trHeight w:val="300"/>
        </w:trPr>
        <w:tc>
          <w:tcPr>
            <w:tcW w:w="1990" w:type="dxa"/>
            <w:noWrap/>
          </w:tcPr>
          <w:p w:rsidR="00171792" w:rsidRPr="00577839" w:rsidRDefault="00171792" w:rsidP="00037B7C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Infertile reference</w:t>
            </w:r>
          </w:p>
        </w:tc>
        <w:tc>
          <w:tcPr>
            <w:tcW w:w="850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</w:tcPr>
          <w:p w:rsidR="00171792" w:rsidRPr="00577839" w:rsidRDefault="00171792" w:rsidP="00037B7C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2" w:type="dxa"/>
            <w:noWrap/>
          </w:tcPr>
          <w:p w:rsidR="00171792" w:rsidRPr="00577839" w:rsidRDefault="00171792" w:rsidP="00037B7C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3" w:type="dxa"/>
            <w:noWrap/>
          </w:tcPr>
          <w:p w:rsidR="00171792" w:rsidRPr="00577839" w:rsidRDefault="00171792" w:rsidP="00037B7C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</w:tcPr>
          <w:p w:rsidR="00171792" w:rsidRPr="00577839" w:rsidRDefault="00171792" w:rsidP="00037B7C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1792" w:rsidRPr="00577839" w:rsidTr="00171792">
        <w:trPr>
          <w:trHeight w:val="300"/>
        </w:trPr>
        <w:tc>
          <w:tcPr>
            <w:tcW w:w="1990" w:type="dxa"/>
            <w:noWrap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No infertility</w:t>
            </w:r>
          </w:p>
        </w:tc>
        <w:tc>
          <w:tcPr>
            <w:tcW w:w="850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>597</w:t>
            </w:r>
          </w:p>
        </w:tc>
        <w:tc>
          <w:tcPr>
            <w:tcW w:w="1134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2,630,495</w:t>
            </w:r>
          </w:p>
        </w:tc>
        <w:tc>
          <w:tcPr>
            <w:tcW w:w="1592" w:type="dxa"/>
            <w:noWrap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0.73 (0.52-1.02)</w:t>
            </w:r>
          </w:p>
        </w:tc>
        <w:tc>
          <w:tcPr>
            <w:tcW w:w="1563" w:type="dxa"/>
            <w:noWrap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0.77 (0.55-1.09)</w:t>
            </w:r>
          </w:p>
        </w:tc>
        <w:tc>
          <w:tcPr>
            <w:tcW w:w="1842" w:type="dxa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0.77 (0.55-1.09)</w:t>
            </w:r>
          </w:p>
        </w:tc>
      </w:tr>
      <w:tr w:rsidR="00171792" w:rsidRPr="00577839" w:rsidTr="00171792">
        <w:trPr>
          <w:trHeight w:val="300"/>
        </w:trPr>
        <w:tc>
          <w:tcPr>
            <w:tcW w:w="1990" w:type="dxa"/>
            <w:noWrap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Infertility (no ART)</w:t>
            </w:r>
          </w:p>
        </w:tc>
        <w:tc>
          <w:tcPr>
            <w:tcW w:w="850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1134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481,040</w:t>
            </w:r>
          </w:p>
        </w:tc>
        <w:tc>
          <w:tcPr>
            <w:tcW w:w="1592" w:type="dxa"/>
            <w:noWrap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  <w:tc>
          <w:tcPr>
            <w:tcW w:w="1563" w:type="dxa"/>
            <w:noWrap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  <w:tc>
          <w:tcPr>
            <w:tcW w:w="1842" w:type="dxa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</w:tr>
      <w:tr w:rsidR="00171792" w:rsidRPr="00577839" w:rsidTr="00171792">
        <w:trPr>
          <w:trHeight w:val="300"/>
        </w:trPr>
        <w:tc>
          <w:tcPr>
            <w:tcW w:w="1990" w:type="dxa"/>
            <w:tcBorders>
              <w:bottom w:val="single" w:sz="4" w:space="0" w:color="auto"/>
            </w:tcBorders>
            <w:noWrap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ART birth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58,048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46 (0.89-2.40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83 (1.11-3.0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82 (1.10-3.02)</w:t>
            </w:r>
          </w:p>
        </w:tc>
      </w:tr>
    </w:tbl>
    <w:p w:rsidR="00037B7C" w:rsidRPr="00577839" w:rsidRDefault="00037B7C" w:rsidP="00037B7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</w:rPr>
        <w:t xml:space="preserve">ART: Assisted Reproductive Technology; </w:t>
      </w:r>
      <w:r w:rsidR="00F876B4" w:rsidRPr="00577839">
        <w:rPr>
          <w:rFonts w:ascii="Times New Roman" w:eastAsia="Calibri" w:hAnsi="Times New Roman" w:cs="Times New Roman"/>
          <w:sz w:val="20"/>
          <w:szCs w:val="20"/>
        </w:rPr>
        <w:t xml:space="preserve">BMI: body mass index; </w:t>
      </w:r>
      <w:r w:rsidRPr="00577839">
        <w:rPr>
          <w:rFonts w:ascii="Times New Roman" w:eastAsia="Calibri" w:hAnsi="Times New Roman" w:cs="Times New Roman"/>
          <w:sz w:val="20"/>
          <w:szCs w:val="20"/>
        </w:rPr>
        <w:t xml:space="preserve">CI: confidence interval. </w:t>
      </w:r>
    </w:p>
    <w:p w:rsidR="00C57810" w:rsidRPr="00577839" w:rsidRDefault="00777851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="00C57810" w:rsidRPr="00577839">
        <w:rPr>
          <w:rFonts w:ascii="Times New Roman" w:eastAsia="Calibri" w:hAnsi="Times New Roman" w:cs="Times New Roman"/>
          <w:sz w:val="20"/>
          <w:szCs w:val="20"/>
        </w:rPr>
        <w:t>Adjusted for age, calendar time, parity, age at first birth, education level, country of birth, family history of breast or ovarian cancer, salpingectomy and hysterectomy.</w:t>
      </w:r>
    </w:p>
    <w:p w:rsidR="00C57810" w:rsidRPr="00577839" w:rsidRDefault="00777851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="00C57810" w:rsidRPr="00577839">
        <w:rPr>
          <w:rFonts w:ascii="Times New Roman" w:eastAsia="Calibri" w:hAnsi="Times New Roman" w:cs="Times New Roman"/>
          <w:sz w:val="20"/>
          <w:szCs w:val="20"/>
        </w:rPr>
        <w:t>Adjusted for BMI at beginning of first pregnancy resulting in a live birth.</w:t>
      </w:r>
    </w:p>
    <w:p w:rsidR="00C57810" w:rsidRPr="00577839" w:rsidRDefault="00C57810" w:rsidP="00C57810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</w:rPr>
      </w:pPr>
    </w:p>
    <w:p w:rsidR="00037B7C" w:rsidRPr="00577839" w:rsidRDefault="00037B7C">
      <w:pPr>
        <w:rPr>
          <w:rFonts w:ascii="Times New Roman" w:eastAsia="Calibri" w:hAnsi="Times New Roman" w:cs="Times New Roman"/>
          <w:b/>
          <w:noProof/>
          <w:sz w:val="24"/>
        </w:rPr>
      </w:pPr>
    </w:p>
    <w:p w:rsidR="00171792" w:rsidRDefault="00C57810" w:rsidP="00C57810">
      <w:pPr>
        <w:spacing w:after="0" w:line="240" w:lineRule="auto"/>
        <w:rPr>
          <w:rFonts w:ascii="Times New Roman" w:eastAsia="Calibri" w:hAnsi="Times New Roman" w:cs="Times New Roman"/>
          <w:noProof/>
          <w:sz w:val="24"/>
        </w:rPr>
      </w:pPr>
      <w:r w:rsidRPr="00577839">
        <w:rPr>
          <w:rFonts w:ascii="Times New Roman" w:eastAsia="Calibri" w:hAnsi="Times New Roman" w:cs="Times New Roman"/>
          <w:b/>
          <w:noProof/>
          <w:sz w:val="24"/>
        </w:rPr>
        <w:t xml:space="preserve">Supplementary table </w:t>
      </w:r>
      <w:r w:rsidR="00176A8B">
        <w:rPr>
          <w:rFonts w:ascii="Times New Roman" w:eastAsia="Calibri" w:hAnsi="Times New Roman" w:cs="Times New Roman"/>
          <w:b/>
          <w:noProof/>
          <w:sz w:val="24"/>
        </w:rPr>
        <w:t>6</w:t>
      </w:r>
      <w:r w:rsidRPr="00577839">
        <w:rPr>
          <w:rFonts w:ascii="Times New Roman" w:eastAsia="Calibri" w:hAnsi="Times New Roman" w:cs="Times New Roman"/>
          <w:b/>
          <w:noProof/>
          <w:sz w:val="24"/>
        </w:rPr>
        <w:t xml:space="preserve">. </w:t>
      </w:r>
      <w:r w:rsidRPr="00577839">
        <w:rPr>
          <w:rFonts w:ascii="Times New Roman" w:eastAsia="Calibri" w:hAnsi="Times New Roman" w:cs="Times New Roman"/>
          <w:noProof/>
          <w:sz w:val="24"/>
        </w:rPr>
        <w:t>Associations between infertility, ART and ovarian cancer incidence, among women with information on smoking during index pregnancy</w:t>
      </w:r>
    </w:p>
    <w:tbl>
      <w:tblPr>
        <w:tblStyle w:val="TableGrid"/>
        <w:tblW w:w="897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90"/>
        <w:gridCol w:w="850"/>
        <w:gridCol w:w="1134"/>
        <w:gridCol w:w="1592"/>
        <w:gridCol w:w="1563"/>
        <w:gridCol w:w="1842"/>
      </w:tblGrid>
      <w:tr w:rsidR="00171792" w:rsidRPr="00577839" w:rsidTr="00171792">
        <w:trPr>
          <w:trHeight w:val="158"/>
        </w:trPr>
        <w:tc>
          <w:tcPr>
            <w:tcW w:w="1990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Population re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Cancer cas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Person-years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Age-adjusted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Multivariable</w:t>
            </w:r>
            <w:r w:rsidRPr="00577839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Multivariable</w:t>
            </w:r>
            <w:r w:rsidRPr="00577839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a,b</w:t>
            </w:r>
          </w:p>
        </w:tc>
      </w:tr>
      <w:tr w:rsidR="00171792" w:rsidRPr="00577839" w:rsidTr="00171792">
        <w:trPr>
          <w:trHeight w:val="158"/>
        </w:trPr>
        <w:tc>
          <w:tcPr>
            <w:tcW w:w="1990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HR (95% CI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71792" w:rsidRPr="00577839" w:rsidRDefault="00171792" w:rsidP="00171792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HR (95% 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171792" w:rsidRPr="00577839" w:rsidRDefault="00171792" w:rsidP="00171792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HR (95% CI)</w:t>
            </w:r>
          </w:p>
        </w:tc>
      </w:tr>
      <w:tr w:rsidR="00171792" w:rsidRPr="00577839" w:rsidTr="00171792">
        <w:trPr>
          <w:trHeight w:val="300"/>
        </w:trPr>
        <w:tc>
          <w:tcPr>
            <w:tcW w:w="1990" w:type="dxa"/>
            <w:tcBorders>
              <w:top w:val="single" w:sz="4" w:space="0" w:color="auto"/>
            </w:tcBorders>
            <w:noWrap/>
            <w:hideMark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No infertilit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7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>16,405,987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hideMark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noWrap/>
            <w:hideMark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</w:tr>
      <w:tr w:rsidR="00171792" w:rsidRPr="00577839" w:rsidTr="00171792">
        <w:trPr>
          <w:trHeight w:val="300"/>
        </w:trPr>
        <w:tc>
          <w:tcPr>
            <w:tcW w:w="1990" w:type="dxa"/>
            <w:noWrap/>
            <w:hideMark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Infertility (no ART)</w:t>
            </w:r>
          </w:p>
        </w:tc>
        <w:tc>
          <w:tcPr>
            <w:tcW w:w="850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1134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604,832</w:t>
            </w:r>
          </w:p>
        </w:tc>
        <w:tc>
          <w:tcPr>
            <w:tcW w:w="1592" w:type="dxa"/>
            <w:noWrap/>
            <w:hideMark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47 (1.10-1.96)</w:t>
            </w:r>
          </w:p>
        </w:tc>
        <w:tc>
          <w:tcPr>
            <w:tcW w:w="1563" w:type="dxa"/>
            <w:noWrap/>
            <w:hideMark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36 (1.02-1.83)</w:t>
            </w:r>
          </w:p>
        </w:tc>
        <w:tc>
          <w:tcPr>
            <w:tcW w:w="1842" w:type="dxa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36 (1.02-1.83)</w:t>
            </w:r>
          </w:p>
        </w:tc>
      </w:tr>
      <w:tr w:rsidR="00171792" w:rsidRPr="00577839" w:rsidTr="00171792">
        <w:trPr>
          <w:trHeight w:val="300"/>
        </w:trPr>
        <w:tc>
          <w:tcPr>
            <w:tcW w:w="1990" w:type="dxa"/>
            <w:noWrap/>
            <w:hideMark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ART birth</w:t>
            </w:r>
          </w:p>
        </w:tc>
        <w:tc>
          <w:tcPr>
            <w:tcW w:w="850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134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95,555</w:t>
            </w:r>
          </w:p>
        </w:tc>
        <w:tc>
          <w:tcPr>
            <w:tcW w:w="1592" w:type="dxa"/>
            <w:noWrap/>
            <w:hideMark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.35 (1.70-3.26)</w:t>
            </w:r>
          </w:p>
        </w:tc>
        <w:tc>
          <w:tcPr>
            <w:tcW w:w="1563" w:type="dxa"/>
            <w:noWrap/>
            <w:hideMark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.64 (1.86-3.74)</w:t>
            </w:r>
          </w:p>
        </w:tc>
        <w:tc>
          <w:tcPr>
            <w:tcW w:w="1842" w:type="dxa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.65 (1.87-3.76)</w:t>
            </w:r>
          </w:p>
        </w:tc>
      </w:tr>
      <w:tr w:rsidR="00171792" w:rsidRPr="00577839" w:rsidTr="00171792">
        <w:trPr>
          <w:trHeight w:val="300"/>
        </w:trPr>
        <w:tc>
          <w:tcPr>
            <w:tcW w:w="1990" w:type="dxa"/>
            <w:noWrap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Infertile reference</w:t>
            </w:r>
          </w:p>
        </w:tc>
        <w:tc>
          <w:tcPr>
            <w:tcW w:w="850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2" w:type="dxa"/>
            <w:noWrap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3" w:type="dxa"/>
            <w:noWrap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1792" w:rsidRPr="00577839" w:rsidTr="00171792">
        <w:trPr>
          <w:trHeight w:val="300"/>
        </w:trPr>
        <w:tc>
          <w:tcPr>
            <w:tcW w:w="1990" w:type="dxa"/>
            <w:noWrap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No infertility</w:t>
            </w:r>
          </w:p>
        </w:tc>
        <w:tc>
          <w:tcPr>
            <w:tcW w:w="850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773</w:t>
            </w:r>
          </w:p>
        </w:tc>
        <w:tc>
          <w:tcPr>
            <w:tcW w:w="1134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>16,405,987</w:t>
            </w:r>
          </w:p>
        </w:tc>
        <w:tc>
          <w:tcPr>
            <w:tcW w:w="1592" w:type="dxa"/>
            <w:noWrap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0.68 (0.51-0.91)</w:t>
            </w:r>
          </w:p>
        </w:tc>
        <w:tc>
          <w:tcPr>
            <w:tcW w:w="1563" w:type="dxa"/>
            <w:noWrap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0.73 (0.55-0.98)</w:t>
            </w:r>
          </w:p>
        </w:tc>
        <w:tc>
          <w:tcPr>
            <w:tcW w:w="1842" w:type="dxa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0.73 (0.55-0.98)</w:t>
            </w:r>
          </w:p>
        </w:tc>
      </w:tr>
      <w:tr w:rsidR="00171792" w:rsidRPr="00577839" w:rsidTr="00171792">
        <w:trPr>
          <w:trHeight w:val="300"/>
        </w:trPr>
        <w:tc>
          <w:tcPr>
            <w:tcW w:w="1990" w:type="dxa"/>
            <w:noWrap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Infertility (no ART)</w:t>
            </w:r>
          </w:p>
        </w:tc>
        <w:tc>
          <w:tcPr>
            <w:tcW w:w="850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1134" w:type="dxa"/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604,832</w:t>
            </w:r>
          </w:p>
        </w:tc>
        <w:tc>
          <w:tcPr>
            <w:tcW w:w="1592" w:type="dxa"/>
            <w:noWrap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  <w:tc>
          <w:tcPr>
            <w:tcW w:w="1563" w:type="dxa"/>
            <w:noWrap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  <w:tc>
          <w:tcPr>
            <w:tcW w:w="1842" w:type="dxa"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</w:tr>
      <w:tr w:rsidR="00171792" w:rsidRPr="00577839" w:rsidTr="00171792">
        <w:trPr>
          <w:trHeight w:val="300"/>
        </w:trPr>
        <w:tc>
          <w:tcPr>
            <w:tcW w:w="1990" w:type="dxa"/>
            <w:tcBorders>
              <w:bottom w:val="single" w:sz="4" w:space="0" w:color="auto"/>
            </w:tcBorders>
            <w:noWrap/>
          </w:tcPr>
          <w:p w:rsidR="00171792" w:rsidRPr="00577839" w:rsidRDefault="00171792" w:rsidP="00171792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ART birth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95,555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61 (1.05-2.46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94 (1.26-2.9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71792" w:rsidRPr="00577839" w:rsidRDefault="00171792" w:rsidP="00171792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95 (1.26-3.00)</w:t>
            </w:r>
          </w:p>
        </w:tc>
      </w:tr>
    </w:tbl>
    <w:p w:rsidR="00037B7C" w:rsidRPr="00577839" w:rsidRDefault="00037B7C" w:rsidP="00037B7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</w:rPr>
        <w:t xml:space="preserve">ART: Assisted Reproductive Technology; CI: confidence interval. </w:t>
      </w:r>
    </w:p>
    <w:p w:rsidR="00C57810" w:rsidRPr="00577839" w:rsidRDefault="00777851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="00C57810" w:rsidRPr="00577839">
        <w:rPr>
          <w:rFonts w:ascii="Times New Roman" w:eastAsia="Calibri" w:hAnsi="Times New Roman" w:cs="Times New Roman"/>
          <w:sz w:val="20"/>
          <w:szCs w:val="20"/>
        </w:rPr>
        <w:t>Adjusted for age, calendar time, parity, age at first birth, education level, country of birth, family history of breast or ovarian cancer, salpingectomy and hysterectomy.</w:t>
      </w:r>
    </w:p>
    <w:p w:rsidR="00C57810" w:rsidRDefault="00777851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="00C57810" w:rsidRPr="00577839">
        <w:rPr>
          <w:rFonts w:ascii="Times New Roman" w:eastAsia="Calibri" w:hAnsi="Times New Roman" w:cs="Times New Roman"/>
          <w:sz w:val="20"/>
          <w:szCs w:val="20"/>
        </w:rPr>
        <w:t>Adjusted for smoking during first pregnancy resulting in a live birth.</w:t>
      </w:r>
    </w:p>
    <w:p w:rsidR="00AE7862" w:rsidRDefault="00AE7862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AE7862" w:rsidRPr="00577839" w:rsidRDefault="00AE7862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AE7862" w:rsidRPr="00577839" w:rsidRDefault="00AE7862" w:rsidP="00AE7862">
      <w:pPr>
        <w:spacing w:after="0" w:line="240" w:lineRule="auto"/>
        <w:rPr>
          <w:rFonts w:ascii="Times New Roman" w:eastAsia="Calibri" w:hAnsi="Times New Roman" w:cs="Times New Roman"/>
          <w:noProof/>
          <w:sz w:val="24"/>
        </w:rPr>
      </w:pPr>
      <w:r w:rsidRPr="00577839">
        <w:rPr>
          <w:rFonts w:ascii="Times New Roman" w:eastAsia="Calibri" w:hAnsi="Times New Roman" w:cs="Times New Roman"/>
          <w:b/>
          <w:noProof/>
          <w:sz w:val="24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/>
          <w:noProof/>
          <w:sz w:val="24"/>
        </w:rPr>
        <w:t>7</w:t>
      </w:r>
      <w:r w:rsidRPr="00577839">
        <w:rPr>
          <w:rFonts w:ascii="Times New Roman" w:eastAsia="Calibri" w:hAnsi="Times New Roman" w:cs="Times New Roman"/>
          <w:b/>
          <w:noProof/>
          <w:sz w:val="24"/>
        </w:rPr>
        <w:t xml:space="preserve">. </w:t>
      </w:r>
      <w:r w:rsidRPr="00577839">
        <w:rPr>
          <w:rFonts w:ascii="Times New Roman" w:eastAsia="Calibri" w:hAnsi="Times New Roman" w:cs="Times New Roman"/>
          <w:noProof/>
          <w:sz w:val="24"/>
        </w:rPr>
        <w:t xml:space="preserve">Associations between infertility, ART and ovarian cancer </w:t>
      </w:r>
      <w:r>
        <w:rPr>
          <w:rFonts w:ascii="Times New Roman" w:eastAsia="Calibri" w:hAnsi="Times New Roman" w:cs="Times New Roman"/>
          <w:noProof/>
          <w:sz w:val="24"/>
        </w:rPr>
        <w:t>incidence in women born in the Nordic countries</w:t>
      </w:r>
    </w:p>
    <w:tbl>
      <w:tblPr>
        <w:tblW w:w="7696" w:type="dxa"/>
        <w:tblLayout w:type="fixed"/>
        <w:tblLook w:val="04A0"/>
      </w:tblPr>
      <w:tblGrid>
        <w:gridCol w:w="1980"/>
        <w:gridCol w:w="987"/>
        <w:gridCol w:w="1286"/>
        <w:gridCol w:w="1711"/>
        <w:gridCol w:w="31"/>
        <w:gridCol w:w="1670"/>
        <w:gridCol w:w="31"/>
      </w:tblGrid>
      <w:tr w:rsidR="00AE7862" w:rsidRPr="00577839" w:rsidTr="00AE7862">
        <w:trPr>
          <w:gridAfter w:val="1"/>
          <w:wAfter w:w="31" w:type="dxa"/>
          <w:trHeight w:val="158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pulation reference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E7862" w:rsidRPr="00577839" w:rsidRDefault="00AE7862" w:rsidP="00AE78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ncer cases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</w:tcBorders>
          </w:tcPr>
          <w:p w:rsidR="00AE7862" w:rsidRPr="00577839" w:rsidRDefault="00AE7862" w:rsidP="00AE78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E7862" w:rsidRPr="00577839" w:rsidRDefault="00AE7862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-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AE7862" w:rsidRPr="00577839" w:rsidRDefault="00AE7862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ultivariable</w:t>
            </w: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E7862" w:rsidRPr="00577839" w:rsidTr="00AE7862">
        <w:trPr>
          <w:trHeight w:val="158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E7862" w:rsidRPr="00577839" w:rsidRDefault="00AE7862" w:rsidP="00AE78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bottom w:val="single" w:sz="4" w:space="0" w:color="auto"/>
            </w:tcBorders>
          </w:tcPr>
          <w:p w:rsidR="00AE7862" w:rsidRPr="00577839" w:rsidRDefault="00AE7862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AE7862" w:rsidRPr="00577839" w:rsidRDefault="00AE7862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AE7862" w:rsidRPr="00577839" w:rsidRDefault="00AE7862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="00AE7862" w:rsidRPr="00577839" w:rsidTr="00AE7862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 infertility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822,965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E7862" w:rsidRPr="00577839" w:rsidRDefault="00AE7862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AE7862" w:rsidRPr="00577839" w:rsidRDefault="00AE7862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</w:tr>
      <w:tr w:rsidR="00AE7862" w:rsidRPr="00577839" w:rsidTr="00AE7862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fertility (no ART)</w:t>
            </w:r>
          </w:p>
        </w:tc>
        <w:tc>
          <w:tcPr>
            <w:tcW w:w="987" w:type="dxa"/>
            <w:shd w:val="clear" w:color="auto" w:fill="auto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86" w:type="dxa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,316</w:t>
            </w:r>
          </w:p>
        </w:tc>
        <w:tc>
          <w:tcPr>
            <w:tcW w:w="1742" w:type="dxa"/>
            <w:gridSpan w:val="2"/>
            <w:shd w:val="clear" w:color="auto" w:fill="auto"/>
            <w:noWrap/>
            <w:hideMark/>
          </w:tcPr>
          <w:p w:rsidR="00AE7862" w:rsidRPr="00577839" w:rsidRDefault="00AE7862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 xml:space="preserve">1.4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10-1.93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</w:tcPr>
          <w:p w:rsidR="00AE7862" w:rsidRPr="00577839" w:rsidRDefault="00AE7862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1.01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0)</w:t>
            </w:r>
          </w:p>
        </w:tc>
      </w:tr>
      <w:tr w:rsidR="00AE7862" w:rsidRPr="00577839" w:rsidTr="00AE7862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RT birth</w:t>
            </w:r>
          </w:p>
        </w:tc>
        <w:tc>
          <w:tcPr>
            <w:tcW w:w="987" w:type="dxa"/>
            <w:shd w:val="clear" w:color="auto" w:fill="auto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86" w:type="dxa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,830</w:t>
            </w:r>
          </w:p>
        </w:tc>
        <w:tc>
          <w:tcPr>
            <w:tcW w:w="1742" w:type="dxa"/>
            <w:gridSpan w:val="2"/>
            <w:shd w:val="clear" w:color="auto" w:fill="auto"/>
            <w:noWrap/>
            <w:hideMark/>
          </w:tcPr>
          <w:p w:rsidR="00AE7862" w:rsidRPr="00577839" w:rsidRDefault="00AE7862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 (1.38-2.80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</w:tcPr>
          <w:p w:rsidR="00AE7862" w:rsidRPr="00577839" w:rsidRDefault="00AE7862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 (1.55-3.27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E7862" w:rsidRPr="00577839" w:rsidTr="00AE7862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fertile reference</w:t>
            </w:r>
          </w:p>
        </w:tc>
        <w:tc>
          <w:tcPr>
            <w:tcW w:w="987" w:type="dxa"/>
            <w:shd w:val="clear" w:color="auto" w:fill="auto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</w:tcPr>
          <w:p w:rsidR="00AE7862" w:rsidRPr="00577839" w:rsidRDefault="00AE7862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gridSpan w:val="2"/>
            <w:shd w:val="clear" w:color="auto" w:fill="auto"/>
            <w:noWrap/>
          </w:tcPr>
          <w:p w:rsidR="00AE7862" w:rsidRPr="00577839" w:rsidRDefault="00AE7862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:rsidR="00AE7862" w:rsidRPr="00577839" w:rsidRDefault="00AE7862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7862" w:rsidRPr="00577839" w:rsidTr="00AE7862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 infertility</w:t>
            </w:r>
          </w:p>
        </w:tc>
        <w:tc>
          <w:tcPr>
            <w:tcW w:w="987" w:type="dxa"/>
            <w:shd w:val="clear" w:color="auto" w:fill="auto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1286" w:type="dxa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822,279</w:t>
            </w:r>
          </w:p>
        </w:tc>
        <w:tc>
          <w:tcPr>
            <w:tcW w:w="1742" w:type="dxa"/>
            <w:gridSpan w:val="2"/>
            <w:shd w:val="clear" w:color="auto" w:fill="auto"/>
            <w:noWrap/>
          </w:tcPr>
          <w:p w:rsidR="00AE7862" w:rsidRPr="00577839" w:rsidRDefault="00AE7862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0.69 (0.52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</w:tcPr>
          <w:p w:rsidR="00AE7862" w:rsidRPr="00577839" w:rsidRDefault="00AE7862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4 (0.56-0.99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E7862" w:rsidRPr="00577839" w:rsidTr="00AE7862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fertility (no ART)</w:t>
            </w:r>
          </w:p>
        </w:tc>
        <w:tc>
          <w:tcPr>
            <w:tcW w:w="987" w:type="dxa"/>
            <w:shd w:val="clear" w:color="auto" w:fill="auto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86" w:type="dxa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9,922</w:t>
            </w:r>
          </w:p>
        </w:tc>
        <w:tc>
          <w:tcPr>
            <w:tcW w:w="1742" w:type="dxa"/>
            <w:gridSpan w:val="2"/>
            <w:shd w:val="clear" w:color="auto" w:fill="auto"/>
            <w:noWrap/>
          </w:tcPr>
          <w:p w:rsidR="00AE7862" w:rsidRPr="00577839" w:rsidRDefault="00AE7862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gridSpan w:val="2"/>
          </w:tcPr>
          <w:p w:rsidR="00AE7862" w:rsidRPr="00577839" w:rsidRDefault="00AE7862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</w:tr>
      <w:tr w:rsidR="00AE7862" w:rsidRPr="00577839" w:rsidTr="00AE7862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RT birth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,830</w:t>
            </w: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AE7862" w:rsidRPr="00577839" w:rsidRDefault="00AE7862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0.87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AE7862" w:rsidRPr="00577839" w:rsidRDefault="00AE7862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6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AE7862" w:rsidRPr="00577839" w:rsidRDefault="00AE7862" w:rsidP="00AE786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</w:rPr>
        <w:t xml:space="preserve">ART: Assisted Reproductive Technology; CI: confidence interval. </w:t>
      </w:r>
    </w:p>
    <w:p w:rsidR="00AE7862" w:rsidRPr="00577839" w:rsidRDefault="00AE7862" w:rsidP="00AE786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577839">
        <w:rPr>
          <w:rFonts w:ascii="Times New Roman" w:eastAsia="Calibri" w:hAnsi="Times New Roman" w:cs="Times New Roman"/>
          <w:sz w:val="20"/>
          <w:szCs w:val="20"/>
        </w:rPr>
        <w:t>Adjusted for age, calendar time, parity, age at first birth, education level, country of birth, family history of breast or ovarian cancer, salpingectomy and hysterectomy.</w:t>
      </w:r>
    </w:p>
    <w:p w:rsidR="00C57810" w:rsidRPr="00577839" w:rsidRDefault="00C57810" w:rsidP="00C57810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</w:rPr>
      </w:pPr>
    </w:p>
    <w:p w:rsidR="004C4533" w:rsidRDefault="004C4533" w:rsidP="00C57810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</w:rPr>
      </w:pPr>
    </w:p>
    <w:p w:rsidR="00176A8B" w:rsidRPr="00577839" w:rsidRDefault="00176A8B" w:rsidP="00176A8B">
      <w:pPr>
        <w:spacing w:after="0" w:line="240" w:lineRule="auto"/>
        <w:rPr>
          <w:rFonts w:ascii="Times New Roman" w:eastAsia="Calibri" w:hAnsi="Times New Roman" w:cs="Times New Roman"/>
          <w:noProof/>
          <w:sz w:val="24"/>
        </w:rPr>
      </w:pPr>
      <w:r>
        <w:rPr>
          <w:rFonts w:ascii="Times New Roman" w:eastAsia="Calibri" w:hAnsi="Times New Roman" w:cs="Times New Roman"/>
          <w:b/>
          <w:noProof/>
          <w:sz w:val="24"/>
        </w:rPr>
        <w:t xml:space="preserve">Supplementary table </w:t>
      </w:r>
      <w:r w:rsidR="00AE7862">
        <w:rPr>
          <w:rFonts w:ascii="Times New Roman" w:eastAsia="Calibri" w:hAnsi="Times New Roman" w:cs="Times New Roman"/>
          <w:b/>
          <w:noProof/>
          <w:sz w:val="24"/>
        </w:rPr>
        <w:t>8</w:t>
      </w:r>
      <w:r w:rsidRPr="00577839">
        <w:rPr>
          <w:rFonts w:ascii="Times New Roman" w:eastAsia="Calibri" w:hAnsi="Times New Roman" w:cs="Times New Roman"/>
          <w:b/>
          <w:noProof/>
          <w:sz w:val="24"/>
        </w:rPr>
        <w:t xml:space="preserve">. </w:t>
      </w:r>
      <w:r w:rsidR="009F6B69" w:rsidRPr="00577839">
        <w:rPr>
          <w:rFonts w:ascii="Times New Roman" w:eastAsia="Calibri" w:hAnsi="Times New Roman" w:cs="Times New Roman"/>
          <w:noProof/>
          <w:sz w:val="24"/>
        </w:rPr>
        <w:t>As</w:t>
      </w:r>
      <w:r w:rsidR="009F6B69">
        <w:rPr>
          <w:rFonts w:ascii="Times New Roman" w:eastAsia="Calibri" w:hAnsi="Times New Roman" w:cs="Times New Roman"/>
          <w:noProof/>
          <w:sz w:val="24"/>
        </w:rPr>
        <w:t xml:space="preserve">sociations between infertility diagnosis and </w:t>
      </w:r>
      <w:r w:rsidR="009F6B69" w:rsidRPr="00577839">
        <w:rPr>
          <w:rFonts w:ascii="Times New Roman" w:eastAsia="Calibri" w:hAnsi="Times New Roman" w:cs="Times New Roman"/>
          <w:noProof/>
          <w:sz w:val="24"/>
        </w:rPr>
        <w:t xml:space="preserve">ART </w:t>
      </w:r>
      <w:r w:rsidR="009F6B69">
        <w:rPr>
          <w:rFonts w:ascii="Times New Roman" w:eastAsia="Calibri" w:hAnsi="Times New Roman" w:cs="Times New Roman"/>
          <w:noProof/>
          <w:sz w:val="24"/>
        </w:rPr>
        <w:t xml:space="preserve">before and after first birth, </w:t>
      </w:r>
      <w:r w:rsidR="009F6B69" w:rsidRPr="00577839">
        <w:rPr>
          <w:rFonts w:ascii="Times New Roman" w:eastAsia="Calibri" w:hAnsi="Times New Roman" w:cs="Times New Roman"/>
          <w:noProof/>
          <w:sz w:val="24"/>
        </w:rPr>
        <w:t xml:space="preserve">and </w:t>
      </w:r>
      <w:r w:rsidR="009F6B69">
        <w:rPr>
          <w:rFonts w:ascii="Times New Roman" w:eastAsia="Calibri" w:hAnsi="Times New Roman" w:cs="Times New Roman"/>
          <w:noProof/>
          <w:sz w:val="24"/>
        </w:rPr>
        <w:t>BOT</w:t>
      </w:r>
      <w:r w:rsidR="009F6B69" w:rsidRPr="00577839">
        <w:rPr>
          <w:rFonts w:ascii="Times New Roman" w:eastAsia="Calibri" w:hAnsi="Times New Roman" w:cs="Times New Roman"/>
          <w:noProof/>
          <w:sz w:val="24"/>
        </w:rPr>
        <w:t xml:space="preserve"> incidence </w:t>
      </w:r>
    </w:p>
    <w:tbl>
      <w:tblPr>
        <w:tblW w:w="8835" w:type="dxa"/>
        <w:tblLayout w:type="fixed"/>
        <w:tblLook w:val="04A0"/>
      </w:tblPr>
      <w:tblGrid>
        <w:gridCol w:w="3119"/>
        <w:gridCol w:w="987"/>
        <w:gridCol w:w="1286"/>
        <w:gridCol w:w="1711"/>
        <w:gridCol w:w="31"/>
        <w:gridCol w:w="1670"/>
        <w:gridCol w:w="31"/>
      </w:tblGrid>
      <w:tr w:rsidR="00176A8B" w:rsidRPr="00577839" w:rsidTr="00AE7862">
        <w:trPr>
          <w:gridAfter w:val="1"/>
          <w:wAfter w:w="31" w:type="dxa"/>
          <w:trHeight w:val="158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6A8B" w:rsidRPr="00577839" w:rsidRDefault="00176A8B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pulation reference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76A8B" w:rsidRPr="00577839" w:rsidRDefault="00176A8B" w:rsidP="00AE78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T</w:t>
            </w: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ases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</w:tcBorders>
          </w:tcPr>
          <w:p w:rsidR="00176A8B" w:rsidRPr="00577839" w:rsidRDefault="00176A8B" w:rsidP="00AE78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6A8B" w:rsidRPr="00577839" w:rsidRDefault="00176A8B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-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176A8B" w:rsidRPr="00577839" w:rsidRDefault="00176A8B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ultivariable</w:t>
            </w: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76A8B" w:rsidRPr="00577839" w:rsidTr="00AE7862">
        <w:trPr>
          <w:trHeight w:val="158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176A8B" w:rsidRPr="00577839" w:rsidRDefault="00176A8B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76A8B" w:rsidRPr="00577839" w:rsidRDefault="00176A8B" w:rsidP="00AE78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bottom w:val="single" w:sz="4" w:space="0" w:color="auto"/>
            </w:tcBorders>
          </w:tcPr>
          <w:p w:rsidR="00176A8B" w:rsidRPr="00577839" w:rsidRDefault="00176A8B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176A8B" w:rsidRPr="00577839" w:rsidRDefault="00176A8B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176A8B" w:rsidRPr="00577839" w:rsidRDefault="00176A8B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="00176A8B" w:rsidRPr="00577839" w:rsidTr="00AE7862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8B" w:rsidRPr="00577839" w:rsidRDefault="00176A8B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 infertility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6A8B" w:rsidRPr="004C4533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176A8B" w:rsidRPr="004C4533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18,206,107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8B" w:rsidRPr="004C4533" w:rsidRDefault="00176A8B" w:rsidP="00AE78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:rsidR="00176A8B" w:rsidRPr="004C4533" w:rsidRDefault="00176A8B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176A8B" w:rsidRPr="00577839" w:rsidTr="00AE7862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76A8B" w:rsidRPr="00577839" w:rsidRDefault="00176A8B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i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ertility (no ART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176A8B" w:rsidRPr="004C4533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86" w:type="dxa"/>
            <w:vAlign w:val="center"/>
          </w:tcPr>
          <w:p w:rsidR="00176A8B" w:rsidRPr="004C4533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395,149</w:t>
            </w:r>
          </w:p>
        </w:tc>
        <w:tc>
          <w:tcPr>
            <w:tcW w:w="1742" w:type="dxa"/>
            <w:gridSpan w:val="2"/>
            <w:shd w:val="clear" w:color="auto" w:fill="auto"/>
            <w:noWrap/>
            <w:vAlign w:val="center"/>
            <w:hideMark/>
          </w:tcPr>
          <w:p w:rsidR="00176A8B" w:rsidRPr="004C4533" w:rsidRDefault="00176A8B" w:rsidP="00AE78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1.83 (1.29-2.61)</w:t>
            </w:r>
          </w:p>
        </w:tc>
        <w:tc>
          <w:tcPr>
            <w:tcW w:w="1701" w:type="dxa"/>
            <w:gridSpan w:val="2"/>
            <w:vAlign w:val="center"/>
          </w:tcPr>
          <w:p w:rsidR="00176A8B" w:rsidRPr="004C4533" w:rsidRDefault="00176A8B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1.73 (1.21-2.47)</w:t>
            </w:r>
          </w:p>
        </w:tc>
      </w:tr>
      <w:tr w:rsidR="00176A8B" w:rsidRPr="00577839" w:rsidTr="00AE7862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176A8B" w:rsidRPr="00577839" w:rsidRDefault="00176A8B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infertility (no ART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176A8B" w:rsidRPr="004C4533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6" w:type="dxa"/>
            <w:vAlign w:val="center"/>
          </w:tcPr>
          <w:p w:rsidR="00176A8B" w:rsidRPr="004C4533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274,979</w:t>
            </w:r>
          </w:p>
        </w:tc>
        <w:tc>
          <w:tcPr>
            <w:tcW w:w="1742" w:type="dxa"/>
            <w:gridSpan w:val="2"/>
            <w:shd w:val="clear" w:color="auto" w:fill="auto"/>
            <w:noWrap/>
            <w:vAlign w:val="center"/>
            <w:hideMark/>
          </w:tcPr>
          <w:p w:rsidR="00176A8B" w:rsidRPr="004C4533" w:rsidRDefault="00176A8B" w:rsidP="00AE78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0.65 (0.29-1.46)</w:t>
            </w:r>
          </w:p>
        </w:tc>
        <w:tc>
          <w:tcPr>
            <w:tcW w:w="1701" w:type="dxa"/>
            <w:gridSpan w:val="2"/>
            <w:vAlign w:val="center"/>
          </w:tcPr>
          <w:p w:rsidR="00176A8B" w:rsidRPr="004C4533" w:rsidRDefault="00176A8B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0.55 (0.25-1.23)</w:t>
            </w:r>
          </w:p>
        </w:tc>
      </w:tr>
      <w:tr w:rsidR="00176A8B" w:rsidRPr="00577839" w:rsidTr="00AE7862">
        <w:trPr>
          <w:trHeight w:val="300"/>
        </w:trPr>
        <w:tc>
          <w:tcPr>
            <w:tcW w:w="3119" w:type="dxa"/>
            <w:shd w:val="clear" w:color="auto" w:fill="auto"/>
            <w:noWrap/>
            <w:vAlign w:val="center"/>
          </w:tcPr>
          <w:p w:rsidR="00176A8B" w:rsidRPr="00577839" w:rsidRDefault="00176A8B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 for first birth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176A8B" w:rsidRPr="004C4533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86" w:type="dxa"/>
            <w:vAlign w:val="center"/>
          </w:tcPr>
          <w:p w:rsidR="00176A8B" w:rsidRPr="004C4533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284,979</w:t>
            </w:r>
          </w:p>
        </w:tc>
        <w:tc>
          <w:tcPr>
            <w:tcW w:w="1742" w:type="dxa"/>
            <w:gridSpan w:val="2"/>
            <w:shd w:val="clear" w:color="auto" w:fill="auto"/>
            <w:noWrap/>
            <w:vAlign w:val="center"/>
          </w:tcPr>
          <w:p w:rsidR="00176A8B" w:rsidRPr="004C4533" w:rsidRDefault="00176A8B" w:rsidP="00AE78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2.22 (1.51-3.26)</w:t>
            </w:r>
          </w:p>
        </w:tc>
        <w:tc>
          <w:tcPr>
            <w:tcW w:w="1701" w:type="dxa"/>
            <w:gridSpan w:val="2"/>
            <w:vAlign w:val="center"/>
          </w:tcPr>
          <w:p w:rsidR="00176A8B" w:rsidRPr="004C4533" w:rsidRDefault="00176A8B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2.17 (1.44-3.26)</w:t>
            </w:r>
          </w:p>
        </w:tc>
      </w:tr>
      <w:tr w:rsidR="00176A8B" w:rsidRPr="00577839" w:rsidTr="00AE7862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6A8B" w:rsidRPr="00577839" w:rsidRDefault="00176A8B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subsequent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6A8B" w:rsidRPr="004C4533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:rsidR="00176A8B" w:rsidRPr="004C4533" w:rsidRDefault="00176A8B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34,999</w:t>
            </w: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6A8B" w:rsidRPr="004C4533" w:rsidRDefault="00176A8B" w:rsidP="00AE78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176A8B" w:rsidRPr="004C4533" w:rsidRDefault="00176A8B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5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176A8B" w:rsidRPr="00577839" w:rsidRDefault="00176A8B" w:rsidP="00176A8B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</w:rPr>
        <w:t xml:space="preserve">ART: Assisted Reproductive Technology; CI: confidence interval. </w:t>
      </w:r>
    </w:p>
    <w:p w:rsidR="00176A8B" w:rsidRDefault="00176A8B" w:rsidP="0055119E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577839">
        <w:rPr>
          <w:rFonts w:ascii="Times New Roman" w:eastAsia="Calibri" w:hAnsi="Times New Roman" w:cs="Times New Roman"/>
          <w:sz w:val="20"/>
          <w:szCs w:val="20"/>
        </w:rPr>
        <w:t>Adjusted for age, calendar time, parity, age at first birth, education level, country of birth, family history of breast or ovarian cancer, salpingectomy and hysterectomy.</w:t>
      </w:r>
    </w:p>
    <w:p w:rsidR="00B42C26" w:rsidRPr="00577839" w:rsidRDefault="00B42C26" w:rsidP="0055119E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B42C26">
        <w:rPr>
          <w:rFonts w:ascii="Times New Roman" w:eastAsia="Calibri" w:hAnsi="Times New Roman" w:cs="Times New Roman"/>
          <w:sz w:val="20"/>
          <w:szCs w:val="20"/>
        </w:rPr>
        <w:t>Likelihood-ratio test for interaction with primary/secondary infertility: Age-adjusted p=0.0003, multivariable p=0.0010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</w:p>
    <w:p w:rsidR="00176A8B" w:rsidRDefault="00176A8B" w:rsidP="00C57810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</w:rPr>
      </w:pPr>
    </w:p>
    <w:p w:rsidR="004C4533" w:rsidRPr="00577839" w:rsidRDefault="004C4533" w:rsidP="00C57810">
      <w:pPr>
        <w:spacing w:after="0" w:line="240" w:lineRule="auto"/>
        <w:rPr>
          <w:rFonts w:ascii="Times New Roman" w:eastAsia="Calibri" w:hAnsi="Times New Roman" w:cs="Times New Roman"/>
          <w:b/>
          <w:noProof/>
          <w:sz w:val="24"/>
        </w:rPr>
      </w:pPr>
    </w:p>
    <w:p w:rsidR="00C57810" w:rsidRDefault="00C57810" w:rsidP="00C57810">
      <w:pPr>
        <w:spacing w:after="0" w:line="240" w:lineRule="auto"/>
        <w:rPr>
          <w:rFonts w:ascii="Times New Roman" w:eastAsia="Calibri" w:hAnsi="Times New Roman" w:cs="Times New Roman"/>
          <w:noProof/>
          <w:sz w:val="24"/>
        </w:rPr>
      </w:pPr>
      <w:r w:rsidRPr="00577839">
        <w:rPr>
          <w:rFonts w:ascii="Times New Roman" w:eastAsia="Calibri" w:hAnsi="Times New Roman" w:cs="Times New Roman"/>
          <w:b/>
          <w:noProof/>
          <w:sz w:val="24"/>
        </w:rPr>
        <w:t xml:space="preserve">Supplementary table </w:t>
      </w:r>
      <w:r w:rsidR="00AE7862">
        <w:rPr>
          <w:rFonts w:ascii="Times New Roman" w:eastAsia="Calibri" w:hAnsi="Times New Roman" w:cs="Times New Roman"/>
          <w:b/>
          <w:noProof/>
          <w:sz w:val="24"/>
        </w:rPr>
        <w:t>9</w:t>
      </w:r>
      <w:r w:rsidRPr="00577839">
        <w:rPr>
          <w:rFonts w:ascii="Times New Roman" w:eastAsia="Calibri" w:hAnsi="Times New Roman" w:cs="Times New Roman"/>
          <w:b/>
          <w:noProof/>
          <w:sz w:val="24"/>
        </w:rPr>
        <w:t xml:space="preserve">. </w:t>
      </w:r>
      <w:r w:rsidRPr="00577839">
        <w:rPr>
          <w:rFonts w:ascii="Times New Roman" w:eastAsia="Calibri" w:hAnsi="Times New Roman" w:cs="Times New Roman"/>
          <w:noProof/>
          <w:sz w:val="24"/>
        </w:rPr>
        <w:t xml:space="preserve">Associations between infertility, ART and </w:t>
      </w:r>
      <w:r w:rsidR="0073470D" w:rsidRPr="00577839">
        <w:rPr>
          <w:rFonts w:ascii="Times New Roman" w:eastAsia="Calibri" w:hAnsi="Times New Roman" w:cs="Times New Roman"/>
          <w:noProof/>
          <w:sz w:val="24"/>
        </w:rPr>
        <w:t>BOT</w:t>
      </w:r>
      <w:r w:rsidRPr="00577839">
        <w:rPr>
          <w:rFonts w:ascii="Times New Roman" w:eastAsia="Calibri" w:hAnsi="Times New Roman" w:cs="Times New Roman"/>
          <w:noProof/>
          <w:sz w:val="24"/>
        </w:rPr>
        <w:t xml:space="preserve"> incidence, excluding first year of follow-up</w:t>
      </w:r>
    </w:p>
    <w:tbl>
      <w:tblPr>
        <w:tblW w:w="7838" w:type="dxa"/>
        <w:tblLayout w:type="fixed"/>
        <w:tblLook w:val="04A0"/>
      </w:tblPr>
      <w:tblGrid>
        <w:gridCol w:w="1980"/>
        <w:gridCol w:w="987"/>
        <w:gridCol w:w="1428"/>
        <w:gridCol w:w="1711"/>
        <w:gridCol w:w="31"/>
        <w:gridCol w:w="1670"/>
        <w:gridCol w:w="31"/>
      </w:tblGrid>
      <w:tr w:rsidR="00171792" w:rsidRPr="00577839" w:rsidTr="006E2F08">
        <w:trPr>
          <w:gridAfter w:val="1"/>
          <w:wAfter w:w="31" w:type="dxa"/>
          <w:trHeight w:val="158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1792" w:rsidRPr="00577839" w:rsidRDefault="00171792" w:rsidP="00171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pulation reference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71792" w:rsidRPr="00577839" w:rsidRDefault="00171792" w:rsidP="001717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T</w:t>
            </w: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ases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171792" w:rsidRPr="00577839" w:rsidRDefault="00171792" w:rsidP="00171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1792" w:rsidRPr="00577839" w:rsidRDefault="00171792" w:rsidP="00171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-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171792" w:rsidRPr="00577839" w:rsidRDefault="00171792" w:rsidP="00171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ultivariable</w:t>
            </w: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71792" w:rsidRPr="00577839" w:rsidTr="006E2F08">
        <w:trPr>
          <w:trHeight w:val="158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171792" w:rsidRPr="00577839" w:rsidRDefault="00171792" w:rsidP="001717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71792" w:rsidRPr="00577839" w:rsidRDefault="00171792" w:rsidP="001717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171792" w:rsidRPr="00577839" w:rsidRDefault="00171792" w:rsidP="006E2F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171792" w:rsidRPr="00577839" w:rsidRDefault="00171792" w:rsidP="00171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171792" w:rsidRPr="00577839" w:rsidRDefault="00171792" w:rsidP="00171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="00171792" w:rsidRPr="00577839" w:rsidTr="006E2F08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1792" w:rsidRPr="00577839" w:rsidRDefault="00171792" w:rsidP="00171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 infertility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171792" w:rsidRPr="00171792" w:rsidRDefault="00171792" w:rsidP="0017179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648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171792" w:rsidRPr="00171792" w:rsidRDefault="006E2F08" w:rsidP="006E2F0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6,978,606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1792" w:rsidRPr="00171792" w:rsidRDefault="00171792" w:rsidP="0017179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1.00 (referen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171792" w:rsidRPr="00171792" w:rsidRDefault="00171792" w:rsidP="0017179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1.00 (reference)</w:t>
            </w:r>
          </w:p>
        </w:tc>
      </w:tr>
      <w:tr w:rsidR="00171792" w:rsidRPr="00577839" w:rsidTr="006E2F08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171792" w:rsidRPr="00577839" w:rsidRDefault="00171792" w:rsidP="00171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fertility (no ART)</w:t>
            </w:r>
          </w:p>
        </w:tc>
        <w:tc>
          <w:tcPr>
            <w:tcW w:w="987" w:type="dxa"/>
            <w:shd w:val="clear" w:color="auto" w:fill="auto"/>
          </w:tcPr>
          <w:p w:rsidR="00171792" w:rsidRPr="00171792" w:rsidRDefault="00171792" w:rsidP="00171792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38</w:t>
            </w:r>
          </w:p>
        </w:tc>
        <w:tc>
          <w:tcPr>
            <w:tcW w:w="1428" w:type="dxa"/>
          </w:tcPr>
          <w:p w:rsidR="00171792" w:rsidRPr="00171792" w:rsidRDefault="006E2F08" w:rsidP="006E2F0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618,124</w:t>
            </w:r>
          </w:p>
        </w:tc>
        <w:tc>
          <w:tcPr>
            <w:tcW w:w="1742" w:type="dxa"/>
            <w:gridSpan w:val="2"/>
            <w:shd w:val="clear" w:color="auto" w:fill="auto"/>
            <w:noWrap/>
            <w:hideMark/>
          </w:tcPr>
          <w:p w:rsidR="00171792" w:rsidRPr="00171792" w:rsidRDefault="00171792" w:rsidP="0017179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1.48 (1.07-2.05)</w:t>
            </w:r>
          </w:p>
        </w:tc>
        <w:tc>
          <w:tcPr>
            <w:tcW w:w="1701" w:type="dxa"/>
            <w:gridSpan w:val="2"/>
          </w:tcPr>
          <w:p w:rsidR="00171792" w:rsidRPr="00171792" w:rsidRDefault="00171792" w:rsidP="0017179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1.34 (0.96-1.86)</w:t>
            </w:r>
          </w:p>
        </w:tc>
      </w:tr>
      <w:tr w:rsidR="00171792" w:rsidRPr="00577839" w:rsidTr="006E2F08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171792" w:rsidRPr="00577839" w:rsidRDefault="00171792" w:rsidP="00171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RT birth</w:t>
            </w:r>
          </w:p>
        </w:tc>
        <w:tc>
          <w:tcPr>
            <w:tcW w:w="987" w:type="dxa"/>
            <w:shd w:val="clear" w:color="auto" w:fill="auto"/>
          </w:tcPr>
          <w:p w:rsidR="00171792" w:rsidRPr="00171792" w:rsidRDefault="00171792" w:rsidP="00171792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1428" w:type="dxa"/>
          </w:tcPr>
          <w:p w:rsidR="00171792" w:rsidRPr="00171792" w:rsidRDefault="006E2F08" w:rsidP="006E2F0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287,796</w:t>
            </w:r>
          </w:p>
        </w:tc>
        <w:tc>
          <w:tcPr>
            <w:tcW w:w="1742" w:type="dxa"/>
            <w:gridSpan w:val="2"/>
            <w:shd w:val="clear" w:color="auto" w:fill="auto"/>
            <w:noWrap/>
            <w:hideMark/>
          </w:tcPr>
          <w:p w:rsidR="00171792" w:rsidRPr="00171792" w:rsidRDefault="00171792" w:rsidP="0017179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2.06 (1.39-3.05)</w:t>
            </w:r>
          </w:p>
        </w:tc>
        <w:tc>
          <w:tcPr>
            <w:tcW w:w="1701" w:type="dxa"/>
            <w:gridSpan w:val="2"/>
          </w:tcPr>
          <w:p w:rsidR="00171792" w:rsidRPr="00171792" w:rsidRDefault="00171792" w:rsidP="00171792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2.03 (1.34-3.07)</w:t>
            </w:r>
          </w:p>
        </w:tc>
      </w:tr>
      <w:tr w:rsidR="00171792" w:rsidRPr="00577839" w:rsidTr="006E2F08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171792" w:rsidRPr="00577839" w:rsidRDefault="00171792" w:rsidP="00171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fertile reference</w:t>
            </w:r>
          </w:p>
        </w:tc>
        <w:tc>
          <w:tcPr>
            <w:tcW w:w="987" w:type="dxa"/>
            <w:shd w:val="clear" w:color="auto" w:fill="auto"/>
          </w:tcPr>
          <w:p w:rsidR="00171792" w:rsidRPr="00171792" w:rsidRDefault="00171792" w:rsidP="0017179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28" w:type="dxa"/>
          </w:tcPr>
          <w:p w:rsidR="00171792" w:rsidRPr="00171792" w:rsidRDefault="00171792" w:rsidP="006E2F0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42" w:type="dxa"/>
            <w:gridSpan w:val="2"/>
            <w:shd w:val="clear" w:color="auto" w:fill="auto"/>
            <w:noWrap/>
          </w:tcPr>
          <w:p w:rsidR="00171792" w:rsidRPr="00171792" w:rsidRDefault="00171792" w:rsidP="0017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01" w:type="dxa"/>
            <w:gridSpan w:val="2"/>
          </w:tcPr>
          <w:p w:rsidR="00171792" w:rsidRPr="00171792" w:rsidRDefault="00171792" w:rsidP="00171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6E2F08" w:rsidRPr="00577839" w:rsidTr="006E2F08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6E2F08" w:rsidRPr="00577839" w:rsidRDefault="006E2F08" w:rsidP="006E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 infertility</w:t>
            </w:r>
          </w:p>
        </w:tc>
        <w:tc>
          <w:tcPr>
            <w:tcW w:w="987" w:type="dxa"/>
            <w:shd w:val="clear" w:color="auto" w:fill="auto"/>
          </w:tcPr>
          <w:p w:rsidR="006E2F08" w:rsidRPr="00171792" w:rsidRDefault="006E2F08" w:rsidP="006E2F0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648</w:t>
            </w:r>
          </w:p>
        </w:tc>
        <w:tc>
          <w:tcPr>
            <w:tcW w:w="1428" w:type="dxa"/>
          </w:tcPr>
          <w:p w:rsidR="006E2F08" w:rsidRPr="00171792" w:rsidRDefault="006E2F08" w:rsidP="006E2F0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6,978,606</w:t>
            </w:r>
          </w:p>
        </w:tc>
        <w:tc>
          <w:tcPr>
            <w:tcW w:w="1742" w:type="dxa"/>
            <w:gridSpan w:val="2"/>
            <w:shd w:val="clear" w:color="auto" w:fill="auto"/>
            <w:noWrap/>
          </w:tcPr>
          <w:p w:rsidR="006E2F08" w:rsidRPr="00171792" w:rsidRDefault="006E2F08" w:rsidP="006E2F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0.68 (0.49-0.94)</w:t>
            </w:r>
          </w:p>
        </w:tc>
        <w:tc>
          <w:tcPr>
            <w:tcW w:w="1701" w:type="dxa"/>
            <w:gridSpan w:val="2"/>
          </w:tcPr>
          <w:p w:rsidR="006E2F08" w:rsidRPr="00171792" w:rsidRDefault="006E2F08" w:rsidP="006E2F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0.75 (0.54-1.04)</w:t>
            </w:r>
          </w:p>
        </w:tc>
      </w:tr>
      <w:tr w:rsidR="006E2F08" w:rsidRPr="00577839" w:rsidTr="006E2F08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6E2F08" w:rsidRPr="00577839" w:rsidRDefault="006E2F08" w:rsidP="006E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fertility (no ART)</w:t>
            </w:r>
          </w:p>
        </w:tc>
        <w:tc>
          <w:tcPr>
            <w:tcW w:w="987" w:type="dxa"/>
            <w:shd w:val="clear" w:color="auto" w:fill="auto"/>
          </w:tcPr>
          <w:p w:rsidR="006E2F08" w:rsidRPr="00171792" w:rsidRDefault="006E2F08" w:rsidP="006E2F0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38</w:t>
            </w:r>
          </w:p>
        </w:tc>
        <w:tc>
          <w:tcPr>
            <w:tcW w:w="1428" w:type="dxa"/>
          </w:tcPr>
          <w:p w:rsidR="006E2F08" w:rsidRPr="00171792" w:rsidRDefault="006E2F08" w:rsidP="006E2F0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618,124</w:t>
            </w:r>
          </w:p>
        </w:tc>
        <w:tc>
          <w:tcPr>
            <w:tcW w:w="1742" w:type="dxa"/>
            <w:gridSpan w:val="2"/>
            <w:shd w:val="clear" w:color="auto" w:fill="auto"/>
            <w:noWrap/>
          </w:tcPr>
          <w:p w:rsidR="006E2F08" w:rsidRPr="00171792" w:rsidRDefault="006E2F08" w:rsidP="006E2F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1.00 (reference)</w:t>
            </w:r>
          </w:p>
        </w:tc>
        <w:tc>
          <w:tcPr>
            <w:tcW w:w="1701" w:type="dxa"/>
            <w:gridSpan w:val="2"/>
          </w:tcPr>
          <w:p w:rsidR="006E2F08" w:rsidRPr="00171792" w:rsidRDefault="006E2F08" w:rsidP="006E2F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1.00 (reference)</w:t>
            </w:r>
          </w:p>
        </w:tc>
      </w:tr>
      <w:tr w:rsidR="006E2F08" w:rsidRPr="00577839" w:rsidTr="006E2F08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E2F08" w:rsidRPr="00577839" w:rsidRDefault="006E2F08" w:rsidP="006E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RT birth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6E2F08" w:rsidRPr="00171792" w:rsidRDefault="006E2F08" w:rsidP="006E2F0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6E2F08" w:rsidRPr="00171792" w:rsidRDefault="006E2F08" w:rsidP="006E2F08">
            <w:pPr>
              <w:spacing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287,796</w:t>
            </w: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6E2F08" w:rsidRPr="00171792" w:rsidRDefault="006E2F08" w:rsidP="006E2F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1.39 (0.84-2.29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6E2F08" w:rsidRPr="00171792" w:rsidRDefault="006E2F08" w:rsidP="006E2F0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71792">
              <w:rPr>
                <w:rFonts w:ascii="Times New Roman" w:hAnsi="Times New Roman" w:cs="Times New Roman"/>
                <w:color w:val="000000"/>
                <w:sz w:val="20"/>
              </w:rPr>
              <w:t>1.52 (0.92-2.53)</w:t>
            </w:r>
          </w:p>
        </w:tc>
      </w:tr>
    </w:tbl>
    <w:p w:rsidR="00037B7C" w:rsidRPr="00577839" w:rsidRDefault="00037B7C" w:rsidP="00037B7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</w:rPr>
        <w:t xml:space="preserve">ART: Assisted Reproductive Technology; BOT: borderline ovarian tumor; CI: confidence interval. </w:t>
      </w:r>
    </w:p>
    <w:p w:rsidR="00C57810" w:rsidRPr="00577839" w:rsidRDefault="00777851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="00C57810" w:rsidRPr="00577839">
        <w:rPr>
          <w:rFonts w:ascii="Times New Roman" w:eastAsia="Calibri" w:hAnsi="Times New Roman" w:cs="Times New Roman"/>
          <w:sz w:val="20"/>
          <w:szCs w:val="20"/>
        </w:rPr>
        <w:t>Adjusted for age, calendar time, parity, age at first birth, education level, country of birth, family history of breast or ovarian cancer, salpingectomy and hysterectomy.</w:t>
      </w:r>
    </w:p>
    <w:p w:rsidR="00C57810" w:rsidRPr="00577839" w:rsidRDefault="00C57810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037B7C" w:rsidRPr="00577839" w:rsidRDefault="00037B7C">
      <w:pPr>
        <w:rPr>
          <w:rFonts w:ascii="Times New Roman" w:eastAsia="Calibri" w:hAnsi="Times New Roman" w:cs="Times New Roman"/>
          <w:b/>
          <w:noProof/>
          <w:sz w:val="24"/>
        </w:rPr>
      </w:pPr>
      <w:r w:rsidRPr="00577839">
        <w:rPr>
          <w:rFonts w:ascii="Times New Roman" w:eastAsia="Calibri" w:hAnsi="Times New Roman" w:cs="Times New Roman"/>
          <w:b/>
          <w:noProof/>
          <w:sz w:val="24"/>
        </w:rPr>
        <w:br w:type="page"/>
      </w:r>
    </w:p>
    <w:p w:rsidR="00C57810" w:rsidRDefault="00C57810" w:rsidP="00C57810">
      <w:pPr>
        <w:spacing w:after="0" w:line="240" w:lineRule="auto"/>
        <w:rPr>
          <w:rFonts w:ascii="Times New Roman" w:eastAsia="Calibri" w:hAnsi="Times New Roman" w:cs="Times New Roman"/>
          <w:noProof/>
          <w:sz w:val="24"/>
        </w:rPr>
      </w:pPr>
      <w:r w:rsidRPr="00577839">
        <w:rPr>
          <w:rFonts w:ascii="Times New Roman" w:eastAsia="Calibri" w:hAnsi="Times New Roman" w:cs="Times New Roman"/>
          <w:b/>
          <w:noProof/>
          <w:sz w:val="24"/>
        </w:rPr>
        <w:lastRenderedPageBreak/>
        <w:t xml:space="preserve">Supplementary table </w:t>
      </w:r>
      <w:r w:rsidR="00AE7862">
        <w:rPr>
          <w:rFonts w:ascii="Times New Roman" w:eastAsia="Calibri" w:hAnsi="Times New Roman" w:cs="Times New Roman"/>
          <w:b/>
          <w:noProof/>
          <w:sz w:val="24"/>
        </w:rPr>
        <w:t>10</w:t>
      </w:r>
      <w:r w:rsidRPr="00577839">
        <w:rPr>
          <w:rFonts w:ascii="Times New Roman" w:eastAsia="Calibri" w:hAnsi="Times New Roman" w:cs="Times New Roman"/>
          <w:b/>
          <w:noProof/>
          <w:sz w:val="24"/>
        </w:rPr>
        <w:t xml:space="preserve">. </w:t>
      </w:r>
      <w:r w:rsidRPr="00577839">
        <w:rPr>
          <w:rFonts w:ascii="Times New Roman" w:eastAsia="Calibri" w:hAnsi="Times New Roman" w:cs="Times New Roman"/>
          <w:noProof/>
          <w:sz w:val="24"/>
        </w:rPr>
        <w:t xml:space="preserve">Associations between infertility, ART and </w:t>
      </w:r>
      <w:r w:rsidR="0073470D" w:rsidRPr="00577839">
        <w:rPr>
          <w:rFonts w:ascii="Times New Roman" w:eastAsia="Calibri" w:hAnsi="Times New Roman" w:cs="Times New Roman"/>
          <w:noProof/>
          <w:sz w:val="24"/>
        </w:rPr>
        <w:t>BOT</w:t>
      </w:r>
      <w:r w:rsidRPr="00577839">
        <w:rPr>
          <w:rFonts w:ascii="Times New Roman" w:eastAsia="Calibri" w:hAnsi="Times New Roman" w:cs="Times New Roman"/>
          <w:noProof/>
          <w:sz w:val="24"/>
        </w:rPr>
        <w:t xml:space="preserve"> incidence, among women with information on BMI before index pregnancy</w:t>
      </w:r>
    </w:p>
    <w:tbl>
      <w:tblPr>
        <w:tblStyle w:val="TableGrid"/>
        <w:tblW w:w="897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90"/>
        <w:gridCol w:w="850"/>
        <w:gridCol w:w="1134"/>
        <w:gridCol w:w="1592"/>
        <w:gridCol w:w="1563"/>
        <w:gridCol w:w="1842"/>
      </w:tblGrid>
      <w:tr w:rsidR="006E2F08" w:rsidRPr="00577839" w:rsidTr="004C4533">
        <w:trPr>
          <w:trHeight w:val="158"/>
        </w:trPr>
        <w:tc>
          <w:tcPr>
            <w:tcW w:w="1990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:rsidR="006E2F08" w:rsidRPr="00577839" w:rsidRDefault="006E2F08" w:rsidP="004C4533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Population re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6E2F08" w:rsidRPr="00577839" w:rsidRDefault="006E2F08" w:rsidP="004C4533">
            <w:pPr>
              <w:spacing w:line="276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BOT cas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6E2F08" w:rsidRPr="00577839" w:rsidRDefault="006E2F08" w:rsidP="004C4533">
            <w:pPr>
              <w:spacing w:line="276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Person-years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bottom"/>
          </w:tcPr>
          <w:p w:rsidR="006E2F08" w:rsidRPr="00577839" w:rsidRDefault="006E2F08" w:rsidP="004C4533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Age-adjusted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bottom"/>
          </w:tcPr>
          <w:p w:rsidR="006E2F08" w:rsidRPr="00577839" w:rsidRDefault="006E2F08" w:rsidP="004C4533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Multivariable</w:t>
            </w:r>
            <w:r w:rsidRPr="00577839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6E2F08" w:rsidRPr="00577839" w:rsidRDefault="006E2F08" w:rsidP="004C4533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Multivariable</w:t>
            </w:r>
            <w:r w:rsidRPr="00577839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a,b</w:t>
            </w:r>
          </w:p>
        </w:tc>
      </w:tr>
      <w:tr w:rsidR="006E2F08" w:rsidRPr="00577839" w:rsidTr="004C4533">
        <w:trPr>
          <w:trHeight w:val="158"/>
        </w:trPr>
        <w:tc>
          <w:tcPr>
            <w:tcW w:w="1990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:rsidR="006E2F08" w:rsidRPr="00577839" w:rsidRDefault="006E2F08" w:rsidP="004C4533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6E2F08" w:rsidRPr="00577839" w:rsidRDefault="006E2F08" w:rsidP="004C4533">
            <w:pPr>
              <w:spacing w:line="276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6E2F08" w:rsidRPr="00577839" w:rsidRDefault="006E2F08" w:rsidP="004C4533">
            <w:pPr>
              <w:spacing w:line="276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E2F08" w:rsidRPr="00577839" w:rsidRDefault="006E2F08" w:rsidP="004C4533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HR (95% CI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E2F08" w:rsidRPr="00577839" w:rsidRDefault="006E2F08" w:rsidP="004C4533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HR (95% 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6E2F08" w:rsidRPr="00577839" w:rsidRDefault="006E2F08" w:rsidP="004C4533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HR (95% CI)</w:t>
            </w:r>
          </w:p>
        </w:tc>
      </w:tr>
      <w:tr w:rsidR="006E2F08" w:rsidRPr="00577839" w:rsidTr="004C4533">
        <w:trPr>
          <w:trHeight w:val="300"/>
        </w:trPr>
        <w:tc>
          <w:tcPr>
            <w:tcW w:w="1990" w:type="dxa"/>
            <w:tcBorders>
              <w:top w:val="single" w:sz="4" w:space="0" w:color="auto"/>
            </w:tcBorders>
            <w:noWrap/>
            <w:hideMark/>
          </w:tcPr>
          <w:p w:rsidR="006E2F08" w:rsidRPr="00577839" w:rsidRDefault="006E2F08" w:rsidP="006E2F08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No infertilit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>4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2,627,331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hideMark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noWrap/>
            <w:hideMark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</w:tr>
      <w:tr w:rsidR="006E2F08" w:rsidRPr="00577839" w:rsidTr="004C4533">
        <w:trPr>
          <w:trHeight w:val="300"/>
        </w:trPr>
        <w:tc>
          <w:tcPr>
            <w:tcW w:w="1990" w:type="dxa"/>
            <w:noWrap/>
            <w:hideMark/>
          </w:tcPr>
          <w:p w:rsidR="006E2F08" w:rsidRPr="00577839" w:rsidRDefault="006E2F08" w:rsidP="006E2F08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Infertility (no ART)</w:t>
            </w:r>
          </w:p>
        </w:tc>
        <w:tc>
          <w:tcPr>
            <w:tcW w:w="850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134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480,701</w:t>
            </w:r>
          </w:p>
        </w:tc>
        <w:tc>
          <w:tcPr>
            <w:tcW w:w="1592" w:type="dxa"/>
            <w:noWrap/>
            <w:hideMark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54 (1.05-2.24)</w:t>
            </w:r>
          </w:p>
        </w:tc>
        <w:tc>
          <w:tcPr>
            <w:tcW w:w="1563" w:type="dxa"/>
            <w:noWrap/>
            <w:hideMark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36 (0.93-1.99)</w:t>
            </w:r>
          </w:p>
        </w:tc>
        <w:tc>
          <w:tcPr>
            <w:tcW w:w="1842" w:type="dxa"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34 (0.91-1.96)</w:t>
            </w:r>
          </w:p>
        </w:tc>
      </w:tr>
      <w:tr w:rsidR="006E2F08" w:rsidRPr="00577839" w:rsidTr="004C4533">
        <w:trPr>
          <w:trHeight w:val="300"/>
        </w:trPr>
        <w:tc>
          <w:tcPr>
            <w:tcW w:w="1990" w:type="dxa"/>
            <w:noWrap/>
            <w:hideMark/>
          </w:tcPr>
          <w:p w:rsidR="006E2F08" w:rsidRPr="00577839" w:rsidRDefault="006E2F08" w:rsidP="006E2F08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ART birth</w:t>
            </w:r>
          </w:p>
        </w:tc>
        <w:tc>
          <w:tcPr>
            <w:tcW w:w="850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134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57,878</w:t>
            </w:r>
          </w:p>
        </w:tc>
        <w:tc>
          <w:tcPr>
            <w:tcW w:w="1592" w:type="dxa"/>
            <w:noWrap/>
            <w:hideMark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76 (1.11-2.79)</w:t>
            </w:r>
          </w:p>
        </w:tc>
        <w:tc>
          <w:tcPr>
            <w:tcW w:w="1563" w:type="dxa"/>
            <w:noWrap/>
            <w:hideMark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71 (1.05-2.77)</w:t>
            </w:r>
          </w:p>
        </w:tc>
        <w:tc>
          <w:tcPr>
            <w:tcW w:w="1842" w:type="dxa"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66 (1.03-2.70)</w:t>
            </w:r>
          </w:p>
        </w:tc>
      </w:tr>
      <w:tr w:rsidR="006E2F08" w:rsidRPr="00577839" w:rsidTr="004C4533">
        <w:trPr>
          <w:trHeight w:val="300"/>
        </w:trPr>
        <w:tc>
          <w:tcPr>
            <w:tcW w:w="1990" w:type="dxa"/>
            <w:noWrap/>
          </w:tcPr>
          <w:p w:rsidR="006E2F08" w:rsidRPr="00577839" w:rsidRDefault="006E2F08" w:rsidP="006E2F08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Infertile reference</w:t>
            </w:r>
          </w:p>
        </w:tc>
        <w:tc>
          <w:tcPr>
            <w:tcW w:w="850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2" w:type="dxa"/>
            <w:noWrap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3" w:type="dxa"/>
            <w:noWrap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E2F08" w:rsidRPr="00577839" w:rsidTr="004C4533">
        <w:trPr>
          <w:trHeight w:val="300"/>
        </w:trPr>
        <w:tc>
          <w:tcPr>
            <w:tcW w:w="1990" w:type="dxa"/>
            <w:noWrap/>
          </w:tcPr>
          <w:p w:rsidR="006E2F08" w:rsidRPr="00577839" w:rsidRDefault="006E2F08" w:rsidP="006E2F08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No infertility</w:t>
            </w:r>
          </w:p>
        </w:tc>
        <w:tc>
          <w:tcPr>
            <w:tcW w:w="850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</w:rPr>
              <w:t>459</w:t>
            </w:r>
          </w:p>
        </w:tc>
        <w:tc>
          <w:tcPr>
            <w:tcW w:w="1134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2,627,331</w:t>
            </w:r>
          </w:p>
        </w:tc>
        <w:tc>
          <w:tcPr>
            <w:tcW w:w="1592" w:type="dxa"/>
            <w:noWrap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0.65 (0.45-0.95)</w:t>
            </w:r>
          </w:p>
        </w:tc>
        <w:tc>
          <w:tcPr>
            <w:tcW w:w="1563" w:type="dxa"/>
            <w:noWrap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0.74 (0.50-1.08)</w:t>
            </w:r>
          </w:p>
        </w:tc>
        <w:tc>
          <w:tcPr>
            <w:tcW w:w="1842" w:type="dxa"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0.75 (0.51-1.09)</w:t>
            </w:r>
          </w:p>
        </w:tc>
      </w:tr>
      <w:tr w:rsidR="006E2F08" w:rsidRPr="00577839" w:rsidTr="004C4533">
        <w:trPr>
          <w:trHeight w:val="300"/>
        </w:trPr>
        <w:tc>
          <w:tcPr>
            <w:tcW w:w="1990" w:type="dxa"/>
            <w:noWrap/>
          </w:tcPr>
          <w:p w:rsidR="006E2F08" w:rsidRPr="00577839" w:rsidRDefault="006E2F08" w:rsidP="006E2F08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Infertility (no ART)</w:t>
            </w:r>
          </w:p>
        </w:tc>
        <w:tc>
          <w:tcPr>
            <w:tcW w:w="850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134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480,701</w:t>
            </w:r>
          </w:p>
        </w:tc>
        <w:tc>
          <w:tcPr>
            <w:tcW w:w="1592" w:type="dxa"/>
            <w:noWrap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  <w:tc>
          <w:tcPr>
            <w:tcW w:w="1563" w:type="dxa"/>
            <w:noWrap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  <w:tc>
          <w:tcPr>
            <w:tcW w:w="1842" w:type="dxa"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</w:tr>
      <w:tr w:rsidR="006E2F08" w:rsidRPr="00577839" w:rsidTr="004C4533">
        <w:trPr>
          <w:trHeight w:val="300"/>
        </w:trPr>
        <w:tc>
          <w:tcPr>
            <w:tcW w:w="1990" w:type="dxa"/>
            <w:tcBorders>
              <w:bottom w:val="single" w:sz="4" w:space="0" w:color="auto"/>
            </w:tcBorders>
            <w:noWrap/>
          </w:tcPr>
          <w:p w:rsidR="006E2F08" w:rsidRPr="00577839" w:rsidRDefault="006E2F08" w:rsidP="006E2F08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ART birth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57,878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15 (0.64-2.05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26 (0.70-2.2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24 (0.69-2.24)</w:t>
            </w:r>
          </w:p>
        </w:tc>
      </w:tr>
    </w:tbl>
    <w:p w:rsidR="00037B7C" w:rsidRPr="00577839" w:rsidRDefault="00037B7C" w:rsidP="00037B7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</w:rPr>
        <w:t xml:space="preserve">ART: Assisted Reproductive Technology; </w:t>
      </w:r>
      <w:r w:rsidR="00F876B4" w:rsidRPr="00577839">
        <w:rPr>
          <w:rFonts w:ascii="Times New Roman" w:eastAsia="Calibri" w:hAnsi="Times New Roman" w:cs="Times New Roman"/>
          <w:sz w:val="20"/>
          <w:szCs w:val="20"/>
        </w:rPr>
        <w:t xml:space="preserve">BMI: body mass index; </w:t>
      </w:r>
      <w:r w:rsidRPr="00577839">
        <w:rPr>
          <w:rFonts w:ascii="Times New Roman" w:eastAsia="Calibri" w:hAnsi="Times New Roman" w:cs="Times New Roman"/>
          <w:sz w:val="20"/>
          <w:szCs w:val="20"/>
        </w:rPr>
        <w:t xml:space="preserve">BOT: borderline ovarian tumor; CI: confidence interval. </w:t>
      </w:r>
    </w:p>
    <w:p w:rsidR="00C57810" w:rsidRPr="00577839" w:rsidRDefault="00777851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="00C57810" w:rsidRPr="00577839">
        <w:rPr>
          <w:rFonts w:ascii="Times New Roman" w:eastAsia="Calibri" w:hAnsi="Times New Roman" w:cs="Times New Roman"/>
          <w:sz w:val="20"/>
          <w:szCs w:val="20"/>
        </w:rPr>
        <w:t>Adjusted for age, calendar time, parity, age at first birth, education level, country of birth, family history of breast or ovarian cancer, salpingectomy and hysterectomy.</w:t>
      </w:r>
    </w:p>
    <w:p w:rsidR="00C57810" w:rsidRPr="00577839" w:rsidRDefault="00777851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="00C57810" w:rsidRPr="00577839">
        <w:rPr>
          <w:rFonts w:ascii="Times New Roman" w:eastAsia="Calibri" w:hAnsi="Times New Roman" w:cs="Times New Roman"/>
          <w:sz w:val="20"/>
          <w:szCs w:val="20"/>
        </w:rPr>
        <w:t>Adjusted for BMI at start of first pregnancy resulting in a live birth.</w:t>
      </w:r>
    </w:p>
    <w:p w:rsidR="00C57810" w:rsidRPr="00577839" w:rsidRDefault="00C57810" w:rsidP="00C57810">
      <w:pPr>
        <w:spacing w:after="0" w:line="240" w:lineRule="auto"/>
        <w:rPr>
          <w:rFonts w:ascii="Times New Roman" w:eastAsia="Calibri" w:hAnsi="Times New Roman" w:cs="Times New Roman"/>
          <w:b/>
          <w:color w:val="231F20"/>
          <w:sz w:val="24"/>
        </w:rPr>
      </w:pPr>
    </w:p>
    <w:p w:rsidR="00037B7C" w:rsidRPr="00577839" w:rsidRDefault="00037B7C" w:rsidP="00C57810">
      <w:pPr>
        <w:spacing w:after="0" w:line="240" w:lineRule="auto"/>
        <w:rPr>
          <w:rFonts w:ascii="Times New Roman" w:eastAsia="Calibri" w:hAnsi="Times New Roman" w:cs="Times New Roman"/>
          <w:b/>
          <w:color w:val="231F20"/>
          <w:sz w:val="24"/>
        </w:rPr>
      </w:pPr>
    </w:p>
    <w:p w:rsidR="00C57810" w:rsidRDefault="00C57810" w:rsidP="00C57810">
      <w:pPr>
        <w:spacing w:after="0" w:line="240" w:lineRule="auto"/>
        <w:rPr>
          <w:rFonts w:ascii="Times New Roman" w:eastAsia="Calibri" w:hAnsi="Times New Roman" w:cs="Times New Roman"/>
          <w:noProof/>
          <w:sz w:val="24"/>
        </w:rPr>
      </w:pPr>
      <w:r w:rsidRPr="00577839">
        <w:rPr>
          <w:rFonts w:ascii="Times New Roman" w:eastAsia="Calibri" w:hAnsi="Times New Roman" w:cs="Times New Roman"/>
          <w:b/>
          <w:noProof/>
          <w:sz w:val="24"/>
        </w:rPr>
        <w:t xml:space="preserve">Supplementary table </w:t>
      </w:r>
      <w:r w:rsidR="00AE7862">
        <w:rPr>
          <w:rFonts w:ascii="Times New Roman" w:eastAsia="Calibri" w:hAnsi="Times New Roman" w:cs="Times New Roman"/>
          <w:b/>
          <w:noProof/>
          <w:sz w:val="24"/>
        </w:rPr>
        <w:t>11</w:t>
      </w:r>
      <w:r w:rsidRPr="00577839">
        <w:rPr>
          <w:rFonts w:ascii="Times New Roman" w:eastAsia="Calibri" w:hAnsi="Times New Roman" w:cs="Times New Roman"/>
          <w:b/>
          <w:noProof/>
          <w:sz w:val="24"/>
        </w:rPr>
        <w:t xml:space="preserve">. </w:t>
      </w:r>
      <w:r w:rsidRPr="00577839">
        <w:rPr>
          <w:rFonts w:ascii="Times New Roman" w:eastAsia="Calibri" w:hAnsi="Times New Roman" w:cs="Times New Roman"/>
          <w:noProof/>
          <w:sz w:val="24"/>
        </w:rPr>
        <w:t xml:space="preserve">Associations between infertility, ART and </w:t>
      </w:r>
      <w:r w:rsidR="0073470D" w:rsidRPr="00577839">
        <w:rPr>
          <w:rFonts w:ascii="Times New Roman" w:eastAsia="Calibri" w:hAnsi="Times New Roman" w:cs="Times New Roman"/>
          <w:noProof/>
          <w:sz w:val="24"/>
        </w:rPr>
        <w:t>BOT</w:t>
      </w:r>
      <w:r w:rsidRPr="00577839">
        <w:rPr>
          <w:rFonts w:ascii="Times New Roman" w:eastAsia="Calibri" w:hAnsi="Times New Roman" w:cs="Times New Roman"/>
          <w:noProof/>
          <w:sz w:val="24"/>
        </w:rPr>
        <w:t xml:space="preserve"> incidence, among women with information on smoking during index pregnancy</w:t>
      </w:r>
    </w:p>
    <w:tbl>
      <w:tblPr>
        <w:tblStyle w:val="TableGrid"/>
        <w:tblW w:w="897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90"/>
        <w:gridCol w:w="850"/>
        <w:gridCol w:w="1134"/>
        <w:gridCol w:w="1592"/>
        <w:gridCol w:w="1563"/>
        <w:gridCol w:w="1842"/>
      </w:tblGrid>
      <w:tr w:rsidR="006E2F08" w:rsidRPr="00577839" w:rsidTr="004C4533">
        <w:trPr>
          <w:trHeight w:val="158"/>
        </w:trPr>
        <w:tc>
          <w:tcPr>
            <w:tcW w:w="1990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:rsidR="006E2F08" w:rsidRPr="00577839" w:rsidRDefault="006E2F08" w:rsidP="004C4533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Population re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6E2F08" w:rsidRPr="00577839" w:rsidRDefault="006E2F08" w:rsidP="004C4533">
            <w:pPr>
              <w:spacing w:line="276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BOT cas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6E2F08" w:rsidRPr="00577839" w:rsidRDefault="006E2F08" w:rsidP="004C4533">
            <w:pPr>
              <w:spacing w:line="276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Person-years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bottom"/>
          </w:tcPr>
          <w:p w:rsidR="006E2F08" w:rsidRPr="00577839" w:rsidRDefault="006E2F08" w:rsidP="004C4533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Age-adjusted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bottom"/>
          </w:tcPr>
          <w:p w:rsidR="006E2F08" w:rsidRPr="00577839" w:rsidRDefault="006E2F08" w:rsidP="004C4533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Multivariable</w:t>
            </w:r>
            <w:r w:rsidRPr="00577839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6E2F08" w:rsidRPr="00577839" w:rsidRDefault="006E2F08" w:rsidP="004C4533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Multivariable</w:t>
            </w:r>
            <w:r w:rsidRPr="00577839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a,b</w:t>
            </w:r>
          </w:p>
        </w:tc>
      </w:tr>
      <w:tr w:rsidR="006E2F08" w:rsidRPr="00577839" w:rsidTr="004C4533">
        <w:trPr>
          <w:trHeight w:val="158"/>
        </w:trPr>
        <w:tc>
          <w:tcPr>
            <w:tcW w:w="1990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:rsidR="006E2F08" w:rsidRPr="00577839" w:rsidRDefault="006E2F08" w:rsidP="004C4533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6E2F08" w:rsidRPr="00577839" w:rsidRDefault="006E2F08" w:rsidP="004C4533">
            <w:pPr>
              <w:spacing w:line="276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6E2F08" w:rsidRPr="00577839" w:rsidRDefault="006E2F08" w:rsidP="004C4533">
            <w:pPr>
              <w:spacing w:line="276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E2F08" w:rsidRPr="00577839" w:rsidRDefault="006E2F08" w:rsidP="004C4533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HR (95% CI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E2F08" w:rsidRPr="00577839" w:rsidRDefault="006E2F08" w:rsidP="004C4533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HR (95% 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6E2F08" w:rsidRPr="00577839" w:rsidRDefault="006E2F08" w:rsidP="004C4533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HR (95% CI)</w:t>
            </w:r>
          </w:p>
        </w:tc>
      </w:tr>
      <w:tr w:rsidR="006E2F08" w:rsidRPr="00577839" w:rsidTr="004C4533">
        <w:trPr>
          <w:trHeight w:val="300"/>
        </w:trPr>
        <w:tc>
          <w:tcPr>
            <w:tcW w:w="1990" w:type="dxa"/>
            <w:tcBorders>
              <w:top w:val="single" w:sz="4" w:space="0" w:color="auto"/>
            </w:tcBorders>
            <w:noWrap/>
            <w:hideMark/>
          </w:tcPr>
          <w:p w:rsidR="006E2F08" w:rsidRPr="00577839" w:rsidRDefault="006E2F08" w:rsidP="004C4533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No infertilit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E2F08" w:rsidRPr="00577839" w:rsidRDefault="006E2F08" w:rsidP="004C4533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6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E2F08" w:rsidRPr="00577839" w:rsidRDefault="006E2F08" w:rsidP="004C4533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6,401,511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hideMark/>
          </w:tcPr>
          <w:p w:rsidR="006E2F08" w:rsidRPr="00577839" w:rsidRDefault="006E2F08" w:rsidP="004C4533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noWrap/>
            <w:hideMark/>
          </w:tcPr>
          <w:p w:rsidR="006E2F08" w:rsidRPr="00577839" w:rsidRDefault="006E2F08" w:rsidP="004C4533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E2F08" w:rsidRPr="00577839" w:rsidRDefault="006E2F08" w:rsidP="004C4533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</w:tr>
      <w:tr w:rsidR="006E2F08" w:rsidRPr="00577839" w:rsidTr="004C4533">
        <w:trPr>
          <w:trHeight w:val="300"/>
        </w:trPr>
        <w:tc>
          <w:tcPr>
            <w:tcW w:w="1990" w:type="dxa"/>
            <w:noWrap/>
            <w:hideMark/>
          </w:tcPr>
          <w:p w:rsidR="006E2F08" w:rsidRPr="00577839" w:rsidRDefault="006E2F08" w:rsidP="006E2F08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Infertility (no ART)</w:t>
            </w:r>
          </w:p>
        </w:tc>
        <w:tc>
          <w:tcPr>
            <w:tcW w:w="850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1134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604,492</w:t>
            </w:r>
          </w:p>
        </w:tc>
        <w:tc>
          <w:tcPr>
            <w:tcW w:w="1592" w:type="dxa"/>
            <w:noWrap/>
            <w:hideMark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34 (0.94-1.90)</w:t>
            </w:r>
          </w:p>
        </w:tc>
        <w:tc>
          <w:tcPr>
            <w:tcW w:w="1563" w:type="dxa"/>
            <w:noWrap/>
            <w:hideMark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21 (0.85-1.73)</w:t>
            </w:r>
          </w:p>
        </w:tc>
        <w:tc>
          <w:tcPr>
            <w:tcW w:w="1842" w:type="dxa"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21 (0.85-1.73)</w:t>
            </w:r>
          </w:p>
        </w:tc>
      </w:tr>
      <w:tr w:rsidR="006E2F08" w:rsidRPr="00577839" w:rsidTr="004C4533">
        <w:trPr>
          <w:trHeight w:val="300"/>
        </w:trPr>
        <w:tc>
          <w:tcPr>
            <w:tcW w:w="1990" w:type="dxa"/>
            <w:noWrap/>
            <w:hideMark/>
          </w:tcPr>
          <w:p w:rsidR="006E2F08" w:rsidRPr="00577839" w:rsidRDefault="006E2F08" w:rsidP="006E2F08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ART birth</w:t>
            </w:r>
          </w:p>
        </w:tc>
        <w:tc>
          <w:tcPr>
            <w:tcW w:w="850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134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95,353</w:t>
            </w:r>
          </w:p>
        </w:tc>
        <w:tc>
          <w:tcPr>
            <w:tcW w:w="1592" w:type="dxa"/>
            <w:noWrap/>
            <w:hideMark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96 (1.31-2.92)</w:t>
            </w:r>
          </w:p>
        </w:tc>
        <w:tc>
          <w:tcPr>
            <w:tcW w:w="1563" w:type="dxa"/>
            <w:noWrap/>
            <w:hideMark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90 (1.24-2.89)</w:t>
            </w:r>
          </w:p>
        </w:tc>
        <w:tc>
          <w:tcPr>
            <w:tcW w:w="1842" w:type="dxa"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92 (1.26-2.93)</w:t>
            </w:r>
          </w:p>
        </w:tc>
      </w:tr>
      <w:tr w:rsidR="006E2F08" w:rsidRPr="00577839" w:rsidTr="004C4533">
        <w:trPr>
          <w:trHeight w:val="300"/>
        </w:trPr>
        <w:tc>
          <w:tcPr>
            <w:tcW w:w="1990" w:type="dxa"/>
            <w:noWrap/>
          </w:tcPr>
          <w:p w:rsidR="006E2F08" w:rsidRPr="00577839" w:rsidRDefault="006E2F08" w:rsidP="006E2F08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577839">
              <w:rPr>
                <w:rFonts w:ascii="Times New Roman" w:eastAsia="Times New Roman" w:hAnsi="Times New Roman"/>
                <w:b/>
                <w:color w:val="000000"/>
              </w:rPr>
              <w:t>Infertile reference</w:t>
            </w:r>
          </w:p>
        </w:tc>
        <w:tc>
          <w:tcPr>
            <w:tcW w:w="850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2" w:type="dxa"/>
            <w:noWrap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3" w:type="dxa"/>
            <w:noWrap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E2F08" w:rsidRPr="00577839" w:rsidTr="004C4533">
        <w:trPr>
          <w:trHeight w:val="300"/>
        </w:trPr>
        <w:tc>
          <w:tcPr>
            <w:tcW w:w="1990" w:type="dxa"/>
            <w:noWrap/>
          </w:tcPr>
          <w:p w:rsidR="006E2F08" w:rsidRPr="00577839" w:rsidRDefault="006E2F08" w:rsidP="006E2F08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No infertility</w:t>
            </w:r>
          </w:p>
        </w:tc>
        <w:tc>
          <w:tcPr>
            <w:tcW w:w="850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616</w:t>
            </w:r>
          </w:p>
        </w:tc>
        <w:tc>
          <w:tcPr>
            <w:tcW w:w="1134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6,401,511</w:t>
            </w:r>
          </w:p>
        </w:tc>
        <w:tc>
          <w:tcPr>
            <w:tcW w:w="1592" w:type="dxa"/>
            <w:noWrap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0.75 (0.53-1.06)</w:t>
            </w:r>
          </w:p>
        </w:tc>
        <w:tc>
          <w:tcPr>
            <w:tcW w:w="1563" w:type="dxa"/>
            <w:noWrap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0.83 (0.58-1.18)</w:t>
            </w:r>
          </w:p>
        </w:tc>
        <w:tc>
          <w:tcPr>
            <w:tcW w:w="1842" w:type="dxa"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0.83 (0.58-1.18)</w:t>
            </w:r>
          </w:p>
        </w:tc>
      </w:tr>
      <w:tr w:rsidR="006E2F08" w:rsidRPr="00577839" w:rsidTr="004C4533">
        <w:trPr>
          <w:trHeight w:val="300"/>
        </w:trPr>
        <w:tc>
          <w:tcPr>
            <w:tcW w:w="1990" w:type="dxa"/>
            <w:noWrap/>
          </w:tcPr>
          <w:p w:rsidR="006E2F08" w:rsidRPr="00577839" w:rsidRDefault="006E2F08" w:rsidP="006E2F08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Infertility (no ART)</w:t>
            </w:r>
          </w:p>
        </w:tc>
        <w:tc>
          <w:tcPr>
            <w:tcW w:w="850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1134" w:type="dxa"/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604,492</w:t>
            </w:r>
          </w:p>
        </w:tc>
        <w:tc>
          <w:tcPr>
            <w:tcW w:w="1592" w:type="dxa"/>
            <w:noWrap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  <w:tc>
          <w:tcPr>
            <w:tcW w:w="1563" w:type="dxa"/>
            <w:noWrap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  <w:tc>
          <w:tcPr>
            <w:tcW w:w="1842" w:type="dxa"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00 (reference)</w:t>
            </w:r>
          </w:p>
        </w:tc>
      </w:tr>
      <w:tr w:rsidR="006E2F08" w:rsidRPr="00577839" w:rsidTr="004C4533">
        <w:trPr>
          <w:trHeight w:val="300"/>
        </w:trPr>
        <w:tc>
          <w:tcPr>
            <w:tcW w:w="1990" w:type="dxa"/>
            <w:tcBorders>
              <w:bottom w:val="single" w:sz="4" w:space="0" w:color="auto"/>
            </w:tcBorders>
            <w:noWrap/>
          </w:tcPr>
          <w:p w:rsidR="006E2F08" w:rsidRPr="00577839" w:rsidRDefault="006E2F08" w:rsidP="006E2F08">
            <w:pPr>
              <w:spacing w:line="276" w:lineRule="auto"/>
              <w:rPr>
                <w:rFonts w:ascii="Times New Roman" w:eastAsia="Times New Roman" w:hAnsi="Times New Roman"/>
                <w:color w:val="000000"/>
              </w:rPr>
            </w:pPr>
            <w:r w:rsidRPr="00577839">
              <w:rPr>
                <w:rFonts w:ascii="Times New Roman" w:eastAsia="Times New Roman" w:hAnsi="Times New Roman"/>
                <w:color w:val="000000"/>
              </w:rPr>
              <w:t xml:space="preserve">  ART birth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E2F08" w:rsidRPr="00577839" w:rsidRDefault="006E2F08" w:rsidP="006E2F08">
            <w:pPr>
              <w:spacing w:line="276" w:lineRule="auto"/>
              <w:jc w:val="right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295,353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46 (0.87-2.45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57 (0.92-2.6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E2F08" w:rsidRPr="00577839" w:rsidRDefault="006E2F08" w:rsidP="006E2F08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577839">
              <w:rPr>
                <w:rFonts w:ascii="Times New Roman" w:hAnsi="Times New Roman"/>
                <w:color w:val="000000"/>
              </w:rPr>
              <w:t>1.59 (0.94-2.69)</w:t>
            </w:r>
          </w:p>
        </w:tc>
      </w:tr>
    </w:tbl>
    <w:p w:rsidR="00F876B4" w:rsidRPr="00577839" w:rsidRDefault="00F876B4" w:rsidP="00F876B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</w:rPr>
        <w:t>ART: Assisted Reproductive Technology; BOT: borderline ovarian tumor; CI: confidence interval.</w:t>
      </w:r>
    </w:p>
    <w:p w:rsidR="00C57810" w:rsidRPr="00577839" w:rsidRDefault="00777851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="00C57810" w:rsidRPr="00577839">
        <w:rPr>
          <w:rFonts w:ascii="Times New Roman" w:eastAsia="Calibri" w:hAnsi="Times New Roman" w:cs="Times New Roman"/>
          <w:sz w:val="20"/>
          <w:szCs w:val="20"/>
        </w:rPr>
        <w:t>Adjusted for age, calendar time, parity, age at first birth, education level, country of birth, family history of breast or ovarian cancer, salpingectomy and hysterectomy.</w:t>
      </w:r>
    </w:p>
    <w:p w:rsidR="006F2D50" w:rsidRDefault="00777851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="00C57810" w:rsidRPr="00577839">
        <w:rPr>
          <w:rFonts w:ascii="Times New Roman" w:eastAsia="Calibri" w:hAnsi="Times New Roman" w:cs="Times New Roman"/>
          <w:sz w:val="20"/>
          <w:szCs w:val="20"/>
        </w:rPr>
        <w:t>Adjusted for smoking during first pregnancy resulting in a live birth.</w:t>
      </w:r>
    </w:p>
    <w:p w:rsidR="004C4533" w:rsidRDefault="004C4533" w:rsidP="00C5781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AE7862" w:rsidRDefault="00AE7862" w:rsidP="00C57810">
      <w:pPr>
        <w:spacing w:after="0" w:line="240" w:lineRule="auto"/>
        <w:rPr>
          <w:rFonts w:ascii="Times New Roman" w:hAnsi="Times New Roman" w:cs="Times New Roman"/>
        </w:rPr>
      </w:pPr>
    </w:p>
    <w:p w:rsidR="00AE7862" w:rsidRPr="00577839" w:rsidRDefault="00AE7862" w:rsidP="00AE7862">
      <w:pPr>
        <w:spacing w:after="0" w:line="240" w:lineRule="auto"/>
        <w:rPr>
          <w:rFonts w:ascii="Times New Roman" w:eastAsia="Calibri" w:hAnsi="Times New Roman" w:cs="Times New Roman"/>
          <w:noProof/>
          <w:sz w:val="24"/>
        </w:rPr>
      </w:pPr>
      <w:bookmarkStart w:id="0" w:name="_GoBack"/>
      <w:bookmarkEnd w:id="0"/>
      <w:r w:rsidRPr="00577839">
        <w:rPr>
          <w:rFonts w:ascii="Times New Roman" w:eastAsia="Calibri" w:hAnsi="Times New Roman" w:cs="Times New Roman"/>
          <w:b/>
          <w:noProof/>
          <w:sz w:val="24"/>
        </w:rPr>
        <w:t xml:space="preserve">Supplementary table </w:t>
      </w:r>
      <w:r>
        <w:rPr>
          <w:rFonts w:ascii="Times New Roman" w:eastAsia="Calibri" w:hAnsi="Times New Roman" w:cs="Times New Roman"/>
          <w:b/>
          <w:noProof/>
          <w:sz w:val="24"/>
        </w:rPr>
        <w:t>12</w:t>
      </w:r>
      <w:r w:rsidRPr="00577839">
        <w:rPr>
          <w:rFonts w:ascii="Times New Roman" w:eastAsia="Calibri" w:hAnsi="Times New Roman" w:cs="Times New Roman"/>
          <w:b/>
          <w:noProof/>
          <w:sz w:val="24"/>
        </w:rPr>
        <w:t xml:space="preserve">. </w:t>
      </w:r>
      <w:r w:rsidRPr="00577839">
        <w:rPr>
          <w:rFonts w:ascii="Times New Roman" w:eastAsia="Calibri" w:hAnsi="Times New Roman" w:cs="Times New Roman"/>
          <w:noProof/>
          <w:sz w:val="24"/>
        </w:rPr>
        <w:t xml:space="preserve">Associations between infertility, ART and </w:t>
      </w:r>
      <w:r>
        <w:rPr>
          <w:rFonts w:ascii="Times New Roman" w:eastAsia="Calibri" w:hAnsi="Times New Roman" w:cs="Times New Roman"/>
          <w:noProof/>
          <w:sz w:val="24"/>
        </w:rPr>
        <w:t>BOT</w:t>
      </w:r>
      <w:r w:rsidRPr="00577839">
        <w:rPr>
          <w:rFonts w:ascii="Times New Roman" w:eastAsia="Calibri" w:hAnsi="Times New Roman" w:cs="Times New Roman"/>
          <w:noProof/>
          <w:sz w:val="24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</w:rPr>
        <w:t>incidence in women born in the Nordic countries</w:t>
      </w:r>
    </w:p>
    <w:tbl>
      <w:tblPr>
        <w:tblW w:w="7696" w:type="dxa"/>
        <w:tblLayout w:type="fixed"/>
        <w:tblLook w:val="04A0"/>
      </w:tblPr>
      <w:tblGrid>
        <w:gridCol w:w="1980"/>
        <w:gridCol w:w="987"/>
        <w:gridCol w:w="1286"/>
        <w:gridCol w:w="1711"/>
        <w:gridCol w:w="31"/>
        <w:gridCol w:w="1670"/>
        <w:gridCol w:w="31"/>
      </w:tblGrid>
      <w:tr w:rsidR="00AE7862" w:rsidRPr="00577839" w:rsidTr="00AE7862">
        <w:trPr>
          <w:gridAfter w:val="1"/>
          <w:wAfter w:w="31" w:type="dxa"/>
          <w:trHeight w:val="158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pulation reference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E7862" w:rsidRPr="00577839" w:rsidRDefault="00AE7862" w:rsidP="00AE78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T</w:t>
            </w: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ases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</w:tcBorders>
          </w:tcPr>
          <w:p w:rsidR="00AE7862" w:rsidRPr="00577839" w:rsidRDefault="00AE7862" w:rsidP="00AE78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E7862" w:rsidRPr="00577839" w:rsidRDefault="00AE7862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-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AE7862" w:rsidRPr="00577839" w:rsidRDefault="00AE7862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ultivariable</w:t>
            </w: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E7862" w:rsidRPr="00577839" w:rsidTr="00AE7862">
        <w:trPr>
          <w:trHeight w:val="158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E7862" w:rsidRPr="00577839" w:rsidRDefault="00AE7862" w:rsidP="00AE78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vMerge/>
            <w:tcBorders>
              <w:bottom w:val="single" w:sz="4" w:space="0" w:color="auto"/>
            </w:tcBorders>
          </w:tcPr>
          <w:p w:rsidR="00AE7862" w:rsidRPr="00577839" w:rsidRDefault="00AE7862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AE7862" w:rsidRPr="00577839" w:rsidRDefault="00AE7862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AE7862" w:rsidRPr="00577839" w:rsidRDefault="00AE7862" w:rsidP="00AE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="00AE7862" w:rsidRPr="00577839" w:rsidTr="00AE7862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 infertility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818,279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E7862" w:rsidRPr="00577839" w:rsidRDefault="00AE7862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AE7862" w:rsidRPr="00577839" w:rsidRDefault="00AE7862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</w:tr>
      <w:tr w:rsidR="00AE7862" w:rsidRPr="00577839" w:rsidTr="00AE7862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fertility (no ART)</w:t>
            </w:r>
          </w:p>
        </w:tc>
        <w:tc>
          <w:tcPr>
            <w:tcW w:w="987" w:type="dxa"/>
            <w:shd w:val="clear" w:color="auto" w:fill="auto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86" w:type="dxa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9,922</w:t>
            </w:r>
          </w:p>
        </w:tc>
        <w:tc>
          <w:tcPr>
            <w:tcW w:w="1742" w:type="dxa"/>
            <w:gridSpan w:val="2"/>
            <w:shd w:val="clear" w:color="auto" w:fill="auto"/>
            <w:noWrap/>
            <w:hideMark/>
          </w:tcPr>
          <w:p w:rsidR="00AE7862" w:rsidRPr="00577839" w:rsidRDefault="00AE7862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</w:tcPr>
          <w:p w:rsidR="00AE7862" w:rsidRPr="00577839" w:rsidRDefault="00AE7862" w:rsidP="001E069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1E0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E7862" w:rsidRPr="00577839" w:rsidTr="00AE7862">
        <w:trPr>
          <w:trHeight w:val="300"/>
        </w:trPr>
        <w:tc>
          <w:tcPr>
            <w:tcW w:w="1980" w:type="dxa"/>
            <w:shd w:val="clear" w:color="auto" w:fill="auto"/>
            <w:noWrap/>
            <w:hideMark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RT birth</w:t>
            </w:r>
          </w:p>
        </w:tc>
        <w:tc>
          <w:tcPr>
            <w:tcW w:w="987" w:type="dxa"/>
            <w:shd w:val="clear" w:color="auto" w:fill="auto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86" w:type="dxa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,573</w:t>
            </w:r>
          </w:p>
        </w:tc>
        <w:tc>
          <w:tcPr>
            <w:tcW w:w="1742" w:type="dxa"/>
            <w:gridSpan w:val="2"/>
            <w:shd w:val="clear" w:color="auto" w:fill="auto"/>
            <w:noWrap/>
            <w:hideMark/>
          </w:tcPr>
          <w:p w:rsidR="00AE7862" w:rsidRPr="00577839" w:rsidRDefault="00AE7862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</w:tcPr>
          <w:p w:rsidR="00AE7862" w:rsidRPr="00577839" w:rsidRDefault="001E0694" w:rsidP="001E069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(1.29-2.95</w:t>
            </w:r>
            <w:r w:rsidR="00AE7862"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E7862" w:rsidRPr="00577839" w:rsidTr="00AE7862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fertile reference</w:t>
            </w:r>
          </w:p>
        </w:tc>
        <w:tc>
          <w:tcPr>
            <w:tcW w:w="987" w:type="dxa"/>
            <w:shd w:val="clear" w:color="auto" w:fill="auto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</w:tcPr>
          <w:p w:rsidR="00AE7862" w:rsidRPr="00577839" w:rsidRDefault="00AE7862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gridSpan w:val="2"/>
            <w:shd w:val="clear" w:color="auto" w:fill="auto"/>
            <w:noWrap/>
          </w:tcPr>
          <w:p w:rsidR="00AE7862" w:rsidRPr="00577839" w:rsidRDefault="00AE7862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:rsidR="00AE7862" w:rsidRPr="00577839" w:rsidRDefault="00AE7862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7862" w:rsidRPr="00577839" w:rsidTr="00AE7862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 infertility</w:t>
            </w:r>
          </w:p>
        </w:tc>
        <w:tc>
          <w:tcPr>
            <w:tcW w:w="987" w:type="dxa"/>
            <w:shd w:val="clear" w:color="auto" w:fill="auto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1286" w:type="dxa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818,279</w:t>
            </w:r>
          </w:p>
        </w:tc>
        <w:tc>
          <w:tcPr>
            <w:tcW w:w="1742" w:type="dxa"/>
            <w:gridSpan w:val="2"/>
            <w:shd w:val="clear" w:color="auto" w:fill="auto"/>
            <w:noWrap/>
          </w:tcPr>
          <w:p w:rsidR="00AE7862" w:rsidRPr="00577839" w:rsidRDefault="00AE7862" w:rsidP="001E06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E069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1E06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1E06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</w:tcPr>
          <w:p w:rsidR="00AE7862" w:rsidRPr="00577839" w:rsidRDefault="00AE7862" w:rsidP="001E069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E0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0.57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E0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E7862" w:rsidRPr="00577839" w:rsidTr="00AE7862">
        <w:trPr>
          <w:trHeight w:val="300"/>
        </w:trPr>
        <w:tc>
          <w:tcPr>
            <w:tcW w:w="1980" w:type="dxa"/>
            <w:shd w:val="clear" w:color="auto" w:fill="auto"/>
            <w:noWrap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fertility (no ART)</w:t>
            </w:r>
          </w:p>
        </w:tc>
        <w:tc>
          <w:tcPr>
            <w:tcW w:w="987" w:type="dxa"/>
            <w:shd w:val="clear" w:color="auto" w:fill="auto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86" w:type="dxa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9,922</w:t>
            </w:r>
          </w:p>
        </w:tc>
        <w:tc>
          <w:tcPr>
            <w:tcW w:w="1742" w:type="dxa"/>
            <w:gridSpan w:val="2"/>
            <w:shd w:val="clear" w:color="auto" w:fill="auto"/>
            <w:noWrap/>
          </w:tcPr>
          <w:p w:rsidR="00AE7862" w:rsidRPr="00577839" w:rsidRDefault="00AE7862" w:rsidP="00AE78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701" w:type="dxa"/>
            <w:gridSpan w:val="2"/>
          </w:tcPr>
          <w:p w:rsidR="00AE7862" w:rsidRPr="00577839" w:rsidRDefault="00AE7862" w:rsidP="00AE7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</w:tr>
      <w:tr w:rsidR="00AE7862" w:rsidRPr="00577839" w:rsidTr="00AE7862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E7862" w:rsidRPr="00577839" w:rsidRDefault="00AE7862" w:rsidP="00AE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ART birth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AE7862" w:rsidRPr="00577839" w:rsidRDefault="00AE7862" w:rsidP="00AE7862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,573</w:t>
            </w: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AE7862" w:rsidRPr="00577839" w:rsidRDefault="00AE7862" w:rsidP="001E069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1E06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E069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1E069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5778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AE7862" w:rsidRPr="00577839" w:rsidRDefault="00AE7862" w:rsidP="001E069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E0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E0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-2.59</w:t>
            </w:r>
            <w:r w:rsidRPr="00577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AE7862" w:rsidRPr="00577839" w:rsidRDefault="00AE7862" w:rsidP="00AE786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77839">
        <w:rPr>
          <w:rFonts w:ascii="Times New Roman" w:eastAsia="Calibri" w:hAnsi="Times New Roman" w:cs="Times New Roman"/>
          <w:sz w:val="20"/>
          <w:szCs w:val="20"/>
        </w:rPr>
        <w:t xml:space="preserve">ART: Assisted Reproductive Technology; </w:t>
      </w:r>
      <w:r w:rsidR="001E0694">
        <w:rPr>
          <w:rFonts w:ascii="Times New Roman" w:eastAsia="Calibri" w:hAnsi="Times New Roman" w:cs="Times New Roman"/>
          <w:sz w:val="20"/>
          <w:szCs w:val="20"/>
        </w:rPr>
        <w:t xml:space="preserve">BOT: borderline ovarian tumor; </w:t>
      </w:r>
      <w:r w:rsidRPr="00577839">
        <w:rPr>
          <w:rFonts w:ascii="Times New Roman" w:eastAsia="Calibri" w:hAnsi="Times New Roman" w:cs="Times New Roman"/>
          <w:sz w:val="20"/>
          <w:szCs w:val="20"/>
        </w:rPr>
        <w:t xml:space="preserve">CI: confidence interval. </w:t>
      </w:r>
    </w:p>
    <w:p w:rsidR="004C4533" w:rsidRPr="00AE7862" w:rsidRDefault="00AE7862" w:rsidP="00AE7862">
      <w:pPr>
        <w:spacing w:after="0" w:line="240" w:lineRule="auto"/>
        <w:rPr>
          <w:rFonts w:ascii="Times New Roman" w:hAnsi="Times New Roman" w:cs="Times New Roman"/>
        </w:rPr>
      </w:pPr>
      <w:r w:rsidRPr="00577839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577839">
        <w:rPr>
          <w:rFonts w:ascii="Times New Roman" w:eastAsia="Calibri" w:hAnsi="Times New Roman" w:cs="Times New Roman"/>
          <w:sz w:val="20"/>
          <w:szCs w:val="20"/>
        </w:rPr>
        <w:t>Adjusted for age, calendar time, parity, age at first birth, education level, country of birth, family history of breast or ovarian cancer, salpingectomy and hysterectomy.</w:t>
      </w:r>
    </w:p>
    <w:sectPr w:rsidR="004C4533" w:rsidRPr="00AE7862" w:rsidSect="00C57810">
      <w:headerReference w:type="default" r:id="rId6"/>
      <w:footerReference w:type="default" r:id="rId7"/>
      <w:pgSz w:w="11906" w:h="16838"/>
      <w:pgMar w:top="1440" w:right="1440" w:bottom="1440" w:left="1440" w:header="708" w:footer="461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3B3A" w:rsidRDefault="000E3B3A">
      <w:pPr>
        <w:spacing w:after="0" w:line="240" w:lineRule="auto"/>
      </w:pPr>
      <w:r>
        <w:separator/>
      </w:r>
    </w:p>
  </w:endnote>
  <w:endnote w:type="continuationSeparator" w:id="0">
    <w:p w:rsidR="000E3B3A" w:rsidRDefault="000E3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7862" w:rsidRDefault="00CA236B">
    <w:pPr>
      <w:pStyle w:val="Footer"/>
      <w:jc w:val="right"/>
    </w:pPr>
    <w:r>
      <w:fldChar w:fldCharType="begin"/>
    </w:r>
    <w:r w:rsidR="00AE7862">
      <w:instrText xml:space="preserve"> PAGE   \* MERGEFORMAT </w:instrText>
    </w:r>
    <w:r>
      <w:fldChar w:fldCharType="separate"/>
    </w:r>
    <w:r w:rsidR="00FF7DB8">
      <w:rPr>
        <w:noProof/>
      </w:rPr>
      <w:t>6</w:t>
    </w:r>
    <w:r>
      <w:rPr>
        <w:noProof/>
      </w:rPr>
      <w:fldChar w:fldCharType="end"/>
    </w:r>
  </w:p>
  <w:p w:rsidR="00AE7862" w:rsidRDefault="00AE786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3B3A" w:rsidRDefault="000E3B3A">
      <w:pPr>
        <w:spacing w:after="0" w:line="240" w:lineRule="auto"/>
      </w:pPr>
      <w:r>
        <w:separator/>
      </w:r>
    </w:p>
  </w:footnote>
  <w:footnote w:type="continuationSeparator" w:id="0">
    <w:p w:rsidR="000E3B3A" w:rsidRDefault="000E3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9757100"/>
      <w:docPartObj>
        <w:docPartGallery w:val="Page Numbers (Top of Page)"/>
        <w:docPartUnique/>
      </w:docPartObj>
    </w:sdtPr>
    <w:sdtEndPr>
      <w:rPr>
        <w:noProof/>
      </w:rPr>
    </w:sdtEndPr>
    <w:sdtContent>
      <w:p w:rsidR="00AE7862" w:rsidRDefault="00CA236B">
        <w:pPr>
          <w:pStyle w:val="Header"/>
          <w:jc w:val="right"/>
        </w:pPr>
        <w:r>
          <w:fldChar w:fldCharType="begin"/>
        </w:r>
        <w:r w:rsidR="00AE7862">
          <w:instrText xml:space="preserve"> PAGE   \* MERGEFORMAT </w:instrText>
        </w:r>
        <w:r>
          <w:fldChar w:fldCharType="separate"/>
        </w:r>
        <w:r w:rsidR="00FF7DB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AE7862" w:rsidRDefault="00AE7862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rida Lundberg">
    <w15:presenceInfo w15:providerId="AD" w15:userId="S-1-5-21-2870663531-4050746707-1042613425-1640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C57810"/>
    <w:rsid w:val="00037B7C"/>
    <w:rsid w:val="000E3B3A"/>
    <w:rsid w:val="00171792"/>
    <w:rsid w:val="0017476D"/>
    <w:rsid w:val="00176A8B"/>
    <w:rsid w:val="001E0694"/>
    <w:rsid w:val="00261A83"/>
    <w:rsid w:val="002649C8"/>
    <w:rsid w:val="00275302"/>
    <w:rsid w:val="00370175"/>
    <w:rsid w:val="003960A2"/>
    <w:rsid w:val="003B657F"/>
    <w:rsid w:val="003D7BC3"/>
    <w:rsid w:val="00422DA6"/>
    <w:rsid w:val="004B5476"/>
    <w:rsid w:val="004C4533"/>
    <w:rsid w:val="0055119E"/>
    <w:rsid w:val="00577839"/>
    <w:rsid w:val="006E2F08"/>
    <w:rsid w:val="006F2D50"/>
    <w:rsid w:val="0073470D"/>
    <w:rsid w:val="00746392"/>
    <w:rsid w:val="00777851"/>
    <w:rsid w:val="009343A0"/>
    <w:rsid w:val="009D5EBC"/>
    <w:rsid w:val="009D7667"/>
    <w:rsid w:val="009F6B69"/>
    <w:rsid w:val="00A32314"/>
    <w:rsid w:val="00A75A5F"/>
    <w:rsid w:val="00AA5044"/>
    <w:rsid w:val="00AB1F15"/>
    <w:rsid w:val="00AE7862"/>
    <w:rsid w:val="00B42C26"/>
    <w:rsid w:val="00BE73BC"/>
    <w:rsid w:val="00C57810"/>
    <w:rsid w:val="00CA236B"/>
    <w:rsid w:val="00CB4F2B"/>
    <w:rsid w:val="00DC2EDB"/>
    <w:rsid w:val="00E3652E"/>
    <w:rsid w:val="00E74F98"/>
    <w:rsid w:val="00F56879"/>
    <w:rsid w:val="00F876B4"/>
    <w:rsid w:val="00FF7D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57810"/>
  </w:style>
  <w:style w:type="table" w:styleId="TableGrid">
    <w:name w:val="Table Grid"/>
    <w:basedOn w:val="TableNormal"/>
    <w:uiPriority w:val="59"/>
    <w:rsid w:val="00C5781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57810"/>
    <w:pPr>
      <w:tabs>
        <w:tab w:val="center" w:pos="4536"/>
        <w:tab w:val="right" w:pos="9072"/>
      </w:tabs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C57810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57810"/>
    <w:pPr>
      <w:tabs>
        <w:tab w:val="center" w:pos="4536"/>
        <w:tab w:val="right" w:pos="9072"/>
      </w:tabs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C57810"/>
    <w:rPr>
      <w:rFonts w:ascii="Times New Roman" w:eastAsia="Calibri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C57810"/>
    <w:pPr>
      <w:spacing w:after="200" w:line="240" w:lineRule="auto"/>
    </w:pPr>
    <w:rPr>
      <w:rFonts w:ascii="Times New Roman" w:eastAsia="Calibri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57810"/>
    <w:rPr>
      <w:rFonts w:ascii="Times New Roman" w:eastAsia="Calibri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3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30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2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E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ED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2160</Words>
  <Characters>1231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4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undberg</dc:creator>
  <cp:keywords/>
  <dc:description/>
  <cp:lastModifiedBy>0004277</cp:lastModifiedBy>
  <cp:revision>5</cp:revision>
  <dcterms:created xsi:type="dcterms:W3CDTF">2019-07-17T07:02:00Z</dcterms:created>
  <dcterms:modified xsi:type="dcterms:W3CDTF">2019-07-19T11:02:00Z</dcterms:modified>
</cp:coreProperties>
</file>